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E9AC0" w14:textId="5A84FCCE" w:rsidR="0056701F" w:rsidRDefault="00623B94" w:rsidP="0056701F">
      <w:pPr>
        <w:widowControl/>
        <w:spacing w:line="276" w:lineRule="auto"/>
        <w:jc w:val="left"/>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3AE3419B" wp14:editId="6E581BBD">
            <wp:extent cx="5731510" cy="8856980"/>
            <wp:effectExtent l="0" t="0" r="2540"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8856980"/>
                    </a:xfrm>
                    <a:prstGeom prst="rect">
                      <a:avLst/>
                    </a:prstGeom>
                  </pic:spPr>
                </pic:pic>
              </a:graphicData>
            </a:graphic>
          </wp:inline>
        </w:drawing>
      </w:r>
    </w:p>
    <w:p w14:paraId="00E37113" w14:textId="77777777" w:rsidR="0056701F" w:rsidRPr="000809F6" w:rsidRDefault="0056701F" w:rsidP="0056701F">
      <w:pPr>
        <w:spacing w:line="360" w:lineRule="auto"/>
        <w:jc w:val="left"/>
        <w:rPr>
          <w:rFonts w:ascii="Times New Roman" w:hAnsi="Times New Roman" w:cs="Times New Roman"/>
          <w:sz w:val="24"/>
          <w:szCs w:val="24"/>
        </w:rPr>
      </w:pPr>
      <w:r w:rsidRPr="000809F6">
        <w:rPr>
          <w:rFonts w:ascii="Times New Roman" w:hAnsi="Times New Roman" w:cs="Times New Roman"/>
          <w:b/>
          <w:sz w:val="24"/>
          <w:szCs w:val="24"/>
        </w:rPr>
        <w:lastRenderedPageBreak/>
        <w:t xml:space="preserve">Figure </w:t>
      </w:r>
      <w:r>
        <w:rPr>
          <w:rFonts w:ascii="Times New Roman" w:hAnsi="Times New Roman" w:cs="Times New Roman"/>
          <w:b/>
          <w:sz w:val="24"/>
          <w:szCs w:val="24"/>
        </w:rPr>
        <w:t>S1</w:t>
      </w:r>
      <w:r w:rsidRPr="000809F6">
        <w:rPr>
          <w:rFonts w:ascii="Times New Roman" w:hAnsi="Times New Roman" w:cs="Times New Roman"/>
          <w:b/>
          <w:sz w:val="24"/>
          <w:szCs w:val="24"/>
        </w:rPr>
        <w:t xml:space="preserve">. SLC25A22 </w:t>
      </w:r>
      <w:r>
        <w:rPr>
          <w:rFonts w:ascii="Times New Roman" w:hAnsi="Times New Roman" w:cs="Times New Roman"/>
          <w:b/>
          <w:sz w:val="24"/>
          <w:szCs w:val="24"/>
        </w:rPr>
        <w:t xml:space="preserve">as a </w:t>
      </w:r>
      <w:r w:rsidRPr="000809F6">
        <w:rPr>
          <w:rFonts w:ascii="Times New Roman" w:hAnsi="Times New Roman" w:cs="Times New Roman"/>
          <w:b/>
          <w:sz w:val="24"/>
          <w:szCs w:val="24"/>
        </w:rPr>
        <w:t xml:space="preserve">ferroptosis </w:t>
      </w:r>
      <w:r>
        <w:rPr>
          <w:rFonts w:ascii="Times New Roman" w:hAnsi="Times New Roman" w:cs="Times New Roman"/>
          <w:b/>
          <w:sz w:val="24"/>
          <w:szCs w:val="24"/>
        </w:rPr>
        <w:t xml:space="preserve">inhibitor </w:t>
      </w:r>
      <w:r w:rsidRPr="000809F6">
        <w:rPr>
          <w:rFonts w:ascii="Times New Roman" w:hAnsi="Times New Roman" w:cs="Times New Roman"/>
          <w:b/>
          <w:sz w:val="24"/>
          <w:szCs w:val="24"/>
        </w:rPr>
        <w:t>in PDAC cells.</w:t>
      </w:r>
    </w:p>
    <w:p w14:paraId="307597A8" w14:textId="417C8412" w:rsidR="0056701F" w:rsidRPr="00BF4546" w:rsidRDefault="0056701F" w:rsidP="0056701F">
      <w:pPr>
        <w:jc w:val="left"/>
        <w:rPr>
          <w:rFonts w:ascii="Times New Roman" w:hAnsi="Times New Roman" w:cs="Times New Roman"/>
          <w:sz w:val="24"/>
          <w:szCs w:val="24"/>
        </w:rPr>
      </w:pPr>
      <w:r>
        <w:rPr>
          <w:rFonts w:ascii="Times New Roman" w:hAnsi="Times New Roman" w:cs="Times New Roman"/>
          <w:sz w:val="24"/>
          <w:szCs w:val="24"/>
        </w:rPr>
        <w:t xml:space="preserve">(A) </w:t>
      </w:r>
      <w:r w:rsidRPr="000809F6">
        <w:rPr>
          <w:rFonts w:ascii="Times New Roman" w:hAnsi="Times New Roman" w:cs="Times New Roman"/>
          <w:sz w:val="24"/>
          <w:szCs w:val="24"/>
        </w:rPr>
        <w:t xml:space="preserve">Analysis of SLC25A22 and GPX4 protein levels in indicated PDAC cells following treatment with RSL3 (0.25, 0.5, </w:t>
      </w:r>
      <w:r>
        <w:rPr>
          <w:rFonts w:ascii="Times New Roman" w:hAnsi="Times New Roman" w:cs="Times New Roman"/>
          <w:sz w:val="24"/>
          <w:szCs w:val="24"/>
        </w:rPr>
        <w:t>and 1 µM) for 24 h (left</w:t>
      </w:r>
      <w:r w:rsidRPr="000809F6">
        <w:rPr>
          <w:rFonts w:ascii="Times New Roman" w:hAnsi="Times New Roman" w:cs="Times New Roman"/>
          <w:sz w:val="24"/>
          <w:szCs w:val="24"/>
        </w:rPr>
        <w:t xml:space="preserve">) or following treatment with RSL3 (1 µM) for different times (3, 6, 12, and 24 h; </w:t>
      </w:r>
      <w:r>
        <w:rPr>
          <w:rFonts w:ascii="Times New Roman" w:hAnsi="Times New Roman" w:cs="Times New Roman"/>
          <w:sz w:val="24"/>
          <w:szCs w:val="24"/>
        </w:rPr>
        <w:t>right</w:t>
      </w:r>
      <w:r w:rsidRPr="000809F6">
        <w:rPr>
          <w:rFonts w:ascii="Times New Roman" w:hAnsi="Times New Roman" w:cs="Times New Roman"/>
          <w:sz w:val="24"/>
          <w:szCs w:val="24"/>
        </w:rPr>
        <w:t xml:space="preserve">). </w:t>
      </w:r>
      <w:r w:rsidR="00136662" w:rsidRPr="000809F6">
        <w:rPr>
          <w:rFonts w:ascii="Times New Roman" w:hAnsi="Times New Roman" w:cs="Times New Roman"/>
          <w:sz w:val="24"/>
          <w:szCs w:val="24"/>
        </w:rPr>
        <w:t>(</w:t>
      </w:r>
      <w:r w:rsidR="00136662">
        <w:rPr>
          <w:rFonts w:ascii="Times New Roman" w:hAnsi="Times New Roman" w:cs="Times New Roman"/>
          <w:sz w:val="24"/>
          <w:szCs w:val="24"/>
        </w:rPr>
        <w:t>B</w:t>
      </w:r>
      <w:r w:rsidR="00136662" w:rsidRPr="000809F6">
        <w:rPr>
          <w:rFonts w:ascii="Times New Roman" w:hAnsi="Times New Roman" w:cs="Times New Roman"/>
          <w:sz w:val="24"/>
          <w:szCs w:val="24"/>
        </w:rPr>
        <w:t xml:space="preserve">) Analysis of </w:t>
      </w:r>
      <w:r w:rsidR="00136662">
        <w:rPr>
          <w:rFonts w:ascii="Times New Roman" w:hAnsi="Times New Roman" w:cs="Times New Roman"/>
          <w:sz w:val="24"/>
          <w:szCs w:val="24"/>
        </w:rPr>
        <w:t>G6PD</w:t>
      </w:r>
      <w:r w:rsidR="00136662" w:rsidRPr="000809F6">
        <w:rPr>
          <w:rFonts w:ascii="Times New Roman" w:hAnsi="Times New Roman" w:cs="Times New Roman"/>
          <w:sz w:val="24"/>
          <w:szCs w:val="24"/>
        </w:rPr>
        <w:t xml:space="preserve"> protein expression in indicated PDAC cells.</w:t>
      </w:r>
      <w:r w:rsidR="00136662">
        <w:rPr>
          <w:rFonts w:ascii="Times New Roman" w:hAnsi="Times New Roman" w:cs="Times New Roman"/>
          <w:sz w:val="24"/>
          <w:szCs w:val="24"/>
        </w:rPr>
        <w:t xml:space="preserve"> </w:t>
      </w:r>
      <w:r w:rsidRPr="000809F6">
        <w:rPr>
          <w:rFonts w:ascii="Times New Roman" w:hAnsi="Times New Roman" w:cs="Times New Roman"/>
          <w:sz w:val="24"/>
          <w:szCs w:val="24"/>
        </w:rPr>
        <w:t xml:space="preserve">(C) Analysis of DHODH protein expression in indicated PDAC cells (left). Cell viability of indicated PDAC cells following treatment with RSL3 (1 </w:t>
      </w:r>
      <w:r w:rsidRPr="00BF4546">
        <w:rPr>
          <w:rFonts w:ascii="Times New Roman" w:hAnsi="Times New Roman" w:cs="Times New Roman"/>
          <w:sz w:val="24"/>
          <w:szCs w:val="24"/>
        </w:rPr>
        <w:t>µM) or erastin (20 µM) for 24 h. (</w:t>
      </w:r>
      <w:r w:rsidR="00136662" w:rsidRPr="00BF4546">
        <w:rPr>
          <w:rFonts w:ascii="Times New Roman" w:hAnsi="Times New Roman" w:cs="Times New Roman"/>
          <w:sz w:val="24"/>
          <w:szCs w:val="24"/>
        </w:rPr>
        <w:t>D</w:t>
      </w:r>
      <w:r w:rsidRPr="00BF4546">
        <w:rPr>
          <w:rFonts w:ascii="Times New Roman" w:hAnsi="Times New Roman" w:cs="Times New Roman"/>
          <w:sz w:val="24"/>
          <w:szCs w:val="24"/>
        </w:rPr>
        <w:t>-</w:t>
      </w:r>
      <w:r w:rsidR="00136662" w:rsidRPr="00BF4546">
        <w:rPr>
          <w:rFonts w:ascii="Times New Roman" w:hAnsi="Times New Roman" w:cs="Times New Roman"/>
          <w:sz w:val="24"/>
          <w:szCs w:val="24"/>
        </w:rPr>
        <w:t>E</w:t>
      </w:r>
      <w:r w:rsidRPr="00BF4546">
        <w:rPr>
          <w:rFonts w:ascii="Times New Roman" w:hAnsi="Times New Roman" w:cs="Times New Roman"/>
          <w:sz w:val="24"/>
          <w:szCs w:val="24"/>
        </w:rPr>
        <w:t>) The indicated PDAC cells were treated with RSL3 (1 µM) or erastin (20 µM) for 24 h, and then the levels of ATP (</w:t>
      </w:r>
      <w:r w:rsidR="00136662" w:rsidRPr="00BF4546">
        <w:rPr>
          <w:rFonts w:ascii="Times New Roman" w:hAnsi="Times New Roman" w:cs="Times New Roman"/>
          <w:sz w:val="24"/>
          <w:szCs w:val="24"/>
        </w:rPr>
        <w:t>D</w:t>
      </w:r>
      <w:r w:rsidRPr="00BF4546">
        <w:rPr>
          <w:rFonts w:ascii="Times New Roman" w:hAnsi="Times New Roman" w:cs="Times New Roman"/>
          <w:sz w:val="24"/>
          <w:szCs w:val="24"/>
        </w:rPr>
        <w:t>) and AMP (</w:t>
      </w:r>
      <w:r w:rsidR="00136662" w:rsidRPr="00BF4546">
        <w:rPr>
          <w:rFonts w:ascii="Times New Roman" w:hAnsi="Times New Roman" w:cs="Times New Roman"/>
          <w:sz w:val="24"/>
          <w:szCs w:val="24"/>
        </w:rPr>
        <w:t>E</w:t>
      </w:r>
      <w:r w:rsidRPr="00BF4546">
        <w:rPr>
          <w:rFonts w:ascii="Times New Roman" w:hAnsi="Times New Roman" w:cs="Times New Roman"/>
          <w:sz w:val="24"/>
          <w:szCs w:val="24"/>
        </w:rPr>
        <w:t>) were measured. Data in</w:t>
      </w:r>
      <w:r w:rsidR="00136662" w:rsidRPr="00BF4546">
        <w:rPr>
          <w:rFonts w:ascii="Times New Roman" w:hAnsi="Times New Roman" w:cs="Times New Roman"/>
          <w:sz w:val="24"/>
          <w:szCs w:val="24"/>
        </w:rPr>
        <w:t xml:space="preserve"> C-</w:t>
      </w:r>
      <w:r w:rsidRPr="00BF4546">
        <w:rPr>
          <w:rFonts w:ascii="Times New Roman" w:hAnsi="Times New Roman" w:cs="Times New Roman"/>
          <w:sz w:val="24"/>
          <w:szCs w:val="24"/>
        </w:rPr>
        <w:t xml:space="preserve">E </w:t>
      </w:r>
      <w:r w:rsidR="000B142D" w:rsidRPr="000B142D">
        <w:rPr>
          <w:rFonts w:ascii="Times New Roman" w:hAnsi="Times New Roman" w:cs="Times New Roman"/>
          <w:sz w:val="24"/>
          <w:szCs w:val="24"/>
        </w:rPr>
        <w:t>are presented as the mean ± SD of three technical replicates from one representative dataset of three independent experiments. Statistical significance was analyzed using two-way ANOVA with Dunnett's post-hoc test</w:t>
      </w:r>
      <w:r w:rsidRPr="00BF4546">
        <w:rPr>
          <w:rFonts w:ascii="Times New Roman" w:hAnsi="Times New Roman" w:cs="Times New Roman"/>
          <w:sz w:val="24"/>
          <w:szCs w:val="24"/>
        </w:rPr>
        <w:t>.</w:t>
      </w:r>
      <w:r w:rsidRPr="00BF4546">
        <w:rPr>
          <w:rFonts w:ascii="Times New Roman" w:hAnsi="Times New Roman" w:cs="Times New Roman"/>
          <w:i/>
          <w:sz w:val="24"/>
          <w:szCs w:val="24"/>
        </w:rPr>
        <w:t xml:space="preserve"> *P </w:t>
      </w:r>
      <w:r w:rsidRPr="00BF4546">
        <w:rPr>
          <w:rFonts w:ascii="Times New Roman" w:hAnsi="Times New Roman" w:cs="Times New Roman"/>
          <w:sz w:val="24"/>
          <w:szCs w:val="24"/>
        </w:rPr>
        <w:t>&lt; 0.05.</w:t>
      </w:r>
    </w:p>
    <w:p w14:paraId="32D0E499" w14:textId="77777777" w:rsidR="00E84577" w:rsidRPr="000809F6" w:rsidRDefault="00E84577" w:rsidP="00A00841">
      <w:pPr>
        <w:autoSpaceDE w:val="0"/>
        <w:autoSpaceDN w:val="0"/>
        <w:adjustRightInd w:val="0"/>
        <w:spacing w:line="360" w:lineRule="auto"/>
        <w:jc w:val="left"/>
        <w:rPr>
          <w:rFonts w:ascii="Times New Roman" w:eastAsia="宋体" w:hAnsi="Times New Roman" w:cs="Times New Roman"/>
          <w:kern w:val="0"/>
          <w:sz w:val="24"/>
          <w:szCs w:val="24"/>
        </w:rPr>
      </w:pPr>
    </w:p>
    <w:sectPr w:rsidR="00E84577" w:rsidRPr="000809F6" w:rsidSect="0038140C">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2D8C5" w14:textId="77777777" w:rsidR="006C647D" w:rsidRDefault="006C647D" w:rsidP="00EE5F0A">
      <w:r>
        <w:separator/>
      </w:r>
    </w:p>
  </w:endnote>
  <w:endnote w:type="continuationSeparator" w:id="0">
    <w:p w14:paraId="31E44859" w14:textId="77777777" w:rsidR="006C647D" w:rsidRDefault="006C647D" w:rsidP="00EE5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2329336"/>
      <w:docPartObj>
        <w:docPartGallery w:val="Page Numbers (Bottom of Page)"/>
        <w:docPartUnique/>
      </w:docPartObj>
    </w:sdtPr>
    <w:sdtEndPr>
      <w:rPr>
        <w:rFonts w:ascii="Times New Roman" w:hAnsi="Times New Roman" w:cs="Times New Roman"/>
        <w:noProof/>
        <w:sz w:val="24"/>
        <w:szCs w:val="24"/>
      </w:rPr>
    </w:sdtEndPr>
    <w:sdtContent>
      <w:p w14:paraId="1A26664C" w14:textId="1A7BF911" w:rsidR="00A4472B" w:rsidRPr="00A00841" w:rsidRDefault="00A4472B">
        <w:pPr>
          <w:pStyle w:val="Footer"/>
          <w:jc w:val="center"/>
          <w:rPr>
            <w:rFonts w:ascii="Times New Roman" w:hAnsi="Times New Roman" w:cs="Times New Roman"/>
            <w:sz w:val="24"/>
            <w:szCs w:val="24"/>
          </w:rPr>
        </w:pPr>
        <w:r w:rsidRPr="00A00841">
          <w:rPr>
            <w:rFonts w:ascii="Times New Roman" w:hAnsi="Times New Roman" w:cs="Times New Roman"/>
            <w:sz w:val="24"/>
            <w:szCs w:val="24"/>
          </w:rPr>
          <w:fldChar w:fldCharType="begin"/>
        </w:r>
        <w:r w:rsidRPr="00A00841">
          <w:rPr>
            <w:rFonts w:ascii="Times New Roman" w:hAnsi="Times New Roman" w:cs="Times New Roman"/>
            <w:sz w:val="24"/>
            <w:szCs w:val="24"/>
          </w:rPr>
          <w:instrText xml:space="preserve"> PAGE   \* MERGEFORMAT </w:instrText>
        </w:r>
        <w:r w:rsidRPr="00A00841">
          <w:rPr>
            <w:rFonts w:ascii="Times New Roman" w:hAnsi="Times New Roman" w:cs="Times New Roman"/>
            <w:sz w:val="24"/>
            <w:szCs w:val="24"/>
          </w:rPr>
          <w:fldChar w:fldCharType="separate"/>
        </w:r>
        <w:r w:rsidR="006A58A1">
          <w:rPr>
            <w:rFonts w:ascii="Times New Roman" w:hAnsi="Times New Roman" w:cs="Times New Roman"/>
            <w:noProof/>
            <w:sz w:val="24"/>
            <w:szCs w:val="24"/>
          </w:rPr>
          <w:t>42</w:t>
        </w:r>
        <w:r w:rsidRPr="00A00841">
          <w:rPr>
            <w:rFonts w:ascii="Times New Roman" w:hAnsi="Times New Roman" w:cs="Times New Roman"/>
            <w:noProof/>
            <w:sz w:val="24"/>
            <w:szCs w:val="24"/>
          </w:rPr>
          <w:fldChar w:fldCharType="end"/>
        </w:r>
      </w:p>
    </w:sdtContent>
  </w:sdt>
  <w:p w14:paraId="41F60D13" w14:textId="77777777" w:rsidR="00A4472B" w:rsidRDefault="00A44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EC284" w14:textId="77777777" w:rsidR="006C647D" w:rsidRDefault="006C647D" w:rsidP="00EE5F0A">
      <w:r>
        <w:separator/>
      </w:r>
    </w:p>
  </w:footnote>
  <w:footnote w:type="continuationSeparator" w:id="0">
    <w:p w14:paraId="78DC0643" w14:textId="77777777" w:rsidR="006C647D" w:rsidRDefault="006C647D" w:rsidP="00EE5F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C0NDWxNDI2NDM1NTVS0lEKTi0uzszPAykwrwUAUZ4ZdywAAAA="/>
    <w:docVar w:name="EN.InstantFormat" w:val="&lt;ENInstantFormat&gt;&lt;Enabled&gt;0&lt;/Enabled&gt;&lt;ScanUnformatted&gt;1&lt;/ScanUnformatted&gt;&lt;ScanChanges&gt;1&lt;/ScanChanges&gt;&lt;Suspended&gt;0&lt;/Suspended&gt;&lt;/ENInstantFormat&gt;"/>
    <w:docVar w:name="EN.Layout" w:val="&lt;ENLayout&gt;&lt;Style&gt;Antiox Redox Signal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zrzpaddfas29esp52pfr27rw0ddf9spw0a&quot;&gt;My EndNote Library&lt;record-ids&gt;&lt;item&gt;10&lt;/item&gt;&lt;item&gt;106&lt;/item&gt;&lt;item&gt;125&lt;/item&gt;&lt;item&gt;288&lt;/item&gt;&lt;item&gt;328&lt;/item&gt;&lt;item&gt;2390&lt;/item&gt;&lt;item&gt;2654&lt;/item&gt;&lt;item&gt;3200&lt;/item&gt;&lt;item&gt;3303&lt;/item&gt;&lt;item&gt;6224&lt;/item&gt;&lt;item&gt;6366&lt;/item&gt;&lt;item&gt;8016&lt;/item&gt;&lt;item&gt;8180&lt;/item&gt;&lt;item&gt;8306&lt;/item&gt;&lt;item&gt;8313&lt;/item&gt;&lt;item&gt;8330&lt;/item&gt;&lt;item&gt;8338&lt;/item&gt;&lt;item&gt;8345&lt;/item&gt;&lt;item&gt;8479&lt;/item&gt;&lt;item&gt;8647&lt;/item&gt;&lt;item&gt;9032&lt;/item&gt;&lt;item&gt;9033&lt;/item&gt;&lt;/record-ids&gt;&lt;/item&gt;&lt;/Libraries&gt;"/>
    <w:docVar w:name="NE.Ref{09B30EAB-AB36-4EBD-8E54-DB8BF76E5664}" w:val=" ADDIN NE.Ref.{09B30EAB-AB36-4EBD-8E54-DB8BF76E5664}&lt;Citation&gt;&lt;Group&gt;&lt;References&gt;&lt;Item&gt;&lt;ID&gt;482&lt;/ID&gt;&lt;UID&gt;{25F775F1-B4DD-4AFE-9FB3-023AF15FD990}&lt;/UID&gt;&lt;Title&gt;Integrative Genomic Analysis of Gemcitabine Resistance in Pancreatic Cancer by Patient-derived Xenograft Models&lt;/Title&gt;&lt;Template&gt;Journal Article&lt;/Template&gt;&lt;Star&gt;0&lt;/Star&gt;&lt;Tag&gt;0&lt;/Tag&gt;&lt;Author&gt;Yang, G; Guan, W; Cao, Z; Guo, W; Xiong, G; Zhao, F; Feng, M; Qiu, J; Liu, Y; Zhang, M Q; You, L; Zhang, T; Zhao, Y; Gu, J&lt;/Author&gt;&lt;Year&gt;2021&lt;/Year&gt;&lt;Details&gt;&lt;_accession_num&gt;33674273&lt;/_accession_num&gt;&lt;_author_adr&gt;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Basic Medical Sciences, School of Medicine, Tsinghua University, Beijing, P.R. China.; Department of Biological Sciences, Center for Systems Biology, the University of  Texas at Dallas, Richardson, Texas.; Department of General Surgery, State Key Laboratory of Complex Severe and, Rare Diseases, Peking Union Medical College Hospital, Chinese Academy of Medical Sciences and Peking Union Medical College, Beijing, P.R. China. jgu@tsinghua.edu.cn florayo@163.com tpingzhang@yahoo.com zhao8028@263.net.; Department of General Surgery, State Key Laboratory of Complex Severe and, Rare Diseases, Peking Union Medical College Hospital, Chinese Academy of Medical Sciences and Peking Union Medical College, Beijing, P.R. China. jgu@tsinghua.edu.cn florayo@163.com tpingzhang@yahoo.com zhao8028@263.net.; Department of General Surgery, State Key Laboratory of Complex Severe and, Rare Diseases, Peking Union Medical College Hospital, Chinese Academy of Medical Sciences and Peking Union Medical College, Beijing, P.R. China. jgu@tsinghua.edu.cn florayo@163.com tpingzhang@yahoo.com zhao8028@263.net.; MOE Key Laboratory of Bioinformatics, Division of BNRist Bioinformatics, Department of Automation, Tsinghua University, Beijing, P.R. China. jgu@tsinghua.edu.cn florayo@163.com tpingzhang@yahoo.com zhao8028@263.net.&lt;/_author_adr&gt;&lt;_collection_scope&gt;SCI;SCIE&lt;/_collection_scope&gt;&lt;_created&gt;64351692&lt;/_created&gt;&lt;_date&gt;2021-06-15&lt;/_date&gt;&lt;_date_display&gt;2021 Jun 15&lt;/_date_display&gt;&lt;_db_updated&gt;PubMed&lt;/_db_updated&gt;&lt;_doi&gt;10.1158/1078-0432.CCR-19-3975&lt;/_doi&gt;&lt;_impact_factor&gt;  12.531&lt;/_impact_factor&gt;&lt;_isbn&gt;1557-3265 (Electronic); 1078-0432 (Linking)&lt;/_isbn&gt;&lt;_issue&gt;12&lt;/_issue&gt;&lt;_journal&gt;Clin Cancer Res&lt;/_journal&gt;&lt;_language&gt;eng&lt;/_language&gt;&lt;_modified&gt;64351953&lt;/_modified&gt;&lt;_ori_publication&gt;(c)2021 American Association for Cancer Research.&lt;/_ori_publication&gt;&lt;_pages&gt;3383-3396&lt;/_pages&gt;&lt;_subject_headings&gt;Animals; Cell Line, Tumor; Deoxycytidine/analogs &amp;amp; derivatives; Drug Resistance, Neoplasm/genetics; Gene Expression Regulation, Neoplastic; Heterografts; Humans; Ketoglutarate Dehydrogenase Complex/genetics; Mice; *Pancreatic Neoplasms/drug therapy/genetics/metabolism; *Phosphatidylinositol 3-Kinases/genetics&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33674273&amp;amp;query_hl=1&lt;/_url&gt;&lt;_volume&gt;27&lt;/_volume&gt;&lt;/Details&gt;&lt;Extra&gt;&lt;DBUID&gt;{F96A950B-833F-4880-A151-76DA2D6A2879}&lt;/DBUID&gt;&lt;/Extra&gt;&lt;/Item&gt;&lt;/References&gt;&lt;/Group&gt;&lt;/Citation&gt;_x000a_"/>
    <w:docVar w:name="NE.Ref{141019BA-8DA3-49DC-BF3B-A5DFCB97F42D}" w:val=" ADDIN NE.Ref.{141019BA-8DA3-49DC-BF3B-A5DFCB97F42D}&lt;Citation&gt;&lt;Group&gt;&lt;References&gt;&lt;Item&gt;&lt;ID&gt;483&lt;/ID&gt;&lt;UID&gt;{CAD943B7-5DF6-461A-936A-919B26E78B8E}&lt;/UID&gt;&lt;Title&gt;The molecular machinery of regulated cell death&lt;/Title&gt;&lt;Template&gt;Journal Article&lt;/Template&gt;&lt;Star&gt;0&lt;/Star&gt;&lt;Tag&gt;0&lt;/Tag&gt;&lt;Author&gt;Tang, D; Kang, R; Berghe, T V; Vandenabeele, P; Kroemer, G&lt;/Author&gt;&lt;Year&gt;2019&lt;/Year&gt;&lt;Details&gt;&lt;_accession_num&gt;30948788&lt;/_accession_num&gt;&lt;_author_adr&gt;The Third Affiliated Hospital, Protein Modification and Degradation Lab, School of Basic Medical Sciences, Guangzhou Medical University, 510510, Guangzhou, Guangdong, China. daolin.tang@utsouthwestern.edu.; Department of Surgery, UT Southwestern Medical Center, Dallas, TX, 75390, USA. daolin.tang@utsouthwestern.edu.; Department of Surgery, UT Southwestern Medical Center, Dallas, TX, 75390, USA.; Molecular Signaling and Cell Death Unit, VIB-UGent Center for Inflammation Research, Flanders Institute for Biotechnology, 9052, Ghent, Belgium.; Department for Biomedical Molecular Biology, Ghent University, 9052, Ghent, Belgium.; Laboratory of Pathophysiology, Faculty of Biomedical Sciences, University of Antwerp, 2610, Wilrijk, Belgium.; Molecular Signaling and Cell Death Unit, VIB-UGent Center for Inflammation Research, Flanders Institute for Biotechnology, 9052, Ghent, Belgium.; Department for Biomedical Molecular Biology, Ghent University, 9052, Ghent, Belgium.; Methusalem program, Ghent University, 9000, Ghent, Belgium.; Universite Paris Descartes, Sorbonne Paris Cite, 75006, Paris, France. kroemer@orange.fr.; Equipe 11 labellisee Ligue Nationale contre le Cancer, Centre de Recherche des Cordeliers, 75006, Paris, France. kroemer@orange.fr.; Institut National de la Sante et de la Recherche Medicale, U1138, Paris, France.  kroemer@orange.fr.; Universite Pierre et Marie Curie, 75006, Paris, France. kroemer@orange.fr.; Metabolomics and Cell Biology Platforms, Gustave Roussy Cancer Campus, 94800, Villejuif, France. kroemer@orange.fr.; Pole de Biologie, Hopital Europeen Georges Pompidou, AP-HP, 75015, Paris, France. kroemer@orange.fr.; Department of Women&amp;apos;s and Children&amp;apos;s Health, Karolinska University Hospital, 17176, Stockholm, Sweden. kroemer@orange.fr.&lt;/_author_adr&gt;&lt;_collection_scope&gt;SCI;SCIE;CSCD&lt;/_collection_scope&gt;&lt;_created&gt;64351771&lt;/_created&gt;&lt;_date&gt;2019-05-01&lt;/_date&gt;&lt;_date_display&gt;2019 May&lt;/_date_display&gt;&lt;_db_updated&gt;PubMed&lt;/_db_updated&gt;&lt;_doi&gt;10.1038/s41422-019-0164-5&lt;/_doi&gt;&lt;_impact_factor&gt;  25.617&lt;/_impact_factor&gt;&lt;_isbn&gt;1748-7838 (Electronic); 1001-0602 (Linking)&lt;/_isbn&gt;&lt;_issue&gt;5&lt;/_issue&gt;&lt;_journal&gt;Cell Res&lt;/_journal&gt;&lt;_language&gt;eng&lt;/_language&gt;&lt;_modified&gt;64360139&lt;/_modified&gt;&lt;_pages&gt;347-364&lt;/_pages&gt;&lt;_subject_headings&gt;Antioxidants/metabolism; Caspases/metabolism; DNA/metabolism; Humans; Membrane Proteins/metabolism; Oxidative Stress; Protein Kinases/metabolism; Reactive Oxygen Species/metabolism; Receptor-Interacting Protein Serine-Threonine Kinases/metabolism; *Regulated Cell Death&lt;/_subject_headings&gt;&lt;_tertiary_title&gt;Cell research&lt;/_tertiary_title&gt;&lt;_type_work&gt;Journal Article; Research Support, Non-U.S. Gov&amp;apos;t; Review&lt;/_type_work&gt;&lt;_url&gt;http://www.ncbi.nlm.nih.gov/entrez/query.fcgi?cmd=Retrieve&amp;amp;db=pubmed&amp;amp;dopt=Abstract&amp;amp;list_uids=30948788&amp;amp;query_hl=1&lt;/_url&gt;&lt;_volume&gt;29&lt;/_volume&gt;&lt;/Details&gt;&lt;Extra&gt;&lt;DBUID&gt;{F96A950B-833F-4880-A151-76DA2D6A2879}&lt;/DBUID&gt;&lt;/Extra&gt;&lt;/Item&gt;&lt;/References&gt;&lt;/Group&gt;&lt;/Citation&gt;_x000a_"/>
    <w:docVar w:name="NE.Ref{192E1D04-C3E4-4E01-8B3E-F4A158996E35}" w:val=" ADDIN NE.Ref.{192E1D04-C3E4-4E01-8B3E-F4A158996E35}&lt;Citation&gt;&lt;Group&gt;&lt;References&gt;&lt;Item&gt;&lt;ID&gt;405&lt;/ID&gt;&lt;UID&gt;{AAEFF3DE-7B44-4F7F-93B2-F9F7AB1353E9}&lt;/UID&gt;&lt;Title&gt;The SLC25 Mitochondrial Carrier Family: Structure and Mechanism&lt;/Title&gt;&lt;Template&gt;Journal Article&lt;/Template&gt;&lt;Star&gt;0&lt;/Star&gt;&lt;Tag&gt;0&lt;/Tag&gt;&lt;Author&gt;Ruprecht, J J; Kunji, ERS&lt;/Author&gt;&lt;Year&gt;2020&lt;/Year&gt;&lt;Details&gt;&lt;_accession_num&gt;31787485&lt;/_accession_num&gt;&lt;_author_adr&gt;Medical Research Council (MRC) Mitochondrial Biology Unit, University of Cambridge, Cambridge Biomedical Campus, Cambridge, CB2 0XY, UK.; Medical Research Council (MRC) Mitochondrial Biology Unit, University of Cambridge, Cambridge Biomedical Campus, Cambridge, CB2 0XY, UK. Electronic address: ek@mrc-mbu.cam.ac.uk.&lt;/_author_adr&gt;&lt;_collection_scope&gt;SCI;SCIE&lt;/_collection_scope&gt;&lt;_created&gt;64570258&lt;/_created&gt;&lt;_date&gt;2020-03-01&lt;/_date&gt;&lt;_date_display&gt;2020 Mar&lt;/_date_display&gt;&lt;_db_updated&gt;PubMed&lt;/_db_updated&gt;&lt;_doi&gt;10.1016/j.tibs.2019.11.001&lt;/_doi&gt;&lt;_impact_factor&gt;  14.264&lt;/_impact_factor&gt;&lt;_isbn&gt;0968-0004 (Print); 0968-0004 (Linking)&lt;/_isbn&gt;&lt;_issue&gt;3&lt;/_issue&gt;&lt;_journal&gt;Trends Biochem Sci&lt;/_journal&gt;&lt;_keywords&gt;*adenine nucleotide translocase; *energetics; *mitochondrial transport; *salt-bridge networks; *transport mechanism; *uncoupling protein&lt;/_keywords&gt;&lt;_language&gt;eng&lt;/_language&gt;&lt;_modified&gt;64570258&lt;/_modified&gt;&lt;_ori_publication&gt;Copyright (c) 2019 The Author(s). Published by Elsevier Ltd.. All rights_x000d__x000a_      reserved.&lt;/_ori_publication&gt;&lt;_pages&gt;244-258&lt;/_pages&gt;&lt;_subject_headings&gt;Animals; Biological Transport; Cytoplasm/metabolism; Humans; Mitochondria/chemistry/metabolism; Mitochondrial ADP, ATP Translocases/*chemistry/*metabolism&lt;/_subject_headings&gt;&lt;_tertiary_title&gt;Trends in biochemical sciences&lt;/_tertiary_title&gt;&lt;_type_work&gt;Journal Article; Research Support, Non-U.S. Gov&amp;apos;t; Review&lt;/_type_work&gt;&lt;_url&gt;http://www.ncbi.nlm.nih.gov/entrez/query.fcgi?cmd=Retrieve&amp;amp;db=pubmed&amp;amp;dopt=Abstract&amp;amp;list_uids=31787485&amp;amp;query_hl=1&lt;/_url&gt;&lt;_volume&gt;45&lt;/_volume&gt;&lt;/Details&gt;&lt;Extra&gt;&lt;DBUID&gt;{F96A950B-833F-4880-A151-76DA2D6A2879}&lt;/DBUID&gt;&lt;/Extra&gt;&lt;/Item&gt;&lt;/References&gt;&lt;/Group&gt;&lt;/Citation&gt;_x000a_"/>
    <w:docVar w:name="NE.Ref{1CFACBD4-437E-4B48-A3C7-82B80432BA14}" w:val=" ADDIN NE.Ref.{1CFACBD4-437E-4B48-A3C7-82B80432BA14}&lt;Citation&gt;&lt;Group&gt;&lt;References&gt;&lt;Item&gt;&lt;ID&gt;410&lt;/ID&gt;&lt;UID&gt;{AF9FE176-9D54-4848-A077-8EB045DC371E}&lt;/UID&gt;&lt;Title&gt;Autophagy-Dependent Ferroptosis: Machinery and Regulation&lt;/Title&gt;&lt;Template&gt;Journal Article&lt;/Template&gt;&lt;Star&gt;0&lt;/Star&gt;&lt;Tag&gt;5&lt;/Tag&gt;&lt;Author&gt;Liu, J; Kuang, F; Kroemer, G; Klionsky, D J; Kang, R; Tang, D&lt;/Author&gt;&lt;Year&gt;2020&lt;/Year&gt;&lt;Details&gt;&lt;_accession_num&gt;32160513&lt;/_accession_num&gt;&lt;_author_adr&gt;The Third Affiliated Hospital, Guangzhou Medical University, Guangzhou, Guangdong 510600, China.; The Third Affiliated Hospital, Guangzhou Medical University, Guangzhou, Guangdong 510600, China.; Universite Paris Descartes, Sorbonne Paris Cite, 75006 Paris, France; Equipe 11 Labellisee Ligue Nationale Contre le Cancer, Centre de Recherche des Cordeliers,  75006 Paris, France; Institut National de la Sante et de la Recherche Medicale, U1138, Paris, France; Universite Pierre et Marie Curie, 75006 Paris, France; Metabolomics and Cell Biology Platforms, Gustave Roussy Cancer Campus, 94800 Villejuif, France; Pole de Biologie, Hopital Europeen Georges Pompidou, AP-HP, 75015 Paris, France; Department of Women&amp;apos;s and Children&amp;apos;s Health, Karolinska University Hospital, 17176 Stockholm, Sweden.; Life Sciences Institute and Department of Molecular, Cellular and Developmental Biology, University of Michigan, Ann Arbor, MI 48109, USA.; Department of Surgery, UT Southwestern Medical Center, Dallas, TX 75390, USA.; The Third Affiliated Hospital, Guangzhou Medical University, Guangzhou, Guangdong 510600, China; Department of Surgery, UT Southwestern Medical Center, Dallas, TX  75390, USA. Electronic address: daolin.tang@utsouthwestern.edu.&lt;/_author_adr&gt;&lt;_collection_scope&gt;SCI;SCIE&lt;/_collection_scope&gt;&lt;_created&gt;64570260&lt;/_created&gt;&lt;_date&gt;2020-04-16&lt;/_date&gt;&lt;_date_display&gt;2020 Apr 16&lt;/_date_display&gt;&lt;_db_updated&gt;PubMed&lt;/_db_updated&gt;&lt;_doi&gt;10.1016/j.chembiol.2020.02.005&lt;/_doi&gt;&lt;_impact_factor&gt;   9.039&lt;/_impact_factor&gt;&lt;_isbn&gt;2451-9448 (Electronic); 2451-9448 (Linking)&lt;/_isbn&gt;&lt;_issue&gt;4&lt;/_issue&gt;&lt;_journal&gt;Cell Chem Biol&lt;/_journal&gt;&lt;_keywords&gt;*autophagy; *ferroptosis; *network; *regulated cell death; *selective autophagy&lt;/_keywords&gt;&lt;_language&gt;eng&lt;/_language&gt;&lt;_modified&gt;64570286&lt;/_modified&gt;&lt;_ori_publication&gt;Copyright (c) 2020 Elsevier Ltd. All rights reserved.&lt;/_ori_publication&gt;&lt;_pages&gt;420-435&lt;/_pages&gt;&lt;_subject_headings&gt;*Autophagy; Autophagy-Related Protein-1 Homolog/metabolism; Autophagy-Related Proteins/metabolism; Class III Phosphatidylinositol 3-Kinases/metabolism; *Ferroptosis; Humans; Iron/metabolism; Lipid Peroxidation; Microtubule-Associated Proteins/metabolism; Signal Transduction&lt;/_subject_headings&gt;&lt;_tertiary_title&gt;Cell chemical biology&lt;/_tertiary_title&gt;&lt;_type_work&gt;Journal Article; Research Support, N.I.H., Extramural; Research Support, Non-U.S. Gov&amp;apos;t; Research Support, U.S. Gov&amp;apos;t, Non-P.H.S.; Review&lt;/_type_work&gt;&lt;_url&gt;http://www.ncbi.nlm.nih.gov/entrez/query.fcgi?cmd=Retrieve&amp;amp;db=pubmed&amp;amp;dopt=Abstract&amp;amp;list_uids=32160513&amp;amp;query_hl=1&lt;/_url&gt;&lt;_volume&gt;27&lt;/_volume&gt;&lt;/Details&gt;&lt;Extra&gt;&lt;DBUID&gt;{F96A950B-833F-4880-A151-76DA2D6A2879}&lt;/DBUID&gt;&lt;/Extra&gt;&lt;/Item&gt;&lt;/References&gt;&lt;/Group&gt;&lt;/Citation&gt;_x000a_"/>
    <w:docVar w:name="NE.Ref{1EA6B682-A007-49A1-9B5D-A29A3F3D7C62}" w:val=" ADDIN NE.Ref.{1EA6B682-A007-49A1-9B5D-A29A3F3D7C62}&lt;Citation&gt;&lt;Group&gt;&lt;References&gt;&lt;Item&gt;&lt;ID&gt;394&lt;/ID&gt;&lt;UID&gt;{A4D9DFEF-A113-4813-9D28-8779E1628736}&lt;/UID&gt;&lt;Title&gt;Stearoyl-CoA Desaturase 1 Protects Ovarian Cancer Cells from Ferroptotic Cell Death&lt;/Title&gt;&lt;Template&gt;Journal Article&lt;/Template&gt;&lt;Star&gt;0&lt;/Star&gt;&lt;Tag&gt;0&lt;/Tag&gt;&lt;Author&gt;Tesfay, L; Paul, B T; Konstorum, A; Deng, Z; Cox, A O; Lee, J; Furdui, C M; Hegde, P; Torti, F M; Torti, S V&lt;/Author&gt;&lt;Year&gt;2019&lt;/Year&gt;&lt;Details&gt;&lt;_accession_num&gt;31270077&lt;/_accession_num&gt;&lt;_author_adr&gt;Department of Molecular Biology and Biophysics, UConn Health, Farmington, Connecticut.; Department of Molecular Biology and Biophysics, UConn Health, Farmington, Connecticut.; Center for Quantitative Medicine, UConn Health, Farmington, Connecticut.; Department of Molecular Biology and Biophysics, UConn Health, Farmington, Connecticut.; Proteomics and Metabolomics Shared Resource, Comprehensive Cancer Center, Wake Forest University School of Medicine, Winston-Salem, North Carolina.; Proteomics and Metabolomics Shared Resource, Comprehensive Cancer Center, Wake Forest University School of Medicine, Winston-Salem, North Carolina.; Proteomics and Metabolomics Shared Resource, Comprehensive Cancer Center, Wake Forest University School of Medicine, Winston-Salem, North Carolina.; Department of Internal Medicine, Section on Molecular Medicine, Wake Forest University Health Sciences, Winston-Salem, North Carolina.; Department of Pathology, UConn Health, Farmington, Connecticut.; Department of Medicine, UConn Health, Farmington, Connecticut.; Department of Molecular Biology and Biophysics, UConn Health, Farmington, Connecticut. storti@uchc.edu.&lt;/_author_adr&gt;&lt;_collection_scope&gt;SCI;SCIE&lt;/_collection_scope&gt;&lt;_created&gt;64570226&lt;/_created&gt;&lt;_date&gt;2019-10-15&lt;/_date&gt;&lt;_date_display&gt;2019 Oct 15&lt;/_date_display&gt;&lt;_db_updated&gt;PubMed&lt;/_db_updated&gt;&lt;_doi&gt;10.1158/0008-5472.CAN-19-0369&lt;/_doi&gt;&lt;_impact_factor&gt;  13.312&lt;/_impact_factor&gt;&lt;_isbn&gt;1538-7445 (Electronic); 0008-5472 (Linking)&lt;/_isbn&gt;&lt;_issue&gt;20&lt;/_issue&gt;&lt;_journal&gt;Cancer Res&lt;/_journal&gt;&lt;_language&gt;eng&lt;/_language&gt;&lt;_modified&gt;64570226&lt;/_modified&gt;&lt;_ori_publication&gt;(c)2019 American Association for Cancer Research.&lt;/_ori_publication&gt;&lt;_pages&gt;5355-5366&lt;/_pages&gt;&lt;_subject_headings&gt;Animals; Apoptosis; Cell Death; Female; Ferroptosis; Humans; Mice; *Ovarian Neoplasms; *Stearoyl-CoA Desaturase&lt;/_subject_headings&gt;&lt;_tertiary_title&gt;Cancer research&lt;/_tertiary_title&gt;&lt;_type_work&gt;Journal Article; Research Support, N.I.H., Extramural; Comment&lt;/_type_work&gt;&lt;_url&gt;http://www.ncbi.nlm.nih.gov/entrez/query.fcgi?cmd=Retrieve&amp;amp;db=pubmed&amp;amp;dopt=Abstract&amp;amp;list_uids=31270077&amp;amp;query_hl=1&lt;/_url&gt;&lt;_volume&gt;79&lt;/_volume&gt;&lt;/Details&gt;&lt;Extra&gt;&lt;DBUID&gt;{F96A950B-833F-4880-A151-76DA2D6A2879}&lt;/DBUID&gt;&lt;/Extra&gt;&lt;/Item&gt;&lt;/References&gt;&lt;/Group&gt;&lt;/Citation&gt;_x000a_"/>
    <w:docVar w:name="NE.Ref{2148F733-ED87-486A-94E5-F95C9CEA1AD6}" w:val=" ADDIN NE.Ref.{2148F733-ED87-486A-94E5-F95C9CEA1AD6}&lt;Citation&gt;&lt;Group&gt;&lt;References&gt;&lt;Item&gt;&lt;ID&gt;407&lt;/ID&gt;&lt;UID&gt;{50E21CFB-9A0E-4830-A270-4B7AFA5125F9}&lt;/UID&gt;&lt;Title&gt;Cystine transporter SLC7A11/xCT in cancer: ferroptosis, nutrient dependency, and  cancer therapy&lt;/Title&gt;&lt;Template&gt;Journal Article&lt;/Template&gt;&lt;Star&gt;0&lt;/Star&gt;&lt;Tag&gt;0&lt;/Tag&gt;&lt;Author&gt;Koppula, P; Zhuang, L; Gan, B&lt;/Author&gt;&lt;Year&gt;2021&lt;/Year&gt;&lt;Details&gt;&lt;_accession_num&gt;33000412&lt;/_accession_num&gt;&lt;_author_adr&gt;Department of Experimental Radiation Oncology, The University of Texas MD Anderson Cancer Center, Houston, TX, USA.; The University of Texas MD Anderson UTHealth Graduate School of Biomedical Sciences, Houston, TX, USA.; Department of Experimental Radiation Oncology, The University of Texas MD Anderson Cancer Center, Houston, TX, USA.; Department of Experimental Radiation Oncology, The University of Texas MD Anderson Cancer Center, Houston, TX, USA. bgan@mdanderson.org.; The University of Texas MD Anderson UTHealth Graduate School of Biomedical Sciences, Houston, TX, USA. bgan@mdanderson.org.&lt;/_author_adr&gt;&lt;_collection_scope&gt;SCIE;CSCD&lt;/_collection_scope&gt;&lt;_created&gt;64570258&lt;/_created&gt;&lt;_date&gt;2021-08-01&lt;/_date&gt;&lt;_date_display&gt;2021 Aug&lt;/_date_display&gt;&lt;_db_updated&gt;PubMed&lt;/_db_updated&gt;&lt;_doi&gt;10.1007/s13238-020-00789-5&lt;/_doi&gt;&lt;_impact_factor&gt;  15.328&lt;/_impact_factor&gt;&lt;_isbn&gt;1674-8018 (Electronic); 1674-800X (Linking)&lt;/_isbn&gt;&lt;_issue&gt;8&lt;/_issue&gt;&lt;_journal&gt;Protein Cell&lt;/_journal&gt;&lt;_keywords&gt;*SLC7A11; *cancer therapy; *cysteine; *cystine; *ferroptosis; *nutrient dependency; *xCT&lt;/_keywords&gt;&lt;_language&gt;eng&lt;/_language&gt;&lt;_modified&gt;64570258&lt;/_modified&gt;&lt;_ori_publication&gt;(c) 2020. The Author(s).&lt;/_ori_publication&gt;&lt;_pages&gt;599-620&lt;/_pages&gt;&lt;_subject_headings&gt;Amino Acid Transport System y+/antagonists &amp;amp; inhibitors/*genetics/metabolism; Antineoplastic Agents/*therapeutic use; Cystine/antagonists &amp;amp; inhibitors/*metabolism; DNA Methylation/drug effects; Ferroptosis/*drug effects/genetics; Gene Expression Regulation, Neoplastic; Glucose/antagonists &amp;amp; inhibitors/metabolism; Glutamine/antagonists &amp;amp; inhibitors/metabolism; Glutathione/antagonists &amp;amp; inhibitors/metabolism; Histones/genetics/metabolism; Humans; Molecular Targeted Therapy; Neoplasms/*drug therapy/genetics/metabolism/pathology; Piperazines/therapeutic use; Signal Transduction; Sorafenib/therapeutic use; Sulfasalazine/therapeutic use&lt;/_subject_headings&gt;&lt;_tertiary_title&gt;Protein &amp;amp; cell&lt;/_tertiary_title&gt;&lt;_type_work&gt;Journal Article; Research Support, N.I.H., Extramural; Research Support, Non-U.S. Gov&amp;apos;t; Review&lt;/_type_work&gt;&lt;_url&gt;http://www.ncbi.nlm.nih.gov/entrez/query.fcgi?cmd=Retrieve&amp;amp;db=pubmed&amp;amp;dopt=Abstract&amp;amp;list_uids=33000412&amp;amp;query_hl=1&lt;/_url&gt;&lt;_volume&gt;12&lt;/_volume&gt;&lt;/Details&gt;&lt;Extra&gt;&lt;DBUID&gt;{F96A950B-833F-4880-A151-76DA2D6A2879}&lt;/DBUID&gt;&lt;/Extra&gt;&lt;/Item&gt;&lt;/References&gt;&lt;/Group&gt;&lt;/Citation&gt;_x000a_"/>
    <w:docVar w:name="NE.Ref{23ECC889-8440-4F45-9D51-84034AD28AE5}" w:val=" ADDIN NE.Ref.{23ECC889-8440-4F45-9D51-84034AD28AE5}&lt;Citation&gt;&lt;Group&gt;&lt;References&gt;&lt;Item&gt;&lt;ID&gt;403&lt;/ID&gt;&lt;UID&gt;{402E5B35-3E9F-4C76-90CA-522D2ADF4F00}&lt;/UID&gt;&lt;Title&gt;Functional Properties of the Mitochondrial Carrier System&lt;/Title&gt;&lt;Template&gt;Journal Article&lt;/Template&gt;&lt;Star&gt;0&lt;/Star&gt;&lt;Tag&gt;0&lt;/Tag&gt;&lt;Author&gt;Taylor, E B&lt;/Author&gt;&lt;Year&gt;2017&lt;/Year&gt;&lt;Details&gt;&lt;_accession_num&gt;28522206&lt;/_accession_num&gt;&lt;_author_adr&gt;Department of Biochemistry, Fraternal Order of the Eagles Diabetes Center, Holden Comprehensive Cancer Center, Abboud Cardiovascular Research Center, Pappajohn Biomedical Discovery Institute, Carver College of Medicine, University of Iowa, Iowa City, IA 52242, USA. Electronic address: eric-taylor@uiowa.edu.&lt;/_author_adr&gt;&lt;_collection_scope&gt;SCI;SCIE&lt;/_collection_scope&gt;&lt;_created&gt;64570257&lt;/_created&gt;&lt;_date&gt;2017-09-01&lt;/_date&gt;&lt;_date_display&gt;2017 Sep&lt;/_date_display&gt;&lt;_db_updated&gt;PubMed&lt;/_db_updated&gt;&lt;_doi&gt;10.1016/j.tcb.2017.04.004&lt;/_doi&gt;&lt;_impact_factor&gt;  21.167&lt;/_impact_factor&gt;&lt;_isbn&gt;1879-3088 (Electronic); 0962-8924 (Linking)&lt;/_isbn&gt;&lt;_issue&gt;9&lt;/_issue&gt;&lt;_journal&gt;Trends Cell Biol&lt;/_journal&gt;&lt;_keywords&gt;*carrier; *mitochondria; *mitochondrial pyruvate carrier; *redox cycles; *systems biology; *transporter&lt;/_keywords&gt;&lt;_language&gt;eng&lt;/_language&gt;&lt;_modified&gt;64570257&lt;/_modified&gt;&lt;_ori_publication&gt;Copyright (c) 2017 Elsevier Ltd. All rights reserved.&lt;/_ori_publication&gt;&lt;_pages&gt;633-644&lt;/_pages&gt;&lt;_subject_headings&gt;Animals; Biological Transport/*physiology; Humans; Membrane Transport Proteins/metabolism; Mitochondria/*metabolism; Mitochondrial Membrane Transport Proteins; Mitochondrial Proteins/*metabolism; Monocarboxylic Acid Transporters&lt;/_subject_headings&gt;&lt;_tertiary_title&gt;Trends in cell biology&lt;/_tertiary_title&gt;&lt;_type_work&gt;Journal Article; Review&lt;/_type_work&gt;&lt;_url&gt;http://www.ncbi.nlm.nih.gov/entrez/query.fcgi?cmd=Retrieve&amp;amp;db=pubmed&amp;amp;dopt=Abstract&amp;amp;list_uids=28522206&amp;amp;query_hl=1&lt;/_url&gt;&lt;_volume&gt;27&lt;/_volume&gt;&lt;/Details&gt;&lt;Extra&gt;&lt;DBUID&gt;{F96A950B-833F-4880-A151-76DA2D6A2879}&lt;/DBUID&gt;&lt;/Extra&gt;&lt;/Item&gt;&lt;/References&gt;&lt;/Group&gt;&lt;/Citation&gt;_x000a_"/>
    <w:docVar w:name="NE.Ref{246C93EB-563D-4029-94F8-D06D7110750E}" w:val=" ADDIN NE.Ref.{246C93EB-563D-4029-94F8-D06D7110750E}&lt;Citation&gt;&lt;Group&gt;&lt;References&gt;&lt;Item&gt;&lt;ID&gt;417&lt;/ID&gt;&lt;UID&gt;{34B398EB-9B62-4A10-B7A7-B944954845B7}&lt;/UID&gt;&lt;Title&gt;Oncogenic activation of PI3K-AKT-mTOR signaling suppresses ferroptosis via SREBP-mediated lipogenesis&lt;/Title&gt;&lt;Template&gt;Journal Article&lt;/Template&gt;&lt;Star&gt;0&lt;/Star&gt;&lt;Tag&gt;0&lt;/Tag&gt;&lt;Author&gt;Yi, J; Zhu, J; Wu, J; Thompson, C B; Jiang, X&lt;/Author&gt;&lt;Year&gt;2020&lt;/Year&gt;&lt;Details&gt;&lt;_accession_num&gt;33229547&lt;/_accession_num&gt;&lt;_author_adr&gt;Cell Biology Program, Memorial Sloan Kettering Cancer Center, New York, NY 10065.; Cancer Biology and Genetics Program, Memorial Sloan Kettering Cancer Center, New  York, NY 10065.; Cell Biology Program, Memorial Sloan Kettering Cancer Center, New York, NY 10065.; Department of Cell Biology, School of Basic Medicine, Air Force Medical University, 710032 Xi&amp;apos;an, China.; Cancer Biology and Genetics Program, Memorial Sloan Kettering Cancer Center, New  York, NY 10065; thompsonc@mskcc.org jiangx@mskcc.org.; Cell Biology Program, Memorial Sloan Kettering Cancer Center, New York, NY 10065; thompsonc@mskcc.org jiangx@mskcc.org.&lt;/_author_adr&gt;&lt;_created&gt;64570483&lt;/_created&gt;&lt;_date&gt;2020-12-08&lt;/_date&gt;&lt;_date_display&gt;2020 Dec 8&lt;/_date_display&gt;&lt;_db_updated&gt;PubMed&lt;/_db_updated&gt;&lt;_doi&gt;10.1073/pnas.2017152117&lt;/_doi&gt;&lt;_impact_factor&gt;  12.779&lt;/_impact_factor&gt;&lt;_isbn&gt;1091-6490 (Electronic); 0027-8424 (Linking)&lt;/_isbn&gt;&lt;_issue&gt;49&lt;/_issue&gt;&lt;_journal&gt;Proc Natl Acad Sci U S A&lt;/_journal&gt;&lt;_keywords&gt;*SREBP1; *cancer; *ferroptosis; *lipogenesis; *mTOR&lt;/_keywords&gt;&lt;_language&gt;eng&lt;/_language&gt;&lt;_modified&gt;64570484&lt;/_modified&gt;&lt;_pages&gt;31189-31197&lt;/_pages&gt;&lt;_subject_headings&gt;Animals; Cell Line, Tumor; Fatty Acids, Monounsaturated/metabolism; Ferroptosis/*genetics; Gene Expression Regulation, Neoplastic/genetics; Heterografts; Humans; Lipogenesis/genetics; Mechanistic Target of Rapamycin Complex 1/genetics; Mice; Neoplasms/*genetics/pathology; Oncogene Protein v-akt/genetics; Oxidation-Reduction; PTEN Phosphohydrolase/*genetics; Phosphatidylinositol 3-Kinases/genetics; Signal Transduction/genetics; Stearoyl-CoA Desaturase/*genetics; Sterol Regulatory Element Binding Protein 1/*genetics; TOR Serine-Threonine Kinases/genetics&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3229547&amp;amp;query_hl=1&lt;/_url&gt;&lt;_volume&gt;117&lt;/_volume&gt;&lt;/Details&gt;&lt;Extra&gt;&lt;DBUID&gt;{F96A950B-833F-4880-A151-76DA2D6A2879}&lt;/DBUID&gt;&lt;/Extra&gt;&lt;/Item&gt;&lt;/References&gt;&lt;/Group&gt;&lt;/Citation&gt;_x000a_"/>
    <w:docVar w:name="NE.Ref{25C8176F-8CEC-4BD3-A088-BBBD6B1036F1}" w:val=" ADDIN NE.Ref.{25C8176F-8CEC-4BD3-A088-BBBD6B1036F1}&lt;Citation&gt;&lt;Group&gt;&lt;References&gt;&lt;Item&gt;&lt;ID&gt;393&lt;/ID&gt;&lt;UID&gt;{FAD4858B-8D28-43E9-8EE5-09DE3149033F}&lt;/UID&gt;&lt;Title&gt;Ferroptosis: machinery and regulation&lt;/Title&gt;&lt;Template&gt;Journal Article&lt;/Template&gt;&lt;Star&gt;0&lt;/Star&gt;&lt;Tag&gt;0&lt;/Tag&gt;&lt;Author&gt;Chen, X; Li, J; Kang, R; Klionsky, D J; Tang, D&lt;/Author&gt;&lt;Year&gt;2021&lt;/Year&gt;&lt;Details&gt;&lt;_accession_num&gt;32804006&lt;/_accession_num&gt;&lt;_author_adr&gt;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 Department of Surgery, UT Southwestern Medical Center, Dallas, Texas, USA.; Department of Surgery, UT Southwestern Medical Center, Dallas, Texas, USA.; Life Sciences Institute and Department of Molecular, Cellular and Developmental Biology, University of Michigan, Ann Arbor, Michigan, USA.; 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lt;/_author_adr&gt;&lt;_collection_scope&gt;SCIE&lt;/_collection_scope&gt;&lt;_created&gt;64570211&lt;/_created&gt;&lt;_date&gt;2021-09-01&lt;/_date&gt;&lt;_date_display&gt;2021 Sep&lt;/_date_display&gt;&lt;_db_updated&gt;PubMed&lt;/_db_updated&gt;&lt;_doi&gt;10.1080/15548627.2020.1810918&lt;/_doi&gt;&lt;_impact_factor&gt;  13.391&lt;/_impact_factor&gt;&lt;_isbn&gt;1554-8635 (Electronic); 1554-8627 (Linking)&lt;/_isbn&gt;&lt;_issue&gt;9&lt;/_issue&gt;&lt;_journal&gt;Autophagy&lt;/_journal&gt;&lt;_keywords&gt;*Autophagy; *Ferroptosis; *cell death&lt;/_keywords&gt;&lt;_language&gt;eng&lt;/_language&gt;&lt;_modified&gt;64570211&lt;/_modified&gt;&lt;_pages&gt;2054-2081&lt;/_pages&gt;&lt;_subject_headings&gt;Animals; Autophagy/physiology; *Ferroptosis; Fibroblasts/metabolism; Lipid Peroxidation/physiology; Mice; Oxidation-Reduction; Reactive Oxygen Species/metabolism&lt;/_subject_headings&gt;&lt;_tertiary_title&gt;Autophagy&lt;/_tertiary_title&gt;&lt;_type_work&gt;Journal Article; Review&lt;/_type_work&gt;&lt;_url&gt;http://www.ncbi.nlm.nih.gov/entrez/query.fcgi?cmd=Retrieve&amp;amp;db=pubmed&amp;amp;dopt=Abstract&amp;amp;list_uids=32804006&amp;amp;query_hl=1&lt;/_url&gt;&lt;_volume&gt;17&lt;/_volume&gt;&lt;/Details&gt;&lt;Extra&gt;&lt;DBUID&gt;{F96A950B-833F-4880-A151-76DA2D6A2879}&lt;/DBUID&gt;&lt;/Extra&gt;&lt;/Item&gt;&lt;/References&gt;&lt;/Group&gt;&lt;/Citation&gt;_x000a_"/>
    <w:docVar w:name="NE.Ref{2B8A8B80-2B41-4DBF-81C2-43E38B2D93AD}" w:val=" ADDIN NE.Ref.{2B8A8B80-2B41-4DBF-81C2-43E38B2D93AD}&lt;Citation&gt;&lt;Group&gt;&lt;References&gt;&lt;Item&gt;&lt;ID&gt;404&lt;/ID&gt;&lt;UID&gt;{7B79D5D0-3CFF-4993-B7EA-E37498326686}&lt;/UID&gt;&lt;Title&gt;The SLC25 Carrier Family: Important Transport Proteins in Mitochondrial Physiology and Pathology&lt;/Title&gt;&lt;Template&gt;Journal Article&lt;/Template&gt;&lt;Star&gt;0&lt;/Star&gt;&lt;Tag&gt;0&lt;/Tag&gt;&lt;Author&gt;Kunji, ERS; King, M S; Ruprecht, J J; Thangaratnarajah, C&lt;/Author&gt;&lt;Year&gt;2020&lt;/Year&gt;&lt;Details&gt;&lt;_accession_num&gt;32783608&lt;/_accession_num&gt;&lt;_author_adr&gt;Medical Research Council Mitochondrial Biology Unit, University of Cambridge, Cambridge, United Kingdom.; Medical Research Council Mitochondrial Biology Unit, University of Cambridge, Cambridge, United Kingdom.; Medical Research Council Mitochondrial Biology Unit, University of Cambridge, Cambridge, United Kingdom.; Groningen Biomolecular Sciences and Biotechnology Institute, Membrane Enzymology, University of Groningen, Groningen, The Netherlands.&lt;/_author_adr&gt;&lt;_created&gt;64570257&lt;/_created&gt;&lt;_date&gt;2020-09-01&lt;/_date&gt;&lt;_date_display&gt;2020 Sep 1&lt;/_date_display&gt;&lt;_db_updated&gt;PubMed&lt;/_db_updated&gt;&lt;_doi&gt;10.1152/physiol.00009.2020&lt;/_doi&gt;&lt;_isbn&gt;1548-9221 (Electronic); 1548-9221 (Linking)&lt;/_isbn&gt;&lt;_issue&gt;5&lt;/_issue&gt;&lt;_journal&gt;Physiology (Bethesda)&lt;/_journal&gt;&lt;_keywords&gt;*bioenergetics; *impaired transport mechanism; *mitochondrial disease; *mitochondrial physiology; *pathological mutations&lt;/_keywords&gt;&lt;_language&gt;eng&lt;/_language&gt;&lt;_modified&gt;64570257&lt;/_modified&gt;&lt;_pages&gt;302-327&lt;/_pages&gt;&lt;_subject_headings&gt;Animals; Biological Transport; *Energy Metabolism; Humans; Mitochondria/genetics/*metabolism/pathology; Mitochondrial Diseases/genetics/*metabolism/pathology; Mitochondrial Membranes/*metabolism/pathology; Mitochondrial Proteins/genetics/*metabolism; Mutation, Missense; Organic Anion Transporters/genetics/*metabolism&lt;/_subject_headings&gt;&lt;_tertiary_title&gt;Physiology (Bethesda, Md.)&lt;/_tertiary_title&gt;&lt;_type_work&gt;Journal Article; Research Support, Non-U.S. Gov&amp;apos;t; Review&lt;/_type_work&gt;&lt;_url&gt;http://www.ncbi.nlm.nih.gov/entrez/query.fcgi?cmd=Retrieve&amp;amp;db=pubmed&amp;amp;dopt=Abstract&amp;amp;list_uids=32783608&amp;amp;query_hl=1&lt;/_url&gt;&lt;_volume&gt;35&lt;/_volume&gt;&lt;/Details&gt;&lt;Extra&gt;&lt;DBUID&gt;{F96A950B-833F-4880-A151-76DA2D6A2879}&lt;/DBUID&gt;&lt;/Extra&gt;&lt;/Item&gt;&lt;/References&gt;&lt;/Group&gt;&lt;/Citation&gt;_x000a_"/>
    <w:docVar w:name="NE.Ref{2CC47C27-4F39-4CE7-BFB9-FF7B078879CF}" w:val=" ADDIN NE.Ref.{2CC47C27-4F39-4CE7-BFB9-FF7B078879CF}&lt;Citation&gt;&lt;Group&gt;&lt;References&gt;&lt;Item&gt;&lt;ID&gt;409&lt;/ID&gt;&lt;UID&gt;{E5B19EF8-3B57-48BF-9544-234ECDC53E4B}&lt;/UID&gt;&lt;Title&gt;DHODH-mediated ferroptosis defence is a targetable vulnerability in cancer&lt;/Title&gt;&lt;Template&gt;Journal Article&lt;/Template&gt;&lt;Star&gt;0&lt;/Star&gt;&lt;Tag&gt;0&lt;/Tag&gt;&lt;Author&gt;Mao, C; Liu, X; Zhang, Y; Lei, G; Yan, Y; Lee, H; Koppula, P; Wu, S; Zhuang, L; Fang, B; Poyurovsky, M V; Olszewski, K; Gan, B&lt;/Author&gt;&lt;Year&gt;2021&lt;/Year&gt;&lt;Details&gt;&lt;_accession_num&gt;33981038&lt;/_accession_num&gt;&lt;_author_adr&gt;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The University of Texas MD Anderson UTHealth Graduate School of Biomedical Sciences, Houston, TX, USA.; Department of Experimental Radiation Oncology, The University of Texas MD Anderson Cancer Center, Houston, TX, USA.; Department of Experimental Radiation Oncology, The University of Texas MD Anderson Cancer Center, Houston, TX, USA.; Department of Thoracic and Cardiovascular Surgery, The University of Texas MD Anderson Cancer Center, Houston, TX, USA.; Kadmon Corporation, LLC, New York, NY, USA.; Kadmon Corporation, LLC, New York, NY, USA. kellen@kadmon.com.; Department of Experimental Radiation Oncology, The University of Texas MD Anderson Cancer Center, Houston, TX, USA. bgan@mdanderson.org.; The University of Texas MD Anderson UTHealth Graduate School of Biomedical Sciences, Houston, TX, USA. bgan@mdanderson.org.&lt;/_author_adr&gt;&lt;_collection_scope&gt;SCI;SCIE&lt;/_collection_scope&gt;&lt;_created&gt;64570259&lt;/_created&gt;&lt;_date&gt;2021-05-01&lt;/_date&gt;&lt;_date_display&gt;2021 May&lt;/_date_display&gt;&lt;_db_updated&gt;PubMed&lt;/_db_updated&gt;&lt;_doi&gt;10.1038/s41586-021-03539-7&lt;/_doi&gt;&lt;_impact_factor&gt;  69.504&lt;/_impact_factor&gt;&lt;_isbn&gt;1476-4687 (Electronic); 0028-0836 (Linking)&lt;/_isbn&gt;&lt;_issue&gt;7860&lt;/_issue&gt;&lt;_journal&gt;Nature&lt;/_journal&gt;&lt;_language&gt;eng&lt;/_language&gt;&lt;_modified&gt;64570259&lt;/_modified&gt;&lt;_pages&gt;586-590&lt;/_pages&gt;&lt;_subject_headings&gt;Animals; Biphenyl Compounds/pharmacology; Cell Line, Tumor; Dihydroorotate Dehydrogenase/genetics/*metabolism; Female; *Ferroptosis; Gene Deletion; Humans; Lipid Peroxidation; Metabolomics; Mice, Nude; Mitochondria/*metabolism; Neoplasms/*enzymology; Phospholipid Hydroperoxide Glutathione Peroxidase/antagonists &amp;amp;_x000d__x000a_      inhibitors/genetics; Xenograft Model Antitumor Assays&lt;/_subject_headings&gt;&lt;_tertiary_title&gt;Nature&lt;/_tertiary_title&gt;&lt;_type_work&gt;Journal Article; Research Support, N.I.H., Extramural; Research Support, Non-U.S. Gov&amp;apos;t&lt;/_type_work&gt;&lt;_url&gt;http://www.ncbi.nlm.nih.gov/entrez/query.fcgi?cmd=Retrieve&amp;amp;db=pubmed&amp;amp;dopt=Abstract&amp;amp;list_uids=33981038&amp;amp;query_hl=1&lt;/_url&gt;&lt;_volume&gt;593&lt;/_volume&gt;&lt;/Details&gt;&lt;Extra&gt;&lt;DBUID&gt;{F96A950B-833F-4880-A151-76DA2D6A2879}&lt;/DBUID&gt;&lt;/Extra&gt;&lt;/Item&gt;&lt;/References&gt;&lt;/Group&gt;&lt;/Citation&gt;_x000a_"/>
    <w:docVar w:name="NE.Ref{320E18CD-E457-446A-BC08-83BBC8A155A2}" w:val=" ADDIN NE.Ref.{320E18CD-E457-446A-BC08-83BBC8A155A2}&lt;Citation&gt;&lt;Group&gt;&lt;References&gt;&lt;Item&gt;&lt;ID&gt;401&lt;/ID&gt;&lt;UID&gt;{7C32918C-AAAB-40AE-9A8C-9B66777E51C6}&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4570256&lt;/_created&gt;&lt;_date&gt;2012-05-25&lt;/_date&gt;&lt;_date_display&gt;2012 May 25&lt;/_date_display&gt;&lt;_db_updated&gt;PubMed&lt;/_db_updated&gt;&lt;_doi&gt;10.1016/j.cell.2012.03.042&lt;/_doi&gt;&lt;_impact_factor&gt;  66.850&lt;/_impact_factor&gt;&lt;_isbn&gt;1097-4172 (Electronic); 0092-8674 (Linking)&lt;/_isbn&gt;&lt;_issue&gt;5&lt;/_issue&gt;&lt;_journal&gt;Cell&lt;/_journal&gt;&lt;_language&gt;eng&lt;/_language&gt;&lt;_modified&gt;64570256&lt;/_modified&gt;&lt;_ori_publication&gt;Copyright (c) 2012 Elsevier Inc. All rights reserved.&lt;/_ori_publication&gt;&lt;_pages&gt;1060-72&lt;/_pages&gt;&lt;_subject_heading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subject_heading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F96A950B-833F-4880-A151-76DA2D6A2879}&lt;/DBUID&gt;&lt;/Extra&gt;&lt;/Item&gt;&lt;/References&gt;&lt;/Group&gt;&lt;/Citation&gt;_x000a_"/>
    <w:docVar w:name="NE.Ref{332F4B53-3DF5-4EA5-874F-DB3FBC009959}" w:val=" ADDIN NE.Ref.{332F4B53-3DF5-4EA5-874F-DB3FBC009959}&lt;Citation&gt;&lt;Group&gt;&lt;References&gt;&lt;Item&gt;&lt;ID&gt;391&lt;/ID&gt;&lt;UID&gt;{2292CDAC-B920-43C7-9E1A-E15CB8A961F1}&lt;/UID&gt;&lt;Title&gt;Ischemia-induced ACSL4 activation contributes to ferroptosis-mediated tissue injury in intestinal ischemia/reperfusion&lt;/Title&gt;&lt;Template&gt;Journal Article&lt;/Template&gt;&lt;Star&gt;0&lt;/Star&gt;&lt;Tag&gt;0&lt;/Tag&gt;&lt;Author&gt;Li, Y; Feng, D; Wang, Z; Zhao, Y; Sun, R; Tian, D; Liu, D; Zhang, F; Ning, S; Yao, J; Tian, X&lt;/Author&gt;&lt;Year&gt;2019&lt;/Year&gt;&lt;Details&gt;&lt;_accession_num&gt;30737476&lt;/_accession_num&gt;&lt;_author_adr&gt;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Department of Pharmacology, Dalian Medical University, Dalian, 116044,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yaojihong65@hotmail.com.; Department of General Surgery, The Second Affiliated Hospital of Dalian Medical University, Dalian, 116023, China. txfdl@dmu.edu.cn.&lt;/_author_adr&gt;&lt;_collection_scope&gt;SCI;SCIE&lt;/_collection_scope&gt;&lt;_created&gt;64570204&lt;/_created&gt;&lt;_date&gt;2019-11-01&lt;/_date&gt;&lt;_date_display&gt;2019 Nov&lt;/_date_display&gt;&lt;_db_updated&gt;PubMed&lt;/_db_updated&gt;&lt;_doi&gt;10.1038/s41418-019-0299-4&lt;/_doi&gt;&lt;_impact_factor&gt;  12.067&lt;/_impact_factor&gt;&lt;_isbn&gt;1476-5403 (Electronic); 1350-9047 (Linking)&lt;/_isbn&gt;&lt;_issue&gt;11&lt;/_issue&gt;&lt;_journal&gt;Cell Death Differ&lt;/_journal&gt;&lt;_language&gt;eng&lt;/_language&gt;&lt;_modified&gt;64570204&lt;/_modified&gt;&lt;_pages&gt;2284-2299&lt;/_pages&gt;&lt;_subject_headings&gt;Animals; Caco-2 Cells; Cell Line, Tumor; Coenzyme A Ligases/antagonists &amp;amp; inhibitors/genetics/*metabolism; DNA-Binding Proteins/metabolism; Ferroptosis/drug effects/*physiology; Humans; Intestines/*injuries/pathology; Lipid Peroxidation/physiology; Mice; Mice, Inbred C57BL; Models, Animal; Promoter Regions, Genetic/genetics; Quinoxalines/pharmacology; Reactive Oxygen Species/metabolism; Reperfusion Injury/*pathology; Rosiglitazone/pharmacology; Sp1 Transcription Factor/*metabolism; Spiro Compounds/pharmacology&lt;/_subject_headings&gt;&lt;_tertiary_title&gt;Cell death and differentiation&lt;/_tertiary_title&gt;&lt;_type_work&gt;Journal Article&lt;/_type_work&gt;&lt;_url&gt;http://www.ncbi.nlm.nih.gov/entrez/query.fcgi?cmd=Retrieve&amp;amp;db=pubmed&amp;amp;dopt=Abstract&amp;amp;list_uids=30737476&amp;amp;query_hl=1&lt;/_url&gt;&lt;_volume&gt;26&lt;/_volume&gt;&lt;/Details&gt;&lt;Extra&gt;&lt;DBUID&gt;{F96A950B-833F-4880-A151-76DA2D6A2879}&lt;/DBUID&gt;&lt;/Extra&gt;&lt;/Item&gt;&lt;/References&gt;&lt;/Group&gt;&lt;/Citation&gt;_x000a_"/>
    <w:docVar w:name="NE.Ref{353C7790-F5AF-4502-B311-16D4AE00C149}" w:val=" ADDIN NE.Ref.{353C7790-F5AF-4502-B311-16D4AE00C149}&lt;Citation&gt;&lt;Group&gt;&lt;References&gt;&lt;Item&gt;&lt;ID&gt;488&lt;/ID&gt;&lt;UID&gt;{A1B17F0A-DD36-405C-A305-B284124A26D2}&lt;/UID&gt;&lt;Title&gt;Ferroptosis: process and function&lt;/Title&gt;&lt;Template&gt;Journal Article&lt;/Template&gt;&lt;Star&gt;0&lt;/Star&gt;&lt;Tag&gt;0&lt;/Tag&gt;&lt;Author&gt;Xie, Y; Hou, W; Song, X; Yu, Y; Huang, J; Sun, X; Kang, R; Tang, D&lt;/Author&gt;&lt;Year&gt;2016&lt;/Year&gt;&lt;Details&gt;&lt;_accession_num&gt;26794443&lt;/_accession_num&gt;&lt;_author_adr&gt;Department of Surgery, University of Pittsburgh Cancer Institute, University of Pittsburgh, Pittsburgh, PA, USA.; Department of Oncology, Xiangya Hospital, Central South University, Changsha, Hunan, China.; Department of Surgery, University of Pittsburgh Cancer Institute, University of Pittsburgh, Pittsburgh, PA, USA.; Department of Surgery, University of Pittsburgh Cancer Institute, University of Pittsburgh, Pittsburgh, PA, USA.; Department of Surgery, University of Pittsburgh Cancer Institute, University of Pittsburgh, Pittsburgh, PA, USA.; Department of Oncology, Xiangya Hospital, Central South University, Changsha, Hunan, China.; Key Laboratory for Major Obstetric Diseases of Guangdong Province, Key Laboratory of Reproduction and Genetics of Guangdong Higher Education Institutes, The Third  Affiliated Hospital of Guangzhou Medical University, Guangzhou, Guangdong, China.; Department of Surgery, University of Pittsburgh Cancer Institute, University of Pittsburgh, Pittsburgh, PA, USA.; Department of Surgery, University of Pittsburgh Cancer Institute, University of Pittsburgh, Pittsburgh, PA, USA.; Key Laboratory for Major Obstetric Diseases of Guangdong Province, Key Laboratory of Reproduction and Genetics of Guangdong Higher Education Institutes, The Third  Affiliated Hospital of Guangzhou Medical University, Guangzhou, Guangdong, China.&lt;/_author_adr&gt;&lt;_collection_scope&gt;SCI;SCIE&lt;/_collection_scope&gt;&lt;_created&gt;64360029&lt;/_created&gt;&lt;_date&gt;2016-03-01&lt;/_date&gt;&lt;_date_display&gt;2016 Mar&lt;/_date_display&gt;&lt;_db_updated&gt;PubMed&lt;/_db_updated&gt;&lt;_doi&gt;10.1038/cdd.2015.158&lt;/_doi&gt;&lt;_impact_factor&gt;  15.828&lt;/_impact_factor&gt;&lt;_isbn&gt;1476-5403 (Electronic); 1350-9047 (Linking)&lt;/_isbn&gt;&lt;_issue&gt;3&lt;/_issue&gt;&lt;_journal&gt;Cell Death Differ&lt;/_journal&gt;&lt;_language&gt;eng&lt;/_language&gt;&lt;_modified&gt;64360140&lt;/_modified&gt;&lt;_pages&gt;369-79&lt;/_pages&gt;&lt;_subject_headings&gt;Animals; *Cell Death; Endoplasmic Reticulum Stress; Humans; Iron/*physiology; Iron Chelating Agents/pharmacology; Lipid Peroxidation; Mitochondria/metabolism; Oxidative Stress; Reactive Oxygen Species/metabolism; Signal Transduction&lt;/_subject_headings&gt;&lt;_tertiary_title&gt;Cell death and differentiation&lt;/_tertiary_title&gt;&lt;_type_work&gt;Journal Article; Research Support, N.I.H., Extramural; Research Support, Non-U.S. Gov&amp;apos;t; Review&lt;/_type_work&gt;&lt;_url&gt;http://www.ncbi.nlm.nih.gov/entrez/query.fcgi?cmd=Retrieve&amp;amp;db=pubmed&amp;amp;dopt=Abstract&amp;amp;list_uids=26794443&amp;amp;query_hl=1&lt;/_url&gt;&lt;_volume&gt;23&lt;/_volume&gt;&lt;/Details&gt;&lt;Extra&gt;&lt;DBUID&gt;{F96A950B-833F-4880-A151-76DA2D6A2879}&lt;/DBUID&gt;&lt;/Extra&gt;&lt;/Item&gt;&lt;/References&gt;&lt;/Group&gt;&lt;/Citation&gt;_x000a_"/>
    <w:docVar w:name="NE.Ref{38A28DB3-3D20-47DF-A9DF-9AAA20A87B2A}" w:val=" ADDIN NE.Ref.{38A28DB3-3D20-47DF-A9DF-9AAA20A87B2A}&lt;Citation&gt;&lt;Group&gt;&lt;References&gt;&lt;Item&gt;&lt;ID&gt;442&lt;/ID&gt;&lt;UID&gt;{E8326C3B-BF80-4746-9C33-420861BDE830}&lt;/UID&gt;&lt;Title&gt;The SLC25 Carrier Family: Important Transport Proteins in Mitochondrial Physiology and Pathology&lt;/Title&gt;&lt;Template&gt;Journal Article&lt;/Template&gt;&lt;Star&gt;0&lt;/Star&gt;&lt;Tag&gt;0&lt;/Tag&gt;&lt;Author&gt;Kunji, ERS; King, M S; Ruprecht, J J; Thangaratnarajah, C&lt;/Author&gt;&lt;Year&gt;2020&lt;/Year&gt;&lt;Details&gt;&lt;_accession_num&gt;32783608&lt;/_accession_num&gt;&lt;_author_adr&gt;Medical Research Council Mitochondrial Biology Unit, University of Cambridge, Cambridge, United Kingdom.; Medical Research Council Mitochondrial Biology Unit, University of Cambridge, Cambridge, United Kingdom.; Medical Research Council Mitochondrial Biology Unit, University of Cambridge, Cambridge, United Kingdom.; Groningen Biomolecular Sciences and Biotechnology Institute, Membrane Enzymology, University of Groningen, Groningen, The Netherlands.&lt;/_author_adr&gt;&lt;_created&gt;64334093&lt;/_created&gt;&lt;_date&gt;2020-09-01&lt;/_date&gt;&lt;_date_display&gt;2020 Sep 1&lt;/_date_display&gt;&lt;_db_updated&gt;PubMed&lt;/_db_updated&gt;&lt;_doi&gt;10.1152/physiol.00009.2020&lt;/_doi&gt;&lt;_isbn&gt;1548-9221 (Electronic); 1548-9221 (Linking)&lt;/_isbn&gt;&lt;_issue&gt;5&lt;/_issue&gt;&lt;_journal&gt;Physiology (Bethesda)&lt;/_journal&gt;&lt;_keywords&gt;*bioenergetics; *impaired transport mechanism; *mitochondrial disease; *mitochondrial physiology; *pathological mutations&lt;/_keywords&gt;&lt;_language&gt;eng&lt;/_language&gt;&lt;_modified&gt;64334102&lt;/_modified&gt;&lt;_pages&gt;302-327&lt;/_pages&gt;&lt;_subject_headings&gt;Animals; Biological Transport; *Energy Metabolism; Humans; Mitochondria/genetics/*metabolism/pathology; Mitochondrial Diseases/genetics/*metabolism/pathology; Mitochondrial Membranes/*metabolism/pathology; Mitochondrial Proteins/genetics/*metabolism; Mutation, Missense; Organic Anion Transporters/genetics/*metabolism&lt;/_subject_headings&gt;&lt;_tertiary_title&gt;Physiology (Bethesda, Md.)&lt;/_tertiary_title&gt;&lt;_type_work&gt;Journal Article; Research Support, Non-U.S. Gov&amp;apos;t; Review&lt;/_type_work&gt;&lt;_url&gt;http://www.ncbi.nlm.nih.gov/entrez/query.fcgi?cmd=Retrieve&amp;amp;db=pubmed&amp;amp;dopt=Abstract&amp;amp;list_uids=32783608&amp;amp;query_hl=1&lt;/_url&gt;&lt;_volume&gt;35&lt;/_volume&gt;&lt;/Details&gt;&lt;Extra&gt;&lt;DBUID&gt;{F96A950B-833F-4880-A151-76DA2D6A2879}&lt;/DBUID&gt;&lt;/Extra&gt;&lt;/Item&gt;&lt;/References&gt;&lt;/Group&gt;&lt;/Citation&gt;_x000a_"/>
    <w:docVar w:name="NE.Ref{3C565580-E551-4D62-BD5A-1FE976CF3AB3}" w:val=" ADDIN NE.Ref.{3C565580-E551-4D62-BD5A-1FE976CF3AB3}&lt;Citation&gt;&lt;Group&gt;&lt;References&gt;&lt;Item&gt;&lt;ID&gt;396&lt;/ID&gt;&lt;UID&gt;{1D313B2E-BAA8-42CC-9B00-B0ED5FB99630}&lt;/UID&gt;&lt;Title&gt;Structural basis of AMPK regulation by small molecule activators&lt;/Title&gt;&lt;Template&gt;Journal Article&lt;/Template&gt;&lt;Star&gt;0&lt;/Star&gt;&lt;Tag&gt;0&lt;/Tag&gt;&lt;Author&gt;Xiao, B; Sanders, M J; Carmena, D; Bright, N J; Haire, L F; Underwood, E; Patel, B R; Heath, R B; Walker, P A; Hallen, S; Giordanetto, F; Martin, S R; Carling, D; Gamblin, S J&lt;/Author&gt;&lt;Year&gt;2013&lt;/Year&gt;&lt;Details&gt;&lt;_accession_num&gt;24352254&lt;/_accession_num&gt;&lt;_author_adr&gt;1] MRC National Institute for Medical Research, The Ridgeway, Mill Hill, London NW7 1AA, UK [2].; 1] MRC National Institute for Medical Research, The Ridgeway, Mill Hill, London NW7 1AA, UK [2].; 1] MRC Clinical Sciences Centre, Cellular Stress Group, Hammersmith Hospital Campus, Imperial College, DuCane Road, London W12 0NN, UK [2].; MRC Clinical Sciences Centre, Cellular Stress Group, Hammersmith Hospital Campus, Imperial College, DuCane Road, London W12 0NN, UK.; MRC National Institute for Medical Research, The Ridgeway, Mill Hill, London NW7  1AA, UK.; MRC National Institute for Medical Research, The Ridgeway, Mill Hill, London NW7  1AA, UK.; MRC Clinical Sciences Centre, Cellular Stress Group, Hammersmith Hospital Campus, Imperial College, DuCane Road, London W12 0NN, UK.; 1] MRC National Institute for Medical Research, The Ridgeway, Mill Hill, London NW7 1AA, UK [2].; MRC National Institute for Medical Research, The Ridgeway, Mill Hill, London NW7  1AA, UK.; Bioscience, CVMD Innovative Medicine Unit, AstraZeneca R&amp;amp;D, Pepparedsleden 1, Molndal S-43183, Sweden.; 1] Medicinal Chemistry, CVMD Innovative Medicine Unit, AstraZeneca R&amp;amp;D, Pepparedsleden 1, Molndal S-43183, Sweden [2].; MRC National Institute for Medical Research, The Ridgeway, Mill Hill, London NW7  1AA, UK.; MRC Clinical Sciences Centre, Cellular Stress Group, Hammersmith Hospital Campus, Imperial College, DuCane Road, London W12 0NN, UK.; MRC National Institute for Medical Research, The Ridgeway, Mill Hill, London NW7  1AA, UK.&lt;/_author_adr&gt;&lt;_collection_scope&gt;SCI;SCIE&lt;/_collection_scope&gt;&lt;_created&gt;64570235&lt;/_created&gt;&lt;_date&gt;2013-01-20&lt;/_date&gt;&lt;_date_display&gt;2013&lt;/_date_display&gt;&lt;_db_updated&gt;PubMed&lt;/_db_updated&gt;&lt;_doi&gt;10.1038/ncomms4017&lt;/_doi&gt;&lt;_impact_factor&gt;  17.694&lt;/_impact_factor&gt;&lt;_isbn&gt;2041-1723 (Electronic); 2041-1723 (Linking)&lt;/_isbn&gt;&lt;_journal&gt;Nat Commun&lt;/_journal&gt;&lt;_language&gt;eng&lt;/_language&gt;&lt;_modified&gt;64570236&lt;/_modified&gt;&lt;_pages&gt;3017&lt;/_pages&gt;&lt;_subject_headings&gt;AMP-Activated Protein Kinases/*chemistry; Adenosine Monophosphate/chemistry; Adenosine Triphosphate/chemistry; Allosteric Site; Binding Sites; Carbohydrates/chemistry; Circular Dichroism; Crystallography, X-Ray; *Gene Expression Regulation, Enzymologic; HEK293 Cells; Humans; Interferometry; Phosphorylation; Protein Binding; Protein Structure, Tertiary; Recombinant Proteins/chemistry; Threonine/chemistry&lt;/_subject_headings&gt;&lt;_tertiary_title&gt;Nature communications&lt;/_tertiary_title&gt;&lt;_type_work&gt;Journal Article; Research Support, Non-U.S. Gov&amp;apos;t&lt;/_type_work&gt;&lt;_url&gt;http://www.ncbi.nlm.nih.gov/entrez/query.fcgi?cmd=Retrieve&amp;amp;db=pubmed&amp;amp;dopt=Abstract&amp;amp;list_uids=24352254&amp;amp;query_hl=1&lt;/_url&gt;&lt;_volume&gt;4&lt;/_volume&gt;&lt;/Details&gt;&lt;Extra&gt;&lt;DBUID&gt;{F96A950B-833F-4880-A151-76DA2D6A2879}&lt;/DBUID&gt;&lt;/Extra&gt;&lt;/Item&gt;&lt;/References&gt;&lt;/Group&gt;&lt;/Citation&gt;_x000a_"/>
    <w:docVar w:name="NE.Ref{3D6637F2-3DCC-41D1-A326-EFB057092836}" w:val=" ADDIN NE.Ref.{3D6637F2-3DCC-41D1-A326-EFB057092836}&lt;Citation&gt;&lt;Group&gt;&lt;References&gt;&lt;Item&gt;&lt;ID&gt;479&lt;/ID&gt;&lt;UID&gt;{B7E16687-69A4-4577-8C2B-70AC1BF9000A}&lt;/UID&gt;&lt;Title&gt;Pancreatic cancer&lt;/Title&gt;&lt;Template&gt;Journal Article&lt;/Template&gt;&lt;Star&gt;0&lt;/Star&gt;&lt;Tag&gt;0&lt;/Tag&gt;&lt;Author&gt;Mizrahi, J D; Surana, R; Valle, J W; Shroff, R T&lt;/Author&gt;&lt;Year&gt;2020&lt;/Year&gt;&lt;Details&gt;&lt;_accession_num&gt;32593337&lt;/_accession_num&gt;&lt;_author_adr&gt;Division of Cancer Medicine, University of Texas MD Anderson Cancer Center, Houston, TX, USA.; Division of Cancer Medicine, University of Texas MD Anderson Cancer Center, Houston, TX, USA.; Division of Cancer Sciences, University of Manchester, Department of Medical Oncology, Christie NHS Foundation Trust, Manchester, UK.; Division of Hematology and Oncology, Department of Medicine, University of Arizona Cancer Center, Tucson, AZ, USA. Electronic address: rshroff@arizona.edu.&lt;/_author_adr&gt;&lt;_collection_scope&gt;SCI;SCIE&lt;/_collection_scope&gt;&lt;_created&gt;64351681&lt;/_created&gt;&lt;_date&gt;2020-06-27&lt;/_date&gt;&lt;_date_display&gt;2020 Jun 27&lt;/_date_display&gt;&lt;_db_updated&gt;PubMed&lt;/_db_updated&gt;&lt;_doi&gt;10.1016/S0140-6736(20)30974-0&lt;/_doi&gt;&lt;_impact_factor&gt;  79.323&lt;/_impact_factor&gt;&lt;_isbn&gt;1474-547X (Electronic); 0140-6736 (Linking)&lt;/_isbn&gt;&lt;_issue&gt;10242&lt;/_issue&gt;&lt;_journal&gt;Lancet&lt;/_journal&gt;&lt;_language&gt;eng&lt;/_language&gt;&lt;_modified&gt;64359998&lt;/_modified&gt;&lt;_ori_publication&gt;Copyright (c) 2020 Elsevier Ltd. All rights reserved.&lt;/_ori_publication&gt;&lt;_pages&gt;2008-2020&lt;/_pages&gt;&lt;_subject_headings&gt;Administration, Intravenous; Adult; Aged; Antineoplastic Combined Chemotherapy Protocols/therapeutic use; BRCA1 Protein/drug effects/genetics; BRCA2 Protein/drug effects/genetics; Chemotherapy, Adjuvant/methods; Contrast Media/administration &amp;amp; dosage; DNA Damage/drug effects; Endoscopic Ultrasound-Guided Fine Needle Aspiration/methods; Humans; Immunotherapy/methods; Middle Aged; Mutation; Neoplasm Staging; Pancreatic Neoplasms/*diagnostic imaging/*epidemiology/pathology/*therapy; Risk Factors; Survival Rate; Tomography, X-Ray Computed/methods; Tumor Microenvironment/drug effects&lt;/_subject_headings&gt;&lt;_tertiary_title&gt;Lancet (London, England)&lt;/_tertiary_title&gt;&lt;_type_work&gt;Journal Article; Research Support, Non-U.S. Gov&amp;apos;t; Review&lt;/_type_work&gt;&lt;_url&gt;http://www.ncbi.nlm.nih.gov/entrez/query.fcgi?cmd=Retrieve&amp;amp;db=pubmed&amp;amp;dopt=Abstract&amp;amp;list_uids=32593337&amp;amp;query_hl=1&lt;/_url&gt;&lt;_volume&gt;395&lt;/_volume&gt;&lt;/Details&gt;&lt;Extra&gt;&lt;DBUID&gt;{F96A950B-833F-4880-A151-76DA2D6A2879}&lt;/DBUID&gt;&lt;/Extra&gt;&lt;/Item&gt;&lt;/References&gt;&lt;/Group&gt;&lt;/Citation&gt;_x000a_"/>
    <w:docVar w:name="NE.Ref{3F9E3E45-32A9-43B2-AD50-691B68A13109}" w:val=" ADDIN NE.Ref.{3F9E3E45-32A9-43B2-AD50-691B68A13109}&lt;Citation&gt;&lt;Group&gt;&lt;References&gt;&lt;Item&gt;&lt;ID&gt;424&lt;/ID&gt;&lt;UID&gt;{83D3811D-FF36-4CD5-8045-0E0643CBC1C1}&lt;/UID&gt;&lt;Title&gt;SCD1 regulates the AMPK/SIRT1 pathway and histone acetylation through changes in  adenine nucleotide metabolism in skeletal muscle&lt;/Title&gt;&lt;Template&gt;Journal Article&lt;/Template&gt;&lt;Star&gt;0&lt;/Star&gt;&lt;Tag&gt;0&lt;/Tag&gt;&lt;Author&gt;Dziewulska, A; Dobosz, A M; Dobrzyn, A; Smolinska, A; Kolczynska, K; Ntambi, J M; Dobrzyn, P&lt;/Author&gt;&lt;Year&gt;2020&lt;/Year&gt;&lt;Details&gt;&lt;_accession_num&gt;31241768&lt;/_accession_num&gt;&lt;_author_adr&gt;Department of Biochemistry, Nencki Institute of Experimental Biology of Polish Academy of Sciences, Warsaw, Poland.; Department of Biochemistry, Nencki Institute of Experimental Biology of Polish Academy of Sciences, Warsaw, Poland.; Department of Biochemistry, Nencki Institute of Experimental Biology of Polish Academy of Sciences, Warsaw, Poland.; Department of Biochemistry, Nencki Institute of Experimental Biology of Polish Academy of Sciences, Warsaw, Poland.; Department of Biochemistry, Nencki Institute of Experimental Biology of Polish Academy of Sciences, Warsaw, Poland.; Departments of Biochemistry and Nutritional Sciences, University of Wisconsin-Madison, Madison, WI, USA.; Department of Biochemistry, Nencki Institute of Experimental Biology of Polish Academy of Sciences, Warsaw, Poland.&lt;/_author_adr&gt;&lt;_collection_scope&gt;SCI;SCIE&lt;/_collection_scope&gt;&lt;_created&gt;64570611&lt;/_created&gt;&lt;_date&gt;2020-02-01&lt;/_date&gt;&lt;_date_display&gt;2020 Feb&lt;/_date_display&gt;&lt;_db_updated&gt;PubMed&lt;/_db_updated&gt;&lt;_doi&gt;10.1002/jcp.29026&lt;/_doi&gt;&lt;_impact_factor&gt;   6.513&lt;/_impact_factor&gt;&lt;_isbn&gt;1097-4652 (Electronic); 0021-9541 (Linking)&lt;/_isbn&gt;&lt;_issue&gt;2&lt;/_issue&gt;&lt;_journal&gt;J Cell Physiol&lt;/_journal&gt;&lt;_keywords&gt;*AMP; *ATP; *NADH; *SCD1 overexpression; *insulin sensitivity&lt;/_keywords&gt;&lt;_language&gt;eng&lt;/_language&gt;&lt;_modified&gt;64570611&lt;/_modified&gt;&lt;_ori_publication&gt;(c) 2019 Wiley Periodicals, Inc.&lt;/_ori_publication&gt;&lt;_pages&gt;1129-1140&lt;/_pages&gt;&lt;_subject_headings&gt;AMP-Activated Protein Kinases/genetics/*metabolism; Acetylation; Adenine Nucleotides/*metabolism; Animals; Cell Line; Diet, High-Fat; Down-Regulation; Gene Expression Regulation; Histones/genetics/*metabolism; Humans; Insulin Resistance; Male; Mice; Mice, Knockout; Muscle Fibers, Fast-Twitch/metabolism; Muscle Fibers, Slow-Twitch/metabolism; Muscle, Skeletal/*metabolism; Sirtuin 1/genetics/*metabolism; Stearoyl-CoA Desaturase/genetics/*metabolism&lt;/_subject_headings&gt;&lt;_tertiary_title&gt;Journal of cellular physiology&lt;/_tertiary_title&gt;&lt;_type_work&gt;Journal Article; Research Support, Non-U.S. Gov&amp;apos;t&lt;/_type_work&gt;&lt;_url&gt;http://www.ncbi.nlm.nih.gov/entrez/query.fcgi?cmd=Retrieve&amp;amp;db=pubmed&amp;amp;dopt=Abstract&amp;amp;list_uids=31241768&amp;amp;query_hl=1&lt;/_url&gt;&lt;_volume&gt;235&lt;/_volume&gt;&lt;/Details&gt;&lt;Extra&gt;&lt;DBUID&gt;{F96A950B-833F-4880-A151-76DA2D6A2879}&lt;/DBUID&gt;&lt;/Extra&gt;&lt;/Item&gt;&lt;/References&gt;&lt;/Group&gt;&lt;Group&gt;&lt;References&gt;&lt;Item&gt;&lt;ID&gt;421&lt;/ID&gt;&lt;UID&gt;{3ADBE8DB-B5C8-429F-B7B1-07039C0AD374}&lt;/UID&gt;&lt;Title&gt;Berberine attenuates nonalcoholic hepatic steatosis through the AMPK-SREBP-1c-SCD1 pathway&lt;/Title&gt;&lt;Template&gt;Journal Article&lt;/Template&gt;&lt;Star&gt;0&lt;/Star&gt;&lt;Tag&gt;0&lt;/Tag&gt;&lt;Author&gt;Zhu, X; Bian, H; Wang, L; Sun, X; Xu, X; Yan, H; Xia, M; Chang, X; Lu, Y; Li, Y; Xia, P; Li, X; Gao, X&lt;/Author&gt;&lt;Year&gt;2019&lt;/Year&gt;&lt;Details&gt;&lt;_accession_num&gt;31226399&lt;/_accession_num&gt;&lt;_author_adr&gt;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Electronic address: bianhuaer@126.com.;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CAS Key Laboratory of Nutrition and Metabolism, Institute for Nutritional Sciences, Shanghai Institute for Biological Sciences, University of Chinese Academy of Sciences, Shanghai, 200031,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 Department of Endocrinology and Metabolism, Zhongshan Hospital, Fudan University, Shanghai, 200032, China; Fudan Institute for Metabolic Disease, Fudan University, Shanghai, 200032, China.&lt;/_author_adr&gt;&lt;_created&gt;64570550&lt;/_created&gt;&lt;_date&gt;2019-09-01&lt;/_date&gt;&lt;_date_display&gt;2019 Sep&lt;/_date_display&gt;&lt;_db_updated&gt;PubMed&lt;/_db_updated&gt;&lt;_doi&gt;10.1016/j.freeradbiomed.2019.06.019&lt;/_doi&gt;&lt;_impact_factor&gt;   8.101&lt;/_impact_factor&gt;&lt;_isbn&gt;1873-4596 (Electronic); 0891-5849 (Linking)&lt;/_isbn&gt;&lt;_journal&gt;Free Radic Biol Med&lt;/_journal&gt;&lt;_keywords&gt;*AMP-activated protein kinase; *AMPK; *Berberine; *NAFLD; *Nonalcoholic fatty liver disease; *SCD1; *SREBP-1c; *Stearyl-coenzyme A desaturase 1; *Sterol regulatory element-binding protein-1c&lt;/_keywords&gt;&lt;_language&gt;eng&lt;/_language&gt;&lt;_modified&gt;64570550&lt;/_modified&gt;&lt;_ori_publication&gt;Copyright (c) 2019 Elsevier Inc. All rights reserved.&lt;/_ori_publication&gt;&lt;_pages&gt;192-204&lt;/_pages&gt;&lt;_subject_headings&gt;AMP-Activated Protein Kinases/*metabolism; Animals; Berberine/*pharmacology; Biopsy; Fatty Liver/metabolism; Glucose Tolerance Test; Hep G2 Cells; Humans; Insulin/metabolism; Lipid Metabolism; Liver/metabolism; Male; Mice; Mice, Inbred C57BL; Mice, Obese; Non-alcoholic Fatty Liver Disease/*drug therapy; Stearoyl-CoA Desaturase/*metabolism; Sterol Regulatory Element Binding Protein 1/*metabolism&lt;/_subject_headings&gt;&lt;_tertiary_title&gt;Free radical biology &amp;amp; medicine&lt;/_tertiary_title&gt;&lt;_type_work&gt;Journal Article; Research Support, Non-U.S. Gov&amp;apos;t&lt;/_type_work&gt;&lt;_url&gt;http://www.ncbi.nlm.nih.gov/entrez/query.fcgi?cmd=Retrieve&amp;amp;db=pubmed&amp;amp;dopt=Abstract&amp;amp;list_uids=31226399&amp;amp;query_hl=1&lt;/_url&gt;&lt;_volume&gt;141&lt;/_volume&gt;&lt;/Details&gt;&lt;Extra&gt;&lt;DBUID&gt;{F96A950B-833F-4880-A151-76DA2D6A2879}&lt;/DBUID&gt;&lt;/Extra&gt;&lt;/Item&gt;&lt;/References&gt;&lt;/Group&gt;&lt;/Citation&gt;_x000a_"/>
    <w:docVar w:name="NE.Ref{461E82AD-8245-42B7-8BB7-160DEBA06124}" w:val=" ADDIN NE.Ref.{461E82AD-8245-42B7-8BB7-160DEBA06124}&lt;Citation&gt;&lt;Group&gt;&lt;References&gt;&lt;Item&gt;&lt;ID&gt;501&lt;/ID&gt;&lt;UID&gt;{A7F09FB2-492E-4875-8094-2B0FBB45A0E2}&lt;/UID&gt;&lt;Title&gt;DHODH-mediated ferroptosis defence is a targetable vulnerability in cancer&lt;/Title&gt;&lt;Template&gt;Journal Article&lt;/Template&gt;&lt;Star&gt;0&lt;/Star&gt;&lt;Tag&gt;0&lt;/Tag&gt;&lt;Author&gt;Mao, C; Liu, X; Zhang, Y; Lei, G; Yan, Y; Lee, H; Koppula, P; Wu, S; Zhuang, L; Fang, B; Poyurovsky, M V; Olszewski, K; Gan, B&lt;/Author&gt;&lt;Year&gt;2021&lt;/Year&gt;&lt;Details&gt;&lt;_accession_num&gt;33981038&lt;/_accession_num&gt;&lt;_author_adr&gt;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The University of Texas MD Anderson UTHealth Graduate School of Biomedical Sciences, Houston, TX, USA.; Department of Experimental Radiation Oncology, The University of Texas MD Anderson Cancer Center, Houston, TX, USA.; Department of Experimental Radiation Oncology, The University of Texas MD Anderson Cancer Center, Houston, TX, USA.; Department of Thoracic and Cardiovascular Surgery, The University of Texas MD Anderson Cancer Center, Houston, TX, USA.; Kadmon Corporation, LLC, New York, NY, USA.; Kadmon Corporation, LLC, New York, NY, USA. kellen@kadmon.com.; Department of Experimental Radiation Oncology, The University of Texas MD Anderson Cancer Center, Houston, TX, USA. bgan@mdanderson.org.; The University of Texas MD Anderson UTHealth Graduate School of Biomedical Sciences, Houston, TX, USA. bgan@mdanderson.org.&lt;/_author_adr&gt;&lt;_date_display&gt;2021 May&lt;/_date_display&gt;&lt;_date&gt;2021-05-01&lt;/_date&gt;&lt;_doi&gt;10.1038/s41586-021-03539-7&lt;/_doi&gt;&lt;_isbn&gt;1476-4687 (Electronic); 0028-0836 (Linking)&lt;/_isbn&gt;&lt;_issue&gt;7860&lt;/_issue&gt;&lt;_journal&gt;Nature&lt;/_journal&gt;&lt;_language&gt;eng&lt;/_language&gt;&lt;_pages&gt;586-590&lt;/_pages&gt;&lt;_subject_headings&gt;Animals; Biphenyl Compounds/pharmacology; Cell Line, Tumor; Dihydroorotate Dehydrogenase/genetics/*metabolism; Female; *Ferroptosis; Gene Deletion; Humans; Lipid Peroxidation; Metabolomics; Mice, Nude; Mitochondria/*metabolism; Neoplasms/*enzymology; Phospholipid Hydroperoxide Glutathione Peroxidase/antagonists &amp;amp;_x000d__x000a_      inhibitors/genetics; Xenograft Model Antitumor Assays&lt;/_subject_headings&gt;&lt;_tertiary_title&gt;Nature&lt;/_tertiary_title&gt;&lt;_type_work&gt;Journal Article; Research Support, N.I.H., Extramural; Research Support, Non-U.S. Gov&amp;apos;t&lt;/_type_work&gt;&lt;_url&gt;http://www.ncbi.nlm.nih.gov/entrez/query.fcgi?cmd=Retrieve&amp;amp;db=pubmed&amp;amp;dopt=Abstract&amp;amp;list_uids=33981038&amp;amp;query_hl=1&lt;/_url&gt;&lt;_volume&gt;593&lt;/_volume&gt;&lt;_created&gt;64561791&lt;/_created&gt;&lt;_modified&gt;64561798&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491A0A17-81A0-4F2C-9D80-F5A147A2334D}" w:val=" ADDIN NE.Ref.{491A0A17-81A0-4F2C-9D80-F5A147A2334D}&lt;Citation&gt;&lt;Group&gt;&lt;References&gt;&lt;Item&gt;&lt;ID&gt;413&lt;/ID&gt;&lt;UID&gt;{8D74C9F7-80FA-4B65-8068-70C53F5AB6E6}&lt;/UID&gt;&lt;Title&gt;SLC25A22 Promotes Proliferation and Metastasis of Osteosarcoma Cells via the PTEN Signaling Pathway&lt;/Title&gt;&lt;Template&gt;Journal Article&lt;/Template&gt;&lt;Star&gt;0&lt;/Star&gt;&lt;Tag&gt;0&lt;/Tag&gt;&lt;Author&gt;Chen, M W; Wu, X J&lt;/Author&gt;&lt;Year&gt;2018&lt;/Year&gt;&lt;Details&gt;&lt;_accession_num&gt;30482097&lt;/_accession_num&gt;&lt;_author_adr&gt;1 Orthopedics department, The First Affiliated Hospital of Zhengzhou University,  Zhengzhou, Henan province, China.; 1 Orthopedics department, The First Affiliated Hospital of Zhengzhou University,  Zhengzhou, Henan province, China.&lt;/_author_adr&gt;&lt;_created&gt;64570319&lt;/_created&gt;&lt;_date&gt;2018-01-01&lt;/_date&gt;&lt;_date_display&gt;2018 Jan 1&lt;/_date_display&gt;&lt;_db_updated&gt;PubMed&lt;/_db_updated&gt;&lt;_doi&gt;10.1177/1533033818811143&lt;/_doi&gt;&lt;_isbn&gt;1533-0338 (Electronic); 1533-0338 (Linking)&lt;/_isbn&gt;&lt;_journal&gt;Technol Cancer Res Treat&lt;/_journal&gt;&lt;_keywords&gt;*PTEN signaling pathway; *SLC25A22; *metastasis; *osteosarcoma; *proliferation&lt;/_keywords&gt;&lt;_language&gt;eng&lt;/_language&gt;&lt;_modified&gt;64570319&lt;/_modified&gt;&lt;_pages&gt;1533033818811143&lt;/_pages&gt;&lt;_subject_headings&gt;Animals; Apoptosis/physiology; Bone Neoplasms/metabolism/pathology; Cell Cycle/physiology; Cell Line, Tumor; Cell Proliferation/*physiology; Focal Adhesion Protein-Tyrosine Kinases/metabolism; Gene Expression Regulation, Neoplastic/physiology; Humans; Lung Neoplasms/metabolism; Mice; Mice, Inbred BALB C; Mice, Nude; Mitochondrial Membrane Transport Proteins/*metabolism; Neoplasm Metastasis/*pathology; Osteosarcoma/*metabolism/pathology; PTEN Phosphohydrolase/*metabolism; Phosphorylation/physiology; Proto-Oncogene Proteins c-akt/metabolism; Signal Transduction/*physiology; Up-Regulation/physiology&lt;/_subject_headings&gt;&lt;_tertiary_title&gt;Technology in cancer research &amp;amp; treatment&lt;/_tertiary_title&gt;&lt;_type_work&gt;Journal Article&lt;/_type_work&gt;&lt;_url&gt;http://www.ncbi.nlm.nih.gov/entrez/query.fcgi?cmd=Retrieve&amp;amp;db=pubmed&amp;amp;dopt=Abstract&amp;amp;list_uids=30482097&amp;amp;query_hl=1&lt;/_url&gt;&lt;_volume&gt;17&lt;/_volume&gt;&lt;/Details&gt;&lt;Extra&gt;&lt;DBUID&gt;{F96A950B-833F-4880-A151-76DA2D6A2879}&lt;/DBUID&gt;&lt;/Extra&gt;&lt;/Item&gt;&lt;/References&gt;&lt;/Group&gt;&lt;/Citation&gt;_x000a_"/>
    <w:docVar w:name="NE.Ref{4D225841-82C2-48BE-9C67-7D9EE194DF54}" w:val=" ADDIN NE.Ref.{4D225841-82C2-48BE-9C67-7D9EE194DF54}&lt;Citation&gt;&lt;Group&gt;&lt;References&gt;&lt;Item&gt;&lt;ID&gt;418&lt;/ID&gt;&lt;UID&gt;{AC3EDF8F-CEDE-4807-B3D3-FB3CA209AB1D}&lt;/UID&gt;&lt;Title&gt;AMPK: Mechanisms of Cellular Energy Sensing and Restoration of Metabolic Balance&lt;/Title&gt;&lt;Template&gt;Journal Article&lt;/Template&gt;&lt;Star&gt;0&lt;/Star&gt;&lt;Tag&gt;0&lt;/Tag&gt;&lt;Author&gt;Garcia, D; Shaw, R J&lt;/Author&gt;&lt;Year&gt;2017&lt;/Year&gt;&lt;Details&gt;&lt;_accession_num&gt;28622524&lt;/_accession_num&gt;&lt;_author_adr&gt;The Salk Institute for Biological Studies, 10010 North Torrey Pines Road, La Jolla, CA 92037, USA.; The Salk Institute for Biological Studies, 10010 North Torrey Pines Road, La Jolla, CA 92037, USA. Electronic address: shaw@salk.edu.&lt;/_author_adr&gt;&lt;_collection_scope&gt;SCI;SCIE&lt;/_collection_scope&gt;&lt;_created&gt;64570500&lt;/_created&gt;&lt;_date&gt;2017-06-15&lt;/_date&gt;&lt;_date_display&gt;2017 Jun 15&lt;/_date_display&gt;&lt;_db_updated&gt;PubMed&lt;/_db_updated&gt;&lt;_doi&gt;10.1016/j.molcel.2017.05.032&lt;/_doi&gt;&lt;_impact_factor&gt;  19.328&lt;/_impact_factor&gt;&lt;_isbn&gt;1097-4164 (Electronic); 1097-2765 (Linking)&lt;/_isbn&gt;&lt;_issue&gt;6&lt;/_issue&gt;&lt;_journal&gt;Mol Cell&lt;/_journal&gt;&lt;_keywords&gt;AMPK; energy restoration; metabolic adaptation; therapeutic activation; trimeric complex&lt;/_keywords&gt;&lt;_language&gt;eng&lt;/_language&gt;&lt;_modified&gt;64570501&lt;/_modified&gt;&lt;_ori_publication&gt;Copyright (c) 2017 Elsevier Inc. All rights reserved.&lt;/_ori_publication&gt;&lt;_pages&gt;789-800&lt;/_pages&gt;&lt;_subject_headings&gt;AMP-Activated Protein Kinases/chemistry/*metabolism; Animals; Autophagy; *Energy Metabolism/drug effects; Enzyme Activation; Enzyme Activators/therapeutic use; Humans; Metabolic Diseases/drug therapy/enzymology/pathology; Mitochondria/enzymology/pathology; Mitophagy; Models, Molecular; Phosphorylation; Protein Conformation; Proteolysis; *Signal Transduction/drug effects; Structure-Activity Relationship; TOR Serine-Threonine Kinases/metabolism&lt;/_subject_headings&gt;&lt;_tertiary_title&gt;Molecular cell&lt;/_tertiary_title&gt;&lt;_type_work&gt;Journal Article; Review&lt;/_type_work&gt;&lt;_url&gt;http://www.ncbi.nlm.nih.gov/entrez/query.fcgi?cmd=Retrieve&amp;amp;db=pubmed&amp;amp;dopt=Abstract&amp;amp;list_uids=28622524&amp;amp;query_hl=1&lt;/_url&gt;&lt;_volume&gt;66&lt;/_volume&gt;&lt;/Details&gt;&lt;Extra&gt;&lt;DBUID&gt;{F96A950B-833F-4880-A151-76DA2D6A2879}&lt;/DBUID&gt;&lt;/Extra&gt;&lt;/Item&gt;&lt;/References&gt;&lt;/Group&gt;&lt;/Citation&gt;_x000a_"/>
    <w:docVar w:name="NE.Ref{539165BA-0465-4BD4-B7BE-2FF9D498282A}" w:val=" ADDIN NE.Ref.{539165BA-0465-4BD4-B7BE-2FF9D498282A}&lt;Citation&gt;&lt;Group&gt;&lt;References&gt;&lt;Item&gt;&lt;ID&gt;404&lt;/ID&gt;&lt;UID&gt;{7B79D5D0-3CFF-4993-B7EA-E37498326686}&lt;/UID&gt;&lt;Title&gt;The SLC25 Carrier Family: Important Transport Proteins in Mitochondrial Physiology and Pathology&lt;/Title&gt;&lt;Template&gt;Journal Article&lt;/Template&gt;&lt;Star&gt;0&lt;/Star&gt;&lt;Tag&gt;0&lt;/Tag&gt;&lt;Author&gt;Kunji, ERS; King, M S; Ruprecht, J J; Thangaratnarajah, C&lt;/Author&gt;&lt;Year&gt;2020&lt;/Year&gt;&lt;Details&gt;&lt;_accession_num&gt;32783608&lt;/_accession_num&gt;&lt;_author_adr&gt;Medical Research Council Mitochondrial Biology Unit, University of Cambridge, Cambridge, United Kingdom.; Medical Research Council Mitochondrial Biology Unit, University of Cambridge, Cambridge, United Kingdom.; Medical Research Council Mitochondrial Biology Unit, University of Cambridge, Cambridge, United Kingdom.; Groningen Biomolecular Sciences and Biotechnology Institute, Membrane Enzymology, University of Groningen, Groningen, The Netherlands.&lt;/_author_adr&gt;&lt;_created&gt;64570257&lt;/_created&gt;&lt;_date&gt;2020-09-01&lt;/_date&gt;&lt;_date_display&gt;2020 Sep 1&lt;/_date_display&gt;&lt;_db_updated&gt;PubMed&lt;/_db_updated&gt;&lt;_doi&gt;10.1152/physiol.00009.2020&lt;/_doi&gt;&lt;_isbn&gt;1548-9221 (Electronic); 1548-9221 (Linking)&lt;/_isbn&gt;&lt;_issue&gt;5&lt;/_issue&gt;&lt;_journal&gt;Physiology (Bethesda)&lt;/_journal&gt;&lt;_keywords&gt;*bioenergetics; *impaired transport mechanism; *mitochondrial disease; *mitochondrial physiology; *pathological mutations&lt;/_keywords&gt;&lt;_language&gt;eng&lt;/_language&gt;&lt;_modified&gt;64570257&lt;/_modified&gt;&lt;_pages&gt;302-327&lt;/_pages&gt;&lt;_subject_headings&gt;Animals; Biological Transport; *Energy Metabolism; Humans; Mitochondria/genetics/*metabolism/pathology; Mitochondrial Diseases/genetics/*metabolism/pathology; Mitochondrial Membranes/*metabolism/pathology; Mitochondrial Proteins/genetics/*metabolism; Mutation, Missense; Organic Anion Transporters/genetics/*metabolism&lt;/_subject_headings&gt;&lt;_tertiary_title&gt;Physiology (Bethesda, Md.)&lt;/_tertiary_title&gt;&lt;_type_work&gt;Journal Article; Research Support, Non-U.S. Gov&amp;apos;t; Review&lt;/_type_work&gt;&lt;_url&gt;http://www.ncbi.nlm.nih.gov/entrez/query.fcgi?cmd=Retrieve&amp;amp;db=pubmed&amp;amp;dopt=Abstract&amp;amp;list_uids=32783608&amp;amp;query_hl=1&lt;/_url&gt;&lt;_volume&gt;35&lt;/_volume&gt;&lt;/Details&gt;&lt;Extra&gt;&lt;DBUID&gt;{F96A950B-833F-4880-A151-76DA2D6A2879}&lt;/DBUID&gt;&lt;/Extra&gt;&lt;/Item&gt;&lt;/References&gt;&lt;/Group&gt;&lt;/Citation&gt;_x000a_"/>
    <w:docVar w:name="NE.Ref{55C10733-B08C-4DD6-81C8-0FCCB3B2E830}" w:val=" ADDIN NE.Ref.{55C10733-B08C-4DD6-81C8-0FCCB3B2E830}&lt;Citation&gt;&lt;Group&gt;&lt;References&gt;&lt;Item&gt;&lt;ID&gt;411&lt;/ID&gt;&lt;UID&gt;{9760EB57-9AF4-4CA3-8B68-9111E1B18EF0}&lt;/UID&gt;&lt;Title&gt;The molecular machinery of regulated cell death&lt;/Title&gt;&lt;Template&gt;Journal Article&lt;/Template&gt;&lt;Star&gt;0&lt;/Star&gt;&lt;Tag&gt;0&lt;/Tag&gt;&lt;Author&gt;Tang, D; Kang, R; Berghe, T V; Vandenabeele, P; Kroemer, G&lt;/Author&gt;&lt;Year&gt;2019&lt;/Year&gt;&lt;Details&gt;&lt;_accession_num&gt;30948788&lt;/_accession_num&gt;&lt;_author_adr&gt;The Third Affiliated Hospital, Protein Modification and Degradation Lab, School of Basic Medical Sciences, Guangzhou Medical University, 510510, Guangzhou, Guangdong, China. daolin.tang@utsouthwestern.edu.; Department of Surgery, UT Southwestern Medical Center, Dallas, TX, 75390, USA. daolin.tang@utsouthwestern.edu.; Department of Surgery, UT Southwestern Medical Center, Dallas, TX, 75390, USA.; Molecular Signaling and Cell Death Unit, VIB-UGent Center for Inflammation Research, Flanders Institute for Biotechnology, 9052, Ghent, Belgium.; Department for Biomedical Molecular Biology, Ghent University, 9052, Ghent, Belgium.; Laboratory of Pathophysiology, Faculty of Biomedical Sciences, University of Antwerp, 2610, Wilrijk, Belgium.; Molecular Signaling and Cell Death Unit, VIB-UGent Center for Inflammation Research, Flanders Institute for Biotechnology, 9052, Ghent, Belgium.; Department for Biomedical Molecular Biology, Ghent University, 9052, Ghent, Belgium.; Methusalem program, Ghent University, 9000, Ghent, Belgium.; Universite Paris Descartes, Sorbonne Paris Cite, 75006, Paris, France. kroemer@orange.fr.; Equipe 11 labellisee Ligue Nationale contre le Cancer, Centre de Recherche des Cordeliers, 75006, Paris, France. kroemer@orange.fr.; Institut National de la Sante et de la Recherche Medicale, U1138, Paris, France.  kroemer@orange.fr.; Universite Pierre et Marie Curie, 75006, Paris, France. kroemer@orange.fr.; Metabolomics and Cell Biology Platforms, Gustave Roussy Cancer Campus, 94800, Villejuif, France. kroemer@orange.fr.; Pole de Biologie, Hopital Europeen Georges Pompidou, AP-HP, 75015, Paris, France. kroemer@orange.fr.; Department of Women&amp;apos;s and Children&amp;apos;s Health, Karolinska University Hospital, 17176, Stockholm, Sweden. kroemer@orange.fr.&lt;/_author_adr&gt;&lt;_collection_scope&gt;SCI;SCIE;CSCD&lt;/_collection_scope&gt;&lt;_created&gt;64570284&lt;/_created&gt;&lt;_date&gt;2019-05-01&lt;/_date&gt;&lt;_date_display&gt;2019 May&lt;/_date_display&gt;&lt;_db_updated&gt;PubMed&lt;/_db_updated&gt;&lt;_doi&gt;10.1038/s41422-019-0164-5&lt;/_doi&gt;&lt;_impact_factor&gt;  46.297&lt;/_impact_factor&gt;&lt;_isbn&gt;1748-7838 (Electronic); 1001-0602 (Linking)&lt;/_isbn&gt;&lt;_issue&gt;5&lt;/_issue&gt;&lt;_journal&gt;Cell Res&lt;/_journal&gt;&lt;_language&gt;eng&lt;/_language&gt;&lt;_modified&gt;64570284&lt;/_modified&gt;&lt;_pages&gt;347-364&lt;/_pages&gt;&lt;_subject_headings&gt;Antioxidants/metabolism; Caspases/metabolism; DNA/metabolism; Humans; Membrane Proteins/metabolism; Oxidative Stress; Protein Kinases/metabolism; Reactive Oxygen Species/metabolism; Receptor-Interacting Protein Serine-Threonine Kinases/metabolism; *Regulated Cell Death&lt;/_subject_headings&gt;&lt;_tertiary_title&gt;Cell research&lt;/_tertiary_title&gt;&lt;_type_work&gt;Journal Article; Research Support, Non-U.S. Gov&amp;apos;t; Review&lt;/_type_work&gt;&lt;_url&gt;http://www.ncbi.nlm.nih.gov/entrez/query.fcgi?cmd=Retrieve&amp;amp;db=pubmed&amp;amp;dopt=Abstract&amp;amp;list_uids=30948788&amp;amp;query_hl=1&lt;/_url&gt;&lt;_volume&gt;29&lt;/_volume&gt;&lt;/Details&gt;&lt;Extra&gt;&lt;DBUID&gt;{F96A950B-833F-4880-A151-76DA2D6A2879}&lt;/DBUID&gt;&lt;/Extra&gt;&lt;/Item&gt;&lt;/References&gt;&lt;/Group&gt;&lt;/Citation&gt;_x000a_"/>
    <w:docVar w:name="NE.Ref{5CAA9229-B32B-4C93-913F-F45B8BFF38D9}" w:val=" ADDIN NE.Ref.{5CAA9229-B32B-4C93-913F-F45B8BFF38D9}&lt;Citation&gt;&lt;Group&gt;&lt;References&gt;&lt;Item&gt;&lt;ID&gt;449&lt;/ID&gt;&lt;UID&gt;{9E97A1D5-CE41-4143-8E7F-79C5418BB24B}&lt;/UID&gt;&lt;Title&gt;Cystine transporter SLC7A11/xCT in cancer: ferroptosis, nutrient dependency, and  cancer therapy&lt;/Title&gt;&lt;Template&gt;Journal Article&lt;/Template&gt;&lt;Star&gt;0&lt;/Star&gt;&lt;Tag&gt;0&lt;/Tag&gt;&lt;Author&gt;Koppula, P; Zhuang, L; Gan, B&lt;/Author&gt;&lt;Year&gt;2021&lt;/Year&gt;&lt;Details&gt;&lt;_accession_num&gt;33000412&lt;/_accession_num&gt;&lt;_author_adr&gt;Department of Experimental Radiation Oncology, The University of Texas MD Anderson Cancer Center, Houston, TX, USA.; The University of Texas MD Anderson UTHealth Graduate School of Biomedical Sciences, Houston, TX, USA.; Department of Experimental Radiation Oncology, The University of Texas MD Anderson Cancer Center, Houston, TX, USA.; Department of Experimental Radiation Oncology, The University of Texas MD Anderson Cancer Center, Houston, TX, USA. bgan@mdanderson.org.; The University of Texas MD Anderson UTHealth Graduate School of Biomedical Sciences, Houston, TX, USA. bgan@mdanderson.org.&lt;/_author_adr&gt;&lt;_collection_scope&gt;SCIE;CSCD&lt;/_collection_scope&gt;&lt;_created&gt;64334211&lt;/_created&gt;&lt;_date&gt;2021-08-01&lt;/_date&gt;&lt;_date_display&gt;2021 Aug&lt;/_date_display&gt;&lt;_db_updated&gt;PubMed&lt;/_db_updated&gt;&lt;_doi&gt;10.1007/s13238-020-00789-5&lt;/_doi&gt;&lt;_impact_factor&gt;  14.870&lt;/_impact_factor&gt;&lt;_isbn&gt;1674-8018 (Electronic); 1674-800X (Linking)&lt;/_isbn&gt;&lt;_issue&gt;8&lt;/_issue&gt;&lt;_journal&gt;Protein Cell&lt;/_journal&gt;&lt;_keywords&gt;*SLC7A11; *cancer therapy; *cysteine; *cystine; *ferroptosis; *nutrient dependency; *xCT&lt;/_keywords&gt;&lt;_language&gt;eng&lt;/_language&gt;&lt;_modified&gt;64351953&lt;/_modified&gt;&lt;_ori_publication&gt;(c) 2020. The Author(s).&lt;/_ori_publication&gt;&lt;_pages&gt;599-620&lt;/_pages&gt;&lt;_subject_headings&gt;Amino Acid Transport System y+/antagonists &amp;amp; inhibitors/*genetics/metabolism; Antineoplastic Agents/*therapeutic use; Cystine/antagonists &amp;amp; inhibitors/*metabolism; DNA Methylation/drug effects; Ferroptosis/*drug effects/genetics; Gene Expression Regulation, Neoplastic; Glucose/antagonists &amp;amp; inhibitors/metabolism; Glutamine/antagonists &amp;amp; inhibitors/metabolism; Glutathione/antagonists &amp;amp; inhibitors/metabolism; Histones/genetics/metabolism; Humans; Molecular Targeted Therapy; Neoplasms/*drug therapy/genetics/metabolism/pathology; Piperazines/therapeutic use; Signal Transduction; Sorafenib/therapeutic use; Sulfasalazine/therapeutic use&lt;/_subject_headings&gt;&lt;_tertiary_title&gt;Protein &amp;amp; cell&lt;/_tertiary_title&gt;&lt;_type_work&gt;Journal Article; Research Support, N.I.H., Extramural; Research Support, Non-U.S. Gov&amp;apos;t; Review&lt;/_type_work&gt;&lt;_url&gt;http://www.ncbi.nlm.nih.gov/entrez/query.fcgi?cmd=Retrieve&amp;amp;db=pubmed&amp;amp;dopt=Abstract&amp;amp;list_uids=33000412&amp;amp;query_hl=1&lt;/_url&gt;&lt;_volume&gt;12&lt;/_volume&gt;&lt;/Details&gt;&lt;Extra&gt;&lt;DBUID&gt;{F96A950B-833F-4880-A151-76DA2D6A2879}&lt;/DBUID&gt;&lt;/Extra&gt;&lt;/Item&gt;&lt;/References&gt;&lt;/Group&gt;&lt;/Citation&gt;_x000a_"/>
    <w:docVar w:name="NE.Ref{5CECDC6D-77CD-400A-9411-8CDDE8EB1DDB}" w:val=" ADDIN NE.Ref.{5CECDC6D-77CD-400A-9411-8CDDE8EB1DDB}&lt;Citation&gt;&lt;Group&gt;&lt;References&gt;&lt;Item&gt;&lt;ID&gt;408&lt;/ID&gt;&lt;UID&gt;{6F4AF010-5D4F-4E13-BB4E-EF057EA14791}&lt;/UID&gt;&lt;Title&gt;Ferroptosis: A Regulated Cell Death Nexus Linking Metabolism, Redox Biology, and  Disease&lt;/Title&gt;&lt;Template&gt;Journal Article&lt;/Template&gt;&lt;Star&gt;0&lt;/Star&gt;&lt;Tag&gt;0&lt;/Tag&gt;&lt;Author&gt;Stockwell, B R; Friedmann, Angeli JP; Bayir, H; Bush, A I; Conrad, M; Dixon, S J; Fulda, S; Gascon, S; Hatzios, S K; Kagan, V E; Noel, K; Jiang, X; Linkermann, A; Murphy, M E; Overholtzer, M; Oyagi, A; Pagnussat, G C; Park, J; Ran, Q; Rosenfeld, C S; Salnikow, K; Tang, D; Torti, F M; Torti, S V; Toyokuni, S; Woerpel, K A; Zhang, D D&lt;/Author&gt;&lt;Year&gt;2017&lt;/Year&gt;&lt;Details&gt;&lt;_accession_num&gt;28985560&lt;/_accession_num&gt;&lt;_author_adr&gt;Department of Biological Sciences, Columbia University, 550 West 120(th) Street,  MC 4846, New York, NY 10027, USA; Department of Chemistry, Columbia University, 550 West 120(th) Street, MC 4846, New York, NY 10027, USA. Electronic address: bstockwell@columbia.edu.; Institute of Developmental Genetics, Helmholtz Zentrum Munchen, Deutsches Forschungszentrum fur Gesundheit und Umwelt (GmbH), Munchen, Germany.; Department of Critical Care Medicine, Safar Center for Resuscitation Research and Center for Free Radical and Antioxidant Health, University of Pittsburgh and Children&amp;apos;s Hospital of Pittsburgh, Pittsburgh, PA, USA.; The Florey Institute of Neuroscience and Mental Health, The University of Melbourne, Parkville, VIC, Australia.; Institute of Developmental Genetics, Helmholtz Zentrum Munchen, Deutsches Forschungszentrum fur Gesundheit und Umwelt (GmbH), Munchen, Germany.; Department of Biology, Stanford University, Stanford, CA, USA.; Institute for Experimental Cancer Research in Pediatrics, Goethe-University Frankfurt, German Cancer Consortium (DKTK), partner site Frankfurt, German Cancer Research Center (DKFZ), Heidelberg, Germany.; Ludwig-Maximilians University of Munich, Physiological Genomics, Biomedical Center (BMC), Planegg-Martinsried, Germany; Institute for Stem Cell Research, Helmholtz Center Munich at the Biomedical Center (BMC), Grosshaderner Strasse 9,  82152 Planegg-Martinsried, Germany.; Department of Molecular, Cellular and Developmental Biology and Department of Chemistry, Yale University, New Haven, CT 06511, USA; Microbial Sciences Institute, Yale University, West Haven, CT 06516, USA.; Center for Free Radical and Antioxidant Health, Departments of Environmental Health, Pharmacology and Chemical Biology, Chemistry, Radiation Oncology, University of Pittsburgh, Pittsburgh, PA, USA.; Collaborative Medicinal Development, LLC, Sausalito, CA, USA.; Cell Biology Program, Memorial Sloan Kettering Cancer Center, New York, NY, USA.; Department of Internal Medicine III, Division of Nephrology, University Hospital  Carl Gustav Carus at Technische Universitat Dresden, Dresden, Germany.; Program in Molecular and Cellular Oncogenesis, The Wistar Institute, Philadelphia, PA, USA.; Cell Biology Program, Memorial Sloan Kettering Cancer Center, New York, NY, USA.; Ono Pharma USA, Lawrenceville, NJ 08648, USA.; Instituto de Investigaciones Biologicas, Consejo Nacional de Investigaciones Cientificas y Tecnicas (CONICET), Universidad Nacional de Mar del Plata, 7600 Mar del Plata, Argentina.; Flagship Pioneering, Cambridge, MA, USA.; Department of Cell Systems and Anatomy, University of Texas Health Science Center, San Antonio, TX, USA.; Collaborative Medicinal Development, LLC, Sausalito, CA, USA.; Division of Cancer Biology, National Cancer Institute, NIH, Rockville, MD 20850,  USA.; The Third Affiliated Hospital, Center for DAMP Biology, Key Laboratory for Major  Obstetric Diseases of Guangdong Province, Key Laboratory of Reproduction and Genetics of Guangdong Higher Education Institutes, Protein Modification and Degradation Laboratory, Guangzhou Medical University, Guangzhou, Guangdong, China; Department of Surgery, University of Pittsburgh, Pittsburgh, PA, USA.; Department of Medicine, University of Connecticut Health Center, Farmington, CT,  USA.; Department of Molecular Biology and Biophysics, University of Connecticut Health  Center, Farmington, CT, USA.; Department of Pathology and Biological Responses, Nagoya University Graduate School of Medicine, Nagoya, Japan.; Department of Chemistry, New York University, New York, NY, USA.; Department of Pharmacology and Toxicology, College of Pharmacy, University of Arizona, Tucson, AZ, USA.&lt;/_author_adr&gt;&lt;_collection_scope&gt;SCI;SCIE&lt;/_collection_scope&gt;&lt;_created&gt;64570259&lt;/_created&gt;&lt;_date&gt;2017-10-05&lt;/_date&gt;&lt;_date_display&gt;2017 Oct 5&lt;/_date_display&gt;&lt;_db_updated&gt;PubMed&lt;/_db_updated&gt;&lt;_doi&gt;10.1016/j.cell.2017.09.021&lt;/_doi&gt;&lt;_impact_factor&gt;  66.850&lt;/_impact_factor&gt;&lt;_isbn&gt;1097-4172 (Electronic); 0092-8674 (Linking)&lt;/_isbn&gt;&lt;_issue&gt;2&lt;/_issue&gt;&lt;_journal&gt;Cell&lt;/_journal&gt;&lt;_keywords&gt;PUFA; ROS; cancer; cell death; ferroptosis; glutathione; iron; metabolism; neurodegeneration; peroxidation&lt;/_keywords&gt;&lt;_language&gt;eng&lt;/_language&gt;&lt;_modified&gt;64570259&lt;/_modified&gt;&lt;_ori_publication&gt;Copyright (c) 2017 Elsevier Inc. All rights reserved.&lt;/_ori_publication&gt;&lt;_pages&gt;273-285&lt;/_pages&gt;&lt;_subject_headings&gt;Animals; Apoptosis; *Cell Death; Humans; Iron/metabolism; Oxidation-Reduction; Reactive Oxygen Species/metabolism&lt;/_subject_headings&gt;&lt;_tertiary_title&gt;Cell&lt;/_tertiary_title&gt;&lt;_type_work&gt;Journal Article; Review&lt;/_type_work&gt;&lt;_url&gt;http://www.ncbi.nlm.nih.gov/entrez/query.fcgi?cmd=Retrieve&amp;amp;db=pubmed&amp;amp;dopt=Abstract&amp;amp;list_uids=28985560&amp;amp;query_hl=1&lt;/_url&gt;&lt;_volume&gt;171&lt;/_volume&gt;&lt;/Details&gt;&lt;Extra&gt;&lt;DBUID&gt;{F96A950B-833F-4880-A151-76DA2D6A2879}&lt;/DBUID&gt;&lt;/Extra&gt;&lt;/Item&gt;&lt;/References&gt;&lt;/Group&gt;&lt;/Citation&gt;_x000a_"/>
    <w:docVar w:name="NE.Ref{5D734086-0A85-43F6-A23D-DD614E4E98AE}" w:val=" ADDIN NE.Ref.{5D734086-0A85-43F6-A23D-DD614E4E98AE}&lt;Citation&gt;&lt;Group&gt;&lt;References&gt;&lt;Item&gt;&lt;ID&gt;418&lt;/ID&gt;&lt;UID&gt;{AC3EDF8F-CEDE-4807-B3D3-FB3CA209AB1D}&lt;/UID&gt;&lt;Title&gt;AMPK: Mechanisms of Cellular Energy Sensing and Restoration of Metabolic Balance&lt;/Title&gt;&lt;Template&gt;Journal Article&lt;/Template&gt;&lt;Star&gt;0&lt;/Star&gt;&lt;Tag&gt;0&lt;/Tag&gt;&lt;Author&gt;Garcia, D; Shaw, R J&lt;/Author&gt;&lt;Year&gt;2017&lt;/Year&gt;&lt;Details&gt;&lt;_accession_num&gt;28622524&lt;/_accession_num&gt;&lt;_author_adr&gt;The Salk Institute for Biological Studies, 10010 North Torrey Pines Road, La Jolla, CA 92037, USA.; The Salk Institute for Biological Studies, 10010 North Torrey Pines Road, La Jolla, CA 92037, USA. Electronic address: shaw@salk.edu.&lt;/_author_adr&gt;&lt;_collection_scope&gt;SCI;SCIE&lt;/_collection_scope&gt;&lt;_created&gt;64570500&lt;/_created&gt;&lt;_date&gt;2017-06-15&lt;/_date&gt;&lt;_date_display&gt;2017 Jun 15&lt;/_date_display&gt;&lt;_db_updated&gt;PubMed&lt;/_db_updated&gt;&lt;_doi&gt;10.1016/j.molcel.2017.05.032&lt;/_doi&gt;&lt;_impact_factor&gt;  19.328&lt;/_impact_factor&gt;&lt;_isbn&gt;1097-4164 (Electronic); 1097-2765 (Linking)&lt;/_isbn&gt;&lt;_issue&gt;6&lt;/_issue&gt;&lt;_journal&gt;Mol Cell&lt;/_journal&gt;&lt;_keywords&gt;AMPK; energy restoration; metabolic adaptation; therapeutic activation; trimeric complex&lt;/_keywords&gt;&lt;_language&gt;eng&lt;/_language&gt;&lt;_modified&gt;64570501&lt;/_modified&gt;&lt;_ori_publication&gt;Copyright (c) 2017 Elsevier Inc. All rights reserved.&lt;/_ori_publication&gt;&lt;_pages&gt;789-800&lt;/_pages&gt;&lt;_subject_headings&gt;AMP-Activated Protein Kinases/chemistry/*metabolism; Animals; Autophagy; *Energy Metabolism/drug effects; Enzyme Activation; Enzyme Activators/therapeutic use; Humans; Metabolic Diseases/drug therapy/enzymology/pathology; Mitochondria/enzymology/pathology; Mitophagy; Models, Molecular; Phosphorylation; Protein Conformation; Proteolysis; *Signal Transduction/drug effects; Structure-Activity Relationship; TOR Serine-Threonine Kinases/metabolism&lt;/_subject_headings&gt;&lt;_tertiary_title&gt;Molecular cell&lt;/_tertiary_title&gt;&lt;_type_work&gt;Journal Article; Review&lt;/_type_work&gt;&lt;_url&gt;http://www.ncbi.nlm.nih.gov/entrez/query.fcgi?cmd=Retrieve&amp;amp;db=pubmed&amp;amp;dopt=Abstract&amp;amp;list_uids=28622524&amp;amp;query_hl=1&lt;/_url&gt;&lt;_volume&gt;66&lt;/_volume&gt;&lt;/Details&gt;&lt;Extra&gt;&lt;DBUID&gt;{F96A950B-833F-4880-A151-76DA2D6A2879}&lt;/DBUID&gt;&lt;/Extra&gt;&lt;/Item&gt;&lt;/References&gt;&lt;/Group&gt;&lt;/Citation&gt;_x000a_"/>
    <w:docVar w:name="NE.Ref{5EB494A8-4883-49A3-83ED-2B42D31AE16E}" w:val=" ADDIN NE.Ref.{5EB494A8-4883-49A3-83ED-2B42D31AE16E}&lt;Citation&gt;&lt;Group&gt;&lt;References&gt;&lt;Item&gt;&lt;ID&gt;441&lt;/ID&gt;&lt;UID&gt;{4D507D23-2A1B-4D5B-AD77-4DA195F93FD1}&lt;/UID&gt;&lt;Title&gt;Ferroptosis: an iron-dependent form of nonapoptotic cell death.&lt;/Title&gt;&lt;Template&gt;Generic&lt;/Template&gt;&lt;Star&gt;0&lt;/Star&gt;&lt;Tag&gt;0&lt;/Tag&gt;&lt;Author&gt;Dixon, Scott J; Lemberg, Kathryn M; Lamprecht, Michael R; Skouta, Rachid; Zaitsev, Eleina M; Gleason, Caroline E; Patel, Darpan N; Bauer, Andras J; Cantley, Alexandra M; Yang, Wan Seok; Morrison, Barclay; Stockwell, Brent R&lt;/Author&gt;&lt;Year&gt;2012&lt;/Year&gt;&lt;Details&gt;&lt;_author_adr&gt;Department of Biological Sciences, Columbia University, 550 West 120th Street, Northwest Corner Building, MC 4846, New York, NY 10027, USA.&lt;/_author_adr&gt;&lt;_created&gt;64334093&lt;/_created&gt;&lt;_date_display&gt;2012/May/25&lt;/_date_display&gt;&lt;_doi&gt;10.1016/j.cell.2012.03.042&lt;/_doi&gt;&lt;_isbn&gt;1097-4172&lt;/_isbn&gt;&lt;_issue&gt;5&lt;/_issue&gt;&lt;_journal&gt;Cell&lt;/_journal&gt;&lt;_modified&gt;64334098&lt;/_modified&gt;&lt;_pages&gt;1060-1072&lt;/_pages&gt;&lt;_url&gt;https://pubmed.ncbi.nlm.nih.gov/22632970&lt;/_url&gt;&lt;_volume&gt;149&lt;/_volume&gt;&lt;/Details&gt;&lt;Extra&gt;&lt;DBUID&gt;{F96A950B-833F-4880-A151-76DA2D6A2879}&lt;/DBUID&gt;&lt;/Extra&gt;&lt;/Item&gt;&lt;/References&gt;&lt;/Group&gt;&lt;/Citation&gt;_x000a_"/>
    <w:docVar w:name="NE.Ref{622C9A84-0BB7-4468-AB70-D343FF849C60}" w:val=" ADDIN NE.Ref.{622C9A84-0BB7-4468-AB70-D343FF849C60}&lt;Citation&gt;&lt;Group&gt;&lt;References&gt;&lt;Item&gt;&lt;ID&gt;392&lt;/ID&gt;&lt;UID&gt;{DCB75F12-2741-43DB-B977-6F08159736D5}&lt;/UID&gt;&lt;Title&gt;Exogenous Monounsaturated Fatty Acids Promote a Ferroptosis-Resistant Cell State&lt;/Title&gt;&lt;Template&gt;Journal Article&lt;/Template&gt;&lt;Star&gt;0&lt;/Star&gt;&lt;Tag&gt;0&lt;/Tag&gt;&lt;Author&gt;Magtanong, L; Ko, P J; To, M; Cao, J Y; Forcina, G C; Tarangelo, A; Ward, C C; Cho, K; Patti, G J; Nomura, D K; Olzmann, J A; Dixon, S J&lt;/Author&gt;&lt;Year&gt;2019&lt;/Year&gt;&lt;Details&gt;&lt;_accession_num&gt;30686757&lt;/_accession_num&gt;&lt;_author_adr&gt;Department of Biology, Stanford University, Stanford, CA 94305, USA.; Department of Biology, Stanford University, Stanford, CA 94305, USA.; Department of Nutritional Sciences and Toxicology, University of California, Berkeley, Berkeley, CA 94720, USA.; Department of Biology, Stanford University, Stanford, CA 94305, USA.; Department of Biology, Stanford University, Stanford, CA 94305, USA.; Department of Biology, Stanford University, Stanford, CA 94305, USA.; Departments of Chemistry and Molecular and Cell Biology, University of California, Berkeley, Berkeley, CA 94720, USA.; Departments of Chemistry and Medicine, Washington University, St. Louis, MO 63130, USA.; Departments of Chemistry and Medicine, Washington University, St. Louis, MO 63130, USA.; Department of Nutritional Sciences and Toxicology, University of California, Berkeley, Berkeley, CA 94720, USA; Departments of Chemistry and Molecular and Cell Biology, University of California, Berkeley, Berkeley, CA 94720, USA.; Department of Nutritional Sciences and Toxicology, University of California, Berkeley, Berkeley, CA 94720, USA.; Department of Biology, Stanford University, Stanford, CA 94305, USA. Electronic address: sjdixon@stanford.edu.&lt;/_author_adr&gt;&lt;_collection_scope&gt;SCI;SCIE&lt;/_collection_scope&gt;&lt;_created&gt;64570208&lt;/_created&gt;&lt;_date&gt;2019-03-21&lt;/_date&gt;&lt;_date_display&gt;2019 Mar 21&lt;/_date_display&gt;&lt;_db_updated&gt;PubMed&lt;/_db_updated&gt;&lt;_doi&gt;10.1016/j.chembiol.2018.11.016&lt;/_doi&gt;&lt;_impact_factor&gt;   9.039&lt;/_impact_factor&gt;&lt;_isbn&gt;2451-9448 (Electronic); 2451-9448 (Linking)&lt;/_isbn&gt;&lt;_issue&gt;3&lt;/_issue&gt;&lt;_journal&gt;Cell Chem Biol&lt;/_journal&gt;&lt;_keywords&gt;*GPX4; *MUFAs; *cell death; *ferroptosis; *iron; *lipid ROS; *lipid droplet; *lipotoxicity; *oleate&lt;/_keywords&gt;&lt;_language&gt;eng&lt;/_language&gt;&lt;_modified&gt;64570208&lt;/_modified&gt;&lt;_ori_publication&gt;Copyright (c) 2018 Elsevier Ltd. All rights reserved.&lt;/_ori_publication&gt;&lt;_pages&gt;420-432.e9&lt;/_pages&gt;&lt;_subject_headings&gt;Animals; Arachidonic Acid/chemistry/metabolism/pharmacology; Cell Line; Cell Membrane/chemistry/metabolism; Coenzyme A Ligases/metabolism; Fatty Acids, Monounsaturated/chemistry/metabolism/*pharmacology; Ferroptosis/*drug effects; Lipid Droplets/chemistry/metabolism; Lipids/*chemistry; Mice; Oxidation-Reduction; Phospholipid Hydroperoxide Glutathione Peroxidase/genetics/metabolism; Reactive Oxygen Species/chemistry/metabolism&lt;/_subject_headings&gt;&lt;_tertiary_title&gt;Cell chemical biology&lt;/_tertiary_title&gt;&lt;_type_work&gt;Journal Article; Research Support, N.I.H., Extramural; Research Support, Non-U.S. Gov&amp;apos;t&lt;/_type_work&gt;&lt;_url&gt;http://www.ncbi.nlm.nih.gov/entrez/query.fcgi?cmd=Retrieve&amp;amp;db=pubmed&amp;amp;dopt=Abstract&amp;amp;list_uids=30686757&amp;amp;query_hl=1&lt;/_url&gt;&lt;_volume&gt;26&lt;/_volume&gt;&lt;/Details&gt;&lt;Extra&gt;&lt;DBUID&gt;{F96A950B-833F-4880-A151-76DA2D6A2879}&lt;/DBUID&gt;&lt;/Extra&gt;&lt;/Item&gt;&lt;/References&gt;&lt;/Group&gt;&lt;/Citation&gt;_x000a_"/>
    <w:docVar w:name="NE.Ref{63E96E27-FAC8-4F38-97F9-46FDFC386814}" w:val=" ADDIN NE.Ref.{63E96E27-FAC8-4F38-97F9-46FDFC386814}&lt;Citation&gt;&lt;Group&gt;&lt;References&gt;&lt;Item&gt;&lt;ID&gt;420&lt;/ID&gt;&lt;UID&gt;{58B40F2C-C014-4BB9-83E0-FDB91454FEBA}&lt;/UID&gt;&lt;Title&gt;Energy-stress-mediated AMPK activation inhibits ferroptosis&lt;/Title&gt;&lt;Template&gt;Journal Article&lt;/Template&gt;&lt;Star&gt;0&lt;/Star&gt;&lt;Tag&gt;0&lt;/Tag&gt;&lt;Author&gt;Lee, H; Zandkarimi, F; Zhang, Y; Meena, J K; Kim, J; Zhuang, L; Tyagi, S; Ma, L; Westbrook, T F; Steinberg, G R; Nakada, D; Stockwell, B R; Gan, B&lt;/Author&gt;&lt;Year&gt;2020&lt;/Year&gt;&lt;Details&gt;&lt;_accession_num&gt;32029897&lt;/_accession_num&gt;&lt;_author_adr&gt;Department of Experimental Radiation Oncology, The University of Texas MD Anderson Cancer Center, Houston, TX, USA.; Department of Biological Sciences, Columbia University, New York, NY, USA.; Department of Experimental Radiation Oncology, The University of Texas MD Anderson Cancer Center, Houston, TX, USA.; Verna &amp;amp; Marrs McLean Department of Biochemistry and Molecular Biology, Baylor College of Medicine, Houston, TX, USA.; Department of Experimental Radiation Oncology, The University of Texas MD Anderson Cancer Center, Houston, TX, USA.; School of Natural Sciences, Department of Life Sciences, Sogang University, Seoul, Republic of Korea.; Department of Experimental Radiation Oncology, The University of Texas MD Anderson Cancer Center, Houston, TX, USA.; Verna &amp;amp; Marrs McLean Department of Biochemistry and Molecular Biology, Baylor College of Medicine, Houston, TX, USA.; Department of Experimental Radiation Oncology, The University of Texas MD Anderson Cancer Center, Houston, TX, USA.; The University of Texas MD Anderson Cancer Center UTHealth Graduate School of Biomedical Sciences, Houston, TX, USA.; Verna &amp;amp; Marrs McLean Department of Biochemistry and Molecular Biology, Baylor College of Medicine, Houston, TX, USA.; Department of Molecular and Human Genetics, Baylor College of Medicine, Houston,  TX, USA.; Therapeutic Innovation Center (THINC), Baylor College of Medicine, Houston, TX, USA.; Centre for Metabolism, Obesity and Diabetes Research, Department of Medicine and  Biochemistry and Biomedical Sciences, McMaster University, Hamilton, Ontario, Canada.; Department of Molecular and Human Genetics, Baylor College of Medicine, Houston,  TX, USA.; Department of Biological Sciences, Columbia University, New York, NY, USA. bstockwell@columbia.edu.; Department of Chemistry, Columbia University, New York, NY, USA. bstockwell@columbia.edu.; Department of Experimental Radiation Oncology, The University of Texas MD Anderson Cancer Center, Houston, TX, USA. bgan@mdanderson.org.; The University of Texas MD Anderson Cancer Center UTHealth Graduate School of Biomedical Sciences, Houston, TX, USA. bgan@mdanderson.org.; Department of Molecular and Cellular Oncology, The University of Texas MD Anderson Cancer Center, Houston, TX, USA. bgan@mdanderson.org.&lt;/_author_adr&gt;&lt;_collection_scope&gt;SCI;SCIE&lt;/_collection_scope&gt;&lt;_created&gt;64570532&lt;/_created&gt;&lt;_date&gt;2020-02-01&lt;/_date&gt;&lt;_date_display&gt;2020 Feb&lt;/_date_display&gt;&lt;_db_updated&gt;PubMed&lt;/_db_updated&gt;&lt;_doi&gt;10.1038/s41556-020-0461-8&lt;/_doi&gt;&lt;_impact_factor&gt;  28.213&lt;/_impact_factor&gt;&lt;_isbn&gt;1476-4679 (Electronic); 1465-7392 (Linking)&lt;/_isbn&gt;&lt;_issue&gt;2&lt;/_issue&gt;&lt;_journal&gt;Nat Cell Biol&lt;/_journal&gt;&lt;_language&gt;eng&lt;/_language&gt;&lt;_modified&gt;64570532&lt;/_modified&gt;&lt;_pages&gt;225-234&lt;/_pages&gt;&lt;_subject_headings&gt;A549 Cells; AMP-Activated Protein Kinases/antagonists &amp;amp; inhibitors/*genetics/metabolism; Acetyl-CoA Carboxylase/*genetics/metabolism; Animals; Cell Line, Tumor; Cyclohexylamines/pharmacology; Embryo, Mammalian; Energy Metabolism/drug effects/genetics; Fatty Acids, Unsaturated/biosynthesis; Ferroptosis/drug effects/*genetics; Fibroblasts/cytology/drug effects/metabolism; Gene Expression Regulation; Glucose/deficiency/pharmacology; Humans; Iron/metabolism; Kidney/drug effects/*enzymology/pathology; Lipid Peroxidation/drug effects/*genetics; MCF-7 Cells; Mice; Mice, Transgenic; Phenylenediamines/pharmacology; Phosphorylation; Piperazines/antagonists &amp;amp; inhibitors/pharmacology; Primary Cell Culture; Pyrazoles/pharmacology; Pyrimidines/pharmacology; Reperfusion Injury/enzymology/*genetics/pathology; Signal Transduction; Stress, Physiological/drug effects/genetics&lt;/_subject_headings&gt;&lt;_tertiary_title&gt;Nature cell biology&lt;/_tertiary_title&gt;&lt;_type_work&gt;Journal Article; Research Support, N.I.H., Extramural; Research Support, Non-U.S. Gov&amp;apos;t; Research Support, U.S. Gov&amp;apos;t, Non-P.H.S.&lt;/_type_work&gt;&lt;_url&gt;http://www.ncbi.nlm.nih.gov/entrez/query.fcgi?cmd=Retrieve&amp;amp;db=pubmed&amp;amp;dopt=Abstract&amp;amp;list_uids=32029897&amp;amp;query_hl=1&lt;/_url&gt;&lt;_volume&gt;22&lt;/_volume&gt;&lt;/Details&gt;&lt;Extra&gt;&lt;DBUID&gt;{F96A950B-833F-4880-A151-76DA2D6A2879}&lt;/DBUID&gt;&lt;/Extra&gt;&lt;/Item&gt;&lt;/References&gt;&lt;/Group&gt;&lt;/Citation&gt;_x000a_"/>
    <w:docVar w:name="NE.Ref{654A9CBD-168B-4871-82C5-95BF720523C9}" w:val=" ADDIN NE.Ref.{654A9CBD-168B-4871-82C5-95BF720523C9}&lt;Citation&gt;&lt;Group&gt;&lt;References&gt;&lt;Item&gt;&lt;ID&gt;398&lt;/ID&gt;&lt;UID&gt;{770A82F6-1FA9-43F1-8E2B-A5BFDBC26BE6}&lt;/UID&gt;&lt;Title&gt;Pancreatic cancer&lt;/Title&gt;&lt;Template&gt;Journal Article&lt;/Template&gt;&lt;Star&gt;0&lt;/Star&gt;&lt;Tag&gt;0&lt;/Tag&gt;&lt;Author&gt;Mizrahi, J D; Surana, R; Valle, J W; Shroff, R T&lt;/Author&gt;&lt;Year&gt;2020&lt;/Year&gt;&lt;Details&gt;&lt;_accession_num&gt;32593337&lt;/_accession_num&gt;&lt;_author_adr&gt;Division of Cancer Medicine, University of Texas MD Anderson Cancer Center, Houston, TX, USA.; Division of Cancer Medicine, University of Texas MD Anderson Cancer Center, Houston, TX, USA.; Division of Cancer Sciences, University of Manchester, Department of Medical Oncology, Christie NHS Foundation Trust, Manchester, UK.; Division of Hematology and Oncology, Department of Medicine, University of Arizona Cancer Center, Tucson, AZ, USA. Electronic address: rshroff@arizona.edu.&lt;/_author_adr&gt;&lt;_collection_scope&gt;SCI;SCIE&lt;/_collection_scope&gt;&lt;_created&gt;64570253&lt;/_created&gt;&lt;_date&gt;2020-06-27&lt;/_date&gt;&lt;_date_display&gt;2020 Jun 27&lt;/_date_display&gt;&lt;_db_updated&gt;PubMed&lt;/_db_updated&gt;&lt;_doi&gt;10.1016/S0140-6736(20)30974-0&lt;/_doi&gt;&lt;_impact_factor&gt; 202.731&lt;/_impact_factor&gt;&lt;_isbn&gt;1474-547X (Electronic); 0140-6736 (Linking)&lt;/_isbn&gt;&lt;_issue&gt;10242&lt;/_issue&gt;&lt;_journal&gt;Lancet&lt;/_journal&gt;&lt;_language&gt;eng&lt;/_language&gt;&lt;_modified&gt;64570253&lt;/_modified&gt;&lt;_ori_publication&gt;Copyright (c) 2020 Elsevier Ltd. All rights reserved.&lt;/_ori_publication&gt;&lt;_pages&gt;2008-2020&lt;/_pages&gt;&lt;_subject_headings&gt;Administration, Intravenous; Adult; Aged; Antineoplastic Combined Chemotherapy Protocols/therapeutic use; BRCA1 Protein/drug effects/genetics; BRCA2 Protein/drug effects/genetics; Chemotherapy, Adjuvant/methods; Contrast Media/administration &amp;amp; dosage; DNA Damage/drug effects; Endoscopic Ultrasound-Guided Fine Needle Aspiration/methods; Humans; Immunotherapy/methods; Middle Aged; Mutation; Neoplasm Staging; Pancreatic Neoplasms/*diagnostic imaging/*epidemiology/pathology/*therapy; Risk Factors; Survival Rate; Tomography, X-Ray Computed/methods; Tumor Microenvironment/drug effects&lt;/_subject_headings&gt;&lt;_tertiary_title&gt;Lancet (London, England)&lt;/_tertiary_title&gt;&lt;_type_work&gt;Journal Article; Research Support, Non-U.S. Gov&amp;apos;t; Review&lt;/_type_work&gt;&lt;_url&gt;http://www.ncbi.nlm.nih.gov/entrez/query.fcgi?cmd=Retrieve&amp;amp;db=pubmed&amp;amp;dopt=Abstract&amp;amp;list_uids=32593337&amp;amp;query_hl=1&lt;/_url&gt;&lt;_volume&gt;395&lt;/_volume&gt;&lt;/Details&gt;&lt;Extra&gt;&lt;DBUID&gt;{F96A950B-833F-4880-A151-76DA2D6A2879}&lt;/DBUID&gt;&lt;/Extra&gt;&lt;/Item&gt;&lt;/References&gt;&lt;/Group&gt;&lt;/Citation&gt;_x000a_"/>
    <w:docVar w:name="NE.Ref{67726FD5-03AC-483B-AD0B-4D711727C18D}" w:val=" ADDIN NE.Ref.{67726FD5-03AC-483B-AD0B-4D711727C18D}&lt;Citation&gt;&lt;Group&gt;&lt;References&gt;&lt;Item&gt;&lt;ID&gt;391&lt;/ID&gt;&lt;UID&gt;{2292CDAC-B920-43C7-9E1A-E15CB8A961F1}&lt;/UID&gt;&lt;Title&gt;Ischemia-induced ACSL4 activation contributes to ferroptosis-mediated tissue injury in intestinal ischemia/reperfusion&lt;/Title&gt;&lt;Template&gt;Journal Article&lt;/Template&gt;&lt;Star&gt;0&lt;/Star&gt;&lt;Tag&gt;0&lt;/Tag&gt;&lt;Author&gt;Li, Y; Feng, D; Wang, Z; Zhao, Y; Sun, R; Tian, D; Liu, D; Zhang, F; Ning, S; Yao, J; Tian, X&lt;/Author&gt;&lt;Year&gt;2019&lt;/Year&gt;&lt;Details&gt;&lt;_accession_num&gt;30737476&lt;/_accession_num&gt;&lt;_author_adr&gt;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Department of Pharmacology, Dalian Medical University, Dalian, 116044,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General Surgery, The Second Affiliated Hospital of Dalian Medical University, Dalian, 116023, China.; Department of Pharmacology, Dalian Medical University, Dalian, 116044, China. yaojihong65@hotmail.com.; Department of General Surgery, The Second Affiliated Hospital of Dalian Medical University, Dalian, 116023, China. txfdl@dmu.edu.cn.&lt;/_author_adr&gt;&lt;_collection_scope&gt;SCI;SCIE&lt;/_collection_scope&gt;&lt;_created&gt;64570204&lt;/_created&gt;&lt;_date&gt;2019-11-01&lt;/_date&gt;&lt;_date_display&gt;2019 Nov&lt;/_date_display&gt;&lt;_db_updated&gt;PubMed&lt;/_db_updated&gt;&lt;_doi&gt;10.1038/s41418-019-0299-4&lt;/_doi&gt;&lt;_impact_factor&gt;  12.067&lt;/_impact_factor&gt;&lt;_isbn&gt;1476-5403 (Electronic); 1350-9047 (Linking)&lt;/_isbn&gt;&lt;_issue&gt;11&lt;/_issue&gt;&lt;_journal&gt;Cell Death Differ&lt;/_journal&gt;&lt;_language&gt;eng&lt;/_language&gt;&lt;_modified&gt;64570204&lt;/_modified&gt;&lt;_pages&gt;2284-2299&lt;/_pages&gt;&lt;_subject_headings&gt;Animals; Caco-2 Cells; Cell Line, Tumor; Coenzyme A Ligases/antagonists &amp;amp; inhibitors/genetics/*metabolism; DNA-Binding Proteins/metabolism; Ferroptosis/drug effects/*physiology; Humans; Intestines/*injuries/pathology; Lipid Peroxidation/physiology; Mice; Mice, Inbred C57BL; Models, Animal; Promoter Regions, Genetic/genetics; Quinoxalines/pharmacology; Reactive Oxygen Species/metabolism; Reperfusion Injury/*pathology; Rosiglitazone/pharmacology; Sp1 Transcription Factor/*metabolism; Spiro Compounds/pharmacology&lt;/_subject_headings&gt;&lt;_tertiary_title&gt;Cell death and differentiation&lt;/_tertiary_title&gt;&lt;_type_work&gt;Journal Article&lt;/_type_work&gt;&lt;_url&gt;http://www.ncbi.nlm.nih.gov/entrez/query.fcgi?cmd=Retrieve&amp;amp;db=pubmed&amp;amp;dopt=Abstract&amp;amp;list_uids=30737476&amp;amp;query_hl=1&lt;/_url&gt;&lt;_volume&gt;26&lt;/_volume&gt;&lt;/Details&gt;&lt;Extra&gt;&lt;DBUID&gt;{F96A950B-833F-4880-A151-76DA2D6A2879}&lt;/DBUID&gt;&lt;/Extra&gt;&lt;/Item&gt;&lt;/References&gt;&lt;/Group&gt;&lt;/Citation&gt;_x000a_"/>
    <w:docVar w:name="NE.Ref{7E650801-C05C-4C84-9F4C-4B89232AF1D9}" w:val=" ADDIN NE.Ref.{7E650801-C05C-4C84-9F4C-4B89232AF1D9}&lt;Citation&gt;&lt;Group&gt;&lt;References&gt;&lt;Item&gt;&lt;ID&gt;399&lt;/ID&gt;&lt;UID&gt;{F22E02E1-F967-40E2-ACEE-EED45ABAAA17}&lt;/UID&gt;&lt;Title&gt;Integrative Genomic Analysis of Gemcitabine Resistance in Pancreatic Cancer by Patient-derived Xenograft Models&lt;/Title&gt;&lt;Template&gt;Journal Article&lt;/Template&gt;&lt;Star&gt;0&lt;/Star&gt;&lt;Tag&gt;0&lt;/Tag&gt;&lt;Author&gt;Yang, G; Guan, W; Cao, Z; Guo, W; Xiong, G; Zhao, F; Feng, M; Qiu, J; Liu, Y; Zhang, M Q; You, L; Zhang, T; Zhao, Y; Gu, J&lt;/Author&gt;&lt;Year&gt;2021&lt;/Year&gt;&lt;Details&gt;&lt;_accession_num&gt;33674273&lt;/_accession_num&gt;&lt;_author_adr&gt;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Department of General Surgery, State Key Laboratory of Complex Severe and, Rare Diseases, Peking Union Medical College Hospital, Chinese Academy of Medical Sciences and Peking Union Medical College, Beijing, P.R. China.; MOE Key Laboratory of Bioinformatics, Division of BNRist Bioinformatics, Department of Automation, Tsinghua University, Beijing, P.R. China.; Department of Basic Medical Sciences, School of Medicine, Tsinghua University, Beijing, P.R. China.; Department of Biological Sciences, Center for Systems Biology, the University of  Texas at Dallas, Richardson, Texas.; Department of General Surgery, State Key Laboratory of Complex Severe and, Rare Diseases, Peking Union Medical College Hospital, Chinese Academy of Medical Sciences and Peking Union Medical College, Beijing, P.R. China. jgu@tsinghua.edu.cn florayo@163.com tpingzhang@yahoo.com zhao8028@263.net.; Department of General Surgery, State Key Laboratory of Complex Severe and, Rare Diseases, Peking Union Medical College Hospital, Chinese Academy of Medical Sciences and Peking Union Medical College, Beijing, P.R. China. jgu@tsinghua.edu.cn florayo@163.com tpingzhang@yahoo.com zhao8028@263.net.; Department of General Surgery, State Key Laboratory of Complex Severe and, Rare Diseases, Peking Union Medical College Hospital, Chinese Academy of Medical Sciences and Peking Union Medical College, Beijing, P.R. China. jgu@tsinghua.edu.cn florayo@163.com tpingzhang@yahoo.com zhao8028@263.net.; MOE Key Laboratory of Bioinformatics, Division of BNRist Bioinformatics, Department of Automation, Tsinghua University, Beijing, P.R. China. jgu@tsinghua.edu.cn florayo@163.com tpingzhang@yahoo.com zhao8028@263.net.&lt;/_author_adr&gt;&lt;_collection_scope&gt;SCI;SCIE&lt;/_collection_scope&gt;&lt;_created&gt;64570254&lt;/_created&gt;&lt;_date&gt;2021-06-15&lt;/_date&gt;&lt;_date_display&gt;2021 Jun 15&lt;/_date_display&gt;&lt;_db_updated&gt;PubMed&lt;/_db_updated&gt;&lt;_doi&gt;10.1158/1078-0432.CCR-19-3975&lt;/_doi&gt;&lt;_impact_factor&gt;  13.801&lt;/_impact_factor&gt;&lt;_isbn&gt;1557-3265 (Electronic); 1078-0432 (Linking)&lt;/_isbn&gt;&lt;_issue&gt;12&lt;/_issue&gt;&lt;_journal&gt;Clin Cancer Res&lt;/_journal&gt;&lt;_language&gt;eng&lt;/_language&gt;&lt;_modified&gt;64570254&lt;/_modified&gt;&lt;_ori_publication&gt;(c)2021 American Association for Cancer Research.&lt;/_ori_publication&gt;&lt;_pages&gt;3383-3396&lt;/_pages&gt;&lt;_subject_headings&gt;Animals; Cell Line, Tumor; Deoxycytidine/analogs &amp;amp; derivatives; Drug Resistance, Neoplasm/genetics; Gene Expression Regulation, Neoplastic; Heterografts; Humans; Ketoglutarate Dehydrogenase Complex/genetics; Mice; *Pancreatic Neoplasms/drug therapy/genetics/metabolism; *Phosphatidylinositol 3-Kinases/genetics&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33674273&amp;amp;query_hl=1&lt;/_url&gt;&lt;_volume&gt;27&lt;/_volume&gt;&lt;/Details&gt;&lt;Extra&gt;&lt;DBUID&gt;{F96A950B-833F-4880-A151-76DA2D6A2879}&lt;/DBUID&gt;&lt;/Extra&gt;&lt;/Item&gt;&lt;/References&gt;&lt;/Group&gt;&lt;/Citation&gt;_x000a_"/>
    <w:docVar w:name="NE.Ref{810B68B5-0A5E-457F-9FE2-30E221BBBE9D}" w:val=" ADDIN NE.Ref.{810B68B5-0A5E-457F-9FE2-30E221BBBE9D}&lt;Citation&gt;&lt;Group&gt;&lt;References&gt;&lt;Item&gt;&lt;ID&gt;419&lt;/ID&gt;&lt;UID&gt;{06F37865-7953-4032-99D2-4E0053780F4E}&lt;/UID&gt;&lt;Title&gt;AMPK-Mediated BECN1 Phosphorylation Promotes Ferroptosis by Directly Blocking System Xc(-) Activity&lt;/Title&gt;&lt;Template&gt;Journal Article&lt;/Template&gt;&lt;Star&gt;0&lt;/Star&gt;&lt;Tag&gt;0&lt;/Tag&gt;&lt;Author&gt;Song, X; Zhu, S; Chen, P; Hou, W; Wen, Q; Liu, J; Xie, Y; Liu, J; Klionsky, D J; Kroemer, G; Lotze, M T; Zeh, H J; Kang, R; Tang, D&lt;/Author&gt;&lt;Year&gt;2018&lt;/Year&gt;&lt;Details&gt;&lt;_accession_num&gt;30057310&lt;/_accession_num&gt;&lt;_author_adr&gt;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Department of Surgery, University of Pittsburgh, Pittsburgh, PA 15213, USA.; 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Department of Surgery, University of Pittsburgh, Pittsburgh, PA 15213, USA.; Department of Surgery, University of Pittsburgh, Pittsburgh, PA 15213, USA.; 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Department of Surgery, University of Pittsburgh, Pittsburgh, PA 15213, USA; Department of Oncology, The Second Xiangya Hospital of Central South University,  Changsha, Hunan 410008, China.; 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Life Sciences Institute and Department of Molecular, Cellular and Developmental Biology, University of Michigan, Ann Arbor, MI 48109, USA.; Universite Paris Descartes, Sorbonne Paris Cite, 75006 Paris, France; Equipe 11 labellisee Ligue Nationale contre le Cancer, Centre de Recherche des Cordeliers,  75006 Paris, France; Institut National de la Sante et de la Recherche Medicale, U1138 Paris, France; Universite Pierre et Marie Curie, 75006 Paris, France; Metabolomics and Cell Biology Platforms, Gustave Roussy Cancer Campus, 94800 Villejuif, France; Pole de Biologie, Hopital Europeen Georges Pompidou, AP-HP, 75015 Paris, France; Department of Women&amp;apos;s and Children&amp;apos;s Health, Karolinska University Hospital, 17176 Stockholm, Sweden.; Department of Surgery, University of Pittsburgh, Pittsburgh, PA 15213, USA.; Department of Surgery, University of Pittsburgh, Pittsburgh, PA 15213, USA.; Department of Surgery, University of Pittsburgh, Pittsburgh, PA 15213, USA. Electronic address: kangr@upmc.edu.; The Third Affiliated Hospital, Center for DAMP Biology, Key Laboratory for Major  Obstetric Diseases of Guangdong Province, Key Laboratory of Protein Modification  and Degradation of Guangdong Higher Education Institutes, Key Laboratory of Reproduction and Genetics of Guangdong Higher Education Institutes, School of Basic Medical Sciences, Guangzhou Medical University, Guangzhou, Guangdong 510510, China; Department of Surgery, University of Pittsburgh, Pittsburgh, PA 15213, USA. Electronic address: tangd2@upmc.edu.&lt;/_author_adr&gt;&lt;_collection_scope&gt;SCI;SCIE&lt;/_collection_scope&gt;&lt;_created&gt;64570504&lt;/_created&gt;&lt;_date&gt;2018-08-06&lt;/_date&gt;&lt;_date_display&gt;2018 Aug 6&lt;/_date_display&gt;&lt;_db_updated&gt;PubMed&lt;/_db_updated&gt;&lt;_doi&gt;10.1016/j.cub.2018.05.094&lt;/_doi&gt;&lt;_impact_factor&gt;  10.900&lt;/_impact_factor&gt;&lt;_isbn&gt;1879-0445 (Electronic); 0960-9822 (Linking)&lt;/_isbn&gt;&lt;_issue&gt;15&lt;/_issue&gt;&lt;_journal&gt;Curr Biol&lt;/_journal&gt;&lt;_keywords&gt;*AMPK; *BECN1; *SLC7A11; *autophagy; *autosis; *cancer therapy; *ferroptosis; *lipid peroxidation; *necroptosis; *phosphorylation&lt;/_keywords&gt;&lt;_language&gt;eng&lt;/_language&gt;&lt;_modified&gt;64570504&lt;/_modified&gt;&lt;_ori_publication&gt;Copyright (c) 2018 Elsevier Ltd. All rights reserved.&lt;/_ori_publication&gt;&lt;_pages&gt;2388-2399.e5&lt;/_pages&gt;&lt;_subject_headings&gt;AMP-Activated Protein Kinases/*genetics/metabolism; Amino Acid Transport System y+/genetics/metabolism; Animals; Apoptosis/*genetics; Beclin-1/*genetics/metabolism; Female; HCT116 Cells; HEK293 Cells; HeLa Cells; Humans; Male; Mice; Mice, Inbred C57BL; Mice, Nude; Phosphorylation&lt;/_subject_headings&gt;&lt;_tertiary_title&gt;Current biology : CB&lt;/_tertiary_title&gt;&lt;_type_work&gt;Journal Article; Research Support, N.I.H., Extramural; Research Support, Non-U.S. Gov&amp;apos;t&lt;/_type_work&gt;&lt;_url&gt;http://www.ncbi.nlm.nih.gov/entrez/query.fcgi?cmd=Retrieve&amp;amp;db=pubmed&amp;amp;dopt=Abstract&amp;amp;list_uids=30057310&amp;amp;query_hl=1&lt;/_url&gt;&lt;_volume&gt;28&lt;/_volume&gt;&lt;/Details&gt;&lt;Extra&gt;&lt;DBUID&gt;{F96A950B-833F-4880-A151-76DA2D6A2879}&lt;/DBUID&gt;&lt;/Extra&gt;&lt;/Item&gt;&lt;/References&gt;&lt;/Group&gt;&lt;/Citation&gt;_x000a_"/>
    <w:docVar w:name="NE.Ref{84DD68AE-11C5-43D4-A7D6-08F8752EF0EF}" w:val=" ADDIN NE.Ref.{84DD68AE-11C5-43D4-A7D6-08F8752EF0EF}&lt;Citation&gt;&lt;Group&gt;&lt;References&gt;&lt;Item&gt;&lt;ID&gt;426&lt;/ID&gt;&lt;UID&gt;{102D4FBD-BDB9-4699-B729-0285746751D7}&lt;/UID&gt;&lt;Title&gt;Glutamate and alpha-ketoglutarate: key players in glioma metabolism&lt;/Title&gt;&lt;Template&gt;Journal Article&lt;/Template&gt;&lt;Star&gt;0&lt;/Star&gt;&lt;Tag&gt;0&lt;/Tag&gt;&lt;Author&gt;Maus, A; Peters, G J&lt;/Author&gt;&lt;Year&gt;2017&lt;/Year&gt;&lt;Details&gt;&lt;_accession_num&gt;27752843&lt;/_accession_num&gt;&lt;_author_adr&gt;Department of Medical Oncology, VU University Medical Center, PO Box 7057, 1007 MB, Amsterdam, The Netherlands.; University of Gottingen, Gottingen, Germany.; Department of Medical Oncology, VU University Medical Center, PO Box 7057, 1007 MB, Amsterdam, The Netherlands. gj.peters@vumc.nl.&lt;/_author_adr&gt;&lt;_date_display&gt;2017 Jan&lt;/_date_display&gt;&lt;_date&gt;2017-01-01&lt;/_date&gt;&lt;_doi&gt;10.1007/s00726-016-2342-9&lt;/_doi&gt;&lt;_isbn&gt;1438-2199 (Electronic); 0939-4451 (Linking)&lt;/_isbn&gt;&lt;_issue&gt;1&lt;/_issue&gt;&lt;_journal&gt;Amino Acids&lt;/_journal&gt;&lt;_keywords&gt;*Alpha-ketoglutarate; *Branched chain amino acids; *Glioma; *Glutamate; *Isocitrate dehydrogenase&lt;/_keywords&gt;&lt;_language&gt;eng&lt;/_language&gt;&lt;_pages&gt;21-32&lt;/_pages&gt;&lt;_subject_headings&gt;Antimetabolites, Antineoplastic/therapeutic use; Brain Neoplasms/drug therapy/genetics/*metabolism/pathology; Citric Acid Cycle/genetics; Gene Expression; Glioblastoma/drug therapy/genetics/*metabolism/pathology; Glutamic Acid/*metabolism; Humans; Isocitrate Dehydrogenase/genetics/*metabolism; Ketoglutaric Acids/*metabolism; Mutation; Neoplasm Grading; Reactive Oxygen Species/metabolism&lt;/_subject_headings&gt;&lt;_tertiary_title&gt;Amino acids&lt;/_tertiary_title&gt;&lt;_type_work&gt;Journal Article; Review&lt;/_type_work&gt;&lt;_url&gt;http://www.ncbi.nlm.nih.gov/entrez/query.fcgi?cmd=Retrieve&amp;amp;db=pubmed&amp;amp;dopt=Abstract&amp;amp;list_uids=27752843&amp;amp;query_hl=1&lt;/_url&gt;&lt;_volume&gt;49&lt;/_volume&gt;&lt;_created&gt;64578228&lt;/_created&gt;&lt;_modified&gt;64578229&lt;/_modified&gt;&lt;_db_updated&gt;PubMed&lt;/_db_updated&gt;&lt;_impact_factor&gt;   3.789&lt;/_impact_factor&gt;&lt;_collection_scope&gt;SCI;SCIE&lt;/_collection_scope&gt;&lt;/Details&gt;&lt;Extra&gt;&lt;DBUID&gt;{F96A950B-833F-4880-A151-76DA2D6A2879}&lt;/DBUID&gt;&lt;/Extra&gt;&lt;/Item&gt;&lt;/References&gt;&lt;/Group&gt;&lt;/Citation&gt;_x000a_"/>
    <w:docVar w:name="NE.Ref{86D44378-B47A-47F2-9E02-E79738D7DBEA}" w:val=" ADDIN NE.Ref.{86D44378-B47A-47F2-9E02-E79738D7DBEA}&lt;Citation&gt;&lt;Group&gt;&lt;References&gt;&lt;Item&gt;&lt;ID&gt;396&lt;/ID&gt;&lt;UID&gt;{1D313B2E-BAA8-42CC-9B00-B0ED5FB99630}&lt;/UID&gt;&lt;Title&gt;Structural basis of AMPK regulation by small molecule activators&lt;/Title&gt;&lt;Template&gt;Journal Article&lt;/Template&gt;&lt;Star&gt;0&lt;/Star&gt;&lt;Tag&gt;0&lt;/Tag&gt;&lt;Author&gt;Xiao, B; Sanders, M J; Carmena, D; Bright, N J; Haire, L F; Underwood, E; Patel, B R; Heath, R B; Walker, P A; Hallen, S; Giordanetto, F; Martin, S R; Carling, D; Gamblin, S J&lt;/Author&gt;&lt;Year&gt;2013&lt;/Year&gt;&lt;Details&gt;&lt;_accession_num&gt;24352254&lt;/_accession_num&gt;&lt;_author_adr&gt;1] MRC National Institute for Medical Research, The Ridgeway, Mill Hill, London NW7 1AA, UK [2].; 1] MRC National Institute for Medical Research, The Ridgeway, Mill Hill, London NW7 1AA, UK [2].; 1] MRC Clinical Sciences Centre, Cellular Stress Group, Hammersmith Hospital Campus, Imperial College, DuCane Road, London W12 0NN, UK [2].; MRC Clinical Sciences Centre, Cellular Stress Group, Hammersmith Hospital Campus, Imperial College, DuCane Road, London W12 0NN, UK.; MRC National Institute for Medical Research, The Ridgeway, Mill Hill, London NW7  1AA, UK.; MRC National Institute for Medical Research, The Ridgeway, Mill Hill, London NW7  1AA, UK.; MRC Clinical Sciences Centre, Cellular Stress Group, Hammersmith Hospital Campus, Imperial College, DuCane Road, London W12 0NN, UK.; 1] MRC National Institute for Medical Research, The Ridgeway, Mill Hill, London NW7 1AA, UK [2].; MRC National Institute for Medical Research, The Ridgeway, Mill Hill, London NW7  1AA, UK.; Bioscience, CVMD Innovative Medicine Unit, AstraZeneca R&amp;amp;D, Pepparedsleden 1, Molndal S-43183, Sweden.; 1] Medicinal Chemistry, CVMD Innovative Medicine Unit, AstraZeneca R&amp;amp;D, Pepparedsleden 1, Molndal S-43183, Sweden [2].; MRC National Institute for Medical Research, The Ridgeway, Mill Hill, London NW7  1AA, UK.; MRC Clinical Sciences Centre, Cellular Stress Group, Hammersmith Hospital Campus, Imperial College, DuCane Road, London W12 0NN, UK.; MRC National Institute for Medical Research, The Ridgeway, Mill Hill, London NW7  1AA, UK.&lt;/_author_adr&gt;&lt;_collection_scope&gt;SCI;SCIE&lt;/_collection_scope&gt;&lt;_created&gt;64570235&lt;/_created&gt;&lt;_date&gt;2013-01-20&lt;/_date&gt;&lt;_date_display&gt;2013&lt;/_date_display&gt;&lt;_db_updated&gt;PubMed&lt;/_db_updated&gt;&lt;_doi&gt;10.1038/ncomms4017&lt;/_doi&gt;&lt;_impact_factor&gt;  17.694&lt;/_impact_factor&gt;&lt;_isbn&gt;2041-1723 (Electronic); 2041-1723 (Linking)&lt;/_isbn&gt;&lt;_journal&gt;Nat Commun&lt;/_journal&gt;&lt;_language&gt;eng&lt;/_language&gt;&lt;_modified&gt;64570236&lt;/_modified&gt;&lt;_pages&gt;3017&lt;/_pages&gt;&lt;_subject_headings&gt;AMP-Activated Protein Kinases/*chemistry; Adenosine Monophosphate/chemistry; Adenosine Triphosphate/chemistry; Allosteric Site; Binding Sites; Carbohydrates/chemistry; Circular Dichroism; Crystallography, X-Ray; *Gene Expression Regulation, Enzymologic; HEK293 Cells; Humans; Interferometry; Phosphorylation; Protein Binding; Protein Structure, Tertiary; Recombinant Proteins/chemistry; Threonine/chemistry&lt;/_subject_headings&gt;&lt;_tertiary_title&gt;Nature communications&lt;/_tertiary_title&gt;&lt;_type_work&gt;Journal Article; Research Support, Non-U.S. Gov&amp;apos;t&lt;/_type_work&gt;&lt;_url&gt;http://www.ncbi.nlm.nih.gov/entrez/query.fcgi?cmd=Retrieve&amp;amp;db=pubmed&amp;amp;dopt=Abstract&amp;amp;list_uids=24352254&amp;amp;query_hl=1&lt;/_url&gt;&lt;_volume&gt;4&lt;/_volume&gt;&lt;/Details&gt;&lt;Extra&gt;&lt;DBUID&gt;{F96A950B-833F-4880-A151-76DA2D6A2879}&lt;/DBUID&gt;&lt;/Extra&gt;&lt;/Item&gt;&lt;/References&gt;&lt;/Group&gt;&lt;/Citation&gt;_x000a_"/>
    <w:docVar w:name="NE.Ref{8E944799-5388-4DE4-8F1D-7398186C2B87}" w:val=" ADDIN NE.Ref.{8E944799-5388-4DE4-8F1D-7398186C2B87}&lt;Citation&gt;&lt;Group&gt;&lt;References&gt;&lt;Item&gt;&lt;ID&gt;423&lt;/ID&gt;&lt;UID&gt;{D6B1F735-ED10-4A83-A8A7-F7AF9FE46CAA}&lt;/UID&gt;&lt;Title&gt;Concurrent Mutations in STK11 and KEAP1 Promote Ferroptosis Protection and SCD1 Dependence in Lung Cancer&lt;/Title&gt;&lt;Template&gt;Journal Article&lt;/Template&gt;&lt;Star&gt;0&lt;/Star&gt;&lt;Tag&gt;0&lt;/Tag&gt;&lt;Author&gt;Wohlhieter, C A; Richards, A L; Uddin, F; Hulton, C H; Quintanal-Villalonga, A; Martin, A; de Stanchina, E; Bhanot, U; Asher, M; Shah, N S; Hayatt, O; Buonocore, D J; Rekhtman, N; Shen, R; Arbour, K C; Donoghue, M; Poirier, J T; Sen, T; Rudin, C M&lt;/Author&gt;&lt;Year&gt;2020&lt;/Year&gt;&lt;Details&gt;&lt;_accession_num&gt;33264619&lt;/_accession_num&gt;&lt;_author_adr&gt;Graduate Program in Pharmacology, Weill Cornell Medicine, New York, NY 10021, USA.; Marie-Josee and Henry R. Kravis Center for Molecular Oncology, Memorial Sloan Kettering Cancer Center, New York, NY 10065, USA.; Department of Medicine, Memorial Sloan Kettering Cancer Center, New York, NY 10065, USA.; Louis V. Gerstner Jr. Graduate School of Biomedical Sciences, Memorial Sloan Kettering Cancer Center, New York, NY 10065, USA.; Department of Medicine, Memorial Sloan Kettering Cancer Center, New York, NY 10065, USA.; Department of Epidemiology and Biostatistics, Memorial Sloan Kettering Cancer Center, New York, NY 10065, USA.; Antitumor Assessment Core, Memorial Sloan Kettering Cancer Center, New York, NY 10065, USA.; Precision Pathology Biobanking Center, Memorial Sloan Kettering Cancer Center, New York, NY 10065, USA.; Precision Pathology Biobanking Center, Memorial Sloan Kettering Cancer Center, New York, NY 10065, USA.; Department of Medicine, Memorial Sloan Kettering Cancer Center, New York, NY 10065, USA.; Antitumor Assessment Core, Memorial Sloan Kettering Cancer Center, New York, NY 10065, USA.; Department of Pathology, Memorial Sloan Kettering Cancer Center, New York, NY 10065, USA.; Department of Pathology, Memorial Sloan Kettering Cancer Center, New York, NY 10065, USA.; Department of Epidemiology and Biostatistics, Memorial Sloan Kettering Cancer Center, New York, NY 10065, USA.; Department of Medicine, Memorial Sloan Kettering Cancer Center, New York, NY 10065, USA.; Marie-Josee and Henry R. Kravis Center for Molecular Oncology, Memorial Sloan Kettering Cancer Center, New York, NY 10065, USA.; Perlmutter Cancer Center, New York University Langone Health, New York, NY 10016, USA.; Department of Medicine, Memorial Sloan Kettering Cancer Center, New York, NY 10065, USA; Molecular Pharmacology Program, Memorial Sloan Kettering Cancer Center, New York, NY 10065, USA. Electronic address: sent@mskcc.org.; Graduate Program in Pharmacology, Weill Cornell Medicine, New York, NY 10021, USA; Department of Medicine, Memorial Sloan Kettering Cancer Center, New York, NY 10065, USA; Louis V. Gerstner Jr. Graduate School of Biomedical Sciences, Memorial Sloan Kettering Cancer Center, New York, NY 10065, USA; Molecular Pharmacology Program, Memorial Sloan Kettering Cancer Center, New York, NY 10065, USA. Electronic address: rudinc@mskcc.org.&lt;/_author_adr&gt;&lt;_collection_scope&gt;SCIE&lt;/_collection_scope&gt;&lt;_created&gt;64570560&lt;/_created&gt;&lt;_date&gt;2020-12-01&lt;/_date&gt;&lt;_date_display&gt;2020 Dec 1&lt;/_date_display&gt;&lt;_db_updated&gt;PubMed&lt;/_db_updated&gt;&lt;_doi&gt;10.1016/j.celrep.2020.108444&lt;/_doi&gt;&lt;_impact_factor&gt;   9.995&lt;/_impact_factor&gt;&lt;_isbn&gt;2211-1247 (Electronic)&lt;/_isbn&gt;&lt;_issue&gt;9&lt;/_issue&gt;&lt;_journal&gt;Cell Rep&lt;/_journal&gt;&lt;_keywords&gt;*AKR1C1; *CRISPR; *KEAP1; *LKB1; *NSCLC; *SCD1; *STK11; *ferroptosis&lt;/_keywords&gt;&lt;_language&gt;eng&lt;/_language&gt;&lt;_modified&gt;64570560&lt;/_modified&gt;&lt;_ori_publication&gt;Copyright (c) 2020 The Author(s). Published by Elsevier Inc. All rights reserved.&lt;/_ori_publication&gt;&lt;_pages&gt;108444&lt;/_pages&gt;&lt;_subject_headings&gt;AMP-Activated Protein Kinase Kinases/*genetics/metabolism; Ferroptosis/*genetics; Humans; Kelch-Like ECH-Associated Protein 1/metabolism; Lung Neoplasms/*genetics/metabolism/pathology; Mutation; Stearoyl-CoA Desaturase/*genetics/metabolism&lt;/_subject_headings&gt;&lt;_tertiary_title&gt;Cell reports&lt;/_tertiary_title&gt;&lt;_type_work&gt;Journal Article; Research Support, N.I.H., Extramural; Research Support, Non-U.S. Gov&amp;apos;t&lt;/_type_work&gt;&lt;_url&gt;http://www.ncbi.nlm.nih.gov/entrez/query.fcgi?cmd=Retrieve&amp;amp;db=pubmed&amp;amp;dopt=Abstract&amp;amp;list_uids=33264619&amp;amp;query_hl=1&lt;/_url&gt;&lt;_volume&gt;33&lt;/_volume&gt;&lt;/Details&gt;&lt;Extra&gt;&lt;DBUID&gt;{F96A950B-833F-4880-A151-76DA2D6A2879}&lt;/DBUID&gt;&lt;/Extra&gt;&lt;/Item&gt;&lt;/References&gt;&lt;/Group&gt;&lt;/Citation&gt;_x000a_"/>
    <w:docVar w:name="NE.Ref{8F542971-32BD-44CE-88FB-C35C39E16E3D}" w:val=" ADDIN NE.Ref.{8F542971-32BD-44CE-88FB-C35C39E16E3D}&lt;Citation&gt;&lt;Group&gt;&lt;References&gt;&lt;Item&gt;&lt;ID&gt;392&lt;/ID&gt;&lt;UID&gt;{DCB75F12-2741-43DB-B977-6F08159736D5}&lt;/UID&gt;&lt;Title&gt;Exogenous Monounsaturated Fatty Acids Promote a Ferroptosis-Resistant Cell State&lt;/Title&gt;&lt;Template&gt;Journal Article&lt;/Template&gt;&lt;Star&gt;0&lt;/Star&gt;&lt;Tag&gt;0&lt;/Tag&gt;&lt;Author&gt;Magtanong, L; Ko, P J; To, M; Cao, J Y; Forcina, G C; Tarangelo, A; Ward, C C; Cho, K; Patti, G J; Nomura, D K; Olzmann, J A; Dixon, S J&lt;/Author&gt;&lt;Year&gt;2019&lt;/Year&gt;&lt;Details&gt;&lt;_accession_num&gt;30686757&lt;/_accession_num&gt;&lt;_author_adr&gt;Department of Biology, Stanford University, Stanford, CA 94305, USA.; Department of Biology, Stanford University, Stanford, CA 94305, USA.; Department of Nutritional Sciences and Toxicology, University of California, Berkeley, Berkeley, CA 94720, USA.; Department of Biology, Stanford University, Stanford, CA 94305, USA.; Department of Biology, Stanford University, Stanford, CA 94305, USA.; Department of Biology, Stanford University, Stanford, CA 94305, USA.; Departments of Chemistry and Molecular and Cell Biology, University of California, Berkeley, Berkeley, CA 94720, USA.; Departments of Chemistry and Medicine, Washington University, St. Louis, MO 63130, USA.; Departments of Chemistry and Medicine, Washington University, St. Louis, MO 63130, USA.; Department of Nutritional Sciences and Toxicology, University of California, Berkeley, Berkeley, CA 94720, USA; Departments of Chemistry and Molecular and Cell Biology, University of California, Berkeley, Berkeley, CA 94720, USA.; Department of Nutritional Sciences and Toxicology, University of California, Berkeley, Berkeley, CA 94720, USA.; Department of Biology, Stanford University, Stanford, CA 94305, USA. Electronic address: sjdixon@stanford.edu.&lt;/_author_adr&gt;&lt;_collection_scope&gt;SCI;SCIE&lt;/_collection_scope&gt;&lt;_created&gt;64570208&lt;/_created&gt;&lt;_date&gt;2019-03-21&lt;/_date&gt;&lt;_date_display&gt;2019 Mar 21&lt;/_date_display&gt;&lt;_db_updated&gt;PubMed&lt;/_db_updated&gt;&lt;_doi&gt;10.1016/j.chembiol.2018.11.016&lt;/_doi&gt;&lt;_impact_factor&gt;   9.039&lt;/_impact_factor&gt;&lt;_isbn&gt;2451-9448 (Electronic); 2451-9448 (Linking)&lt;/_isbn&gt;&lt;_issue&gt;3&lt;/_issue&gt;&lt;_journal&gt;Cell Chem Biol&lt;/_journal&gt;&lt;_keywords&gt;*GPX4; *MUFAs; *cell death; *ferroptosis; *iron; *lipid ROS; *lipid droplet; *lipotoxicity; *oleate&lt;/_keywords&gt;&lt;_language&gt;eng&lt;/_language&gt;&lt;_modified&gt;64570208&lt;/_modified&gt;&lt;_ori_publication&gt;Copyright (c) 2018 Elsevier Ltd. All rights reserved.&lt;/_ori_publication&gt;&lt;_pages&gt;420-432.e9&lt;/_pages&gt;&lt;_subject_headings&gt;Animals; Arachidonic Acid/chemistry/metabolism/pharmacology; Cell Line; Cell Membrane/chemistry/metabolism; Coenzyme A Ligases/metabolism; Fatty Acids, Monounsaturated/chemistry/metabolism/*pharmacology; Ferroptosis/*drug effects; Lipid Droplets/chemistry/metabolism; Lipids/*chemistry; Mice; Oxidation-Reduction; Phospholipid Hydroperoxide Glutathione Peroxidase/genetics/metabolism; Reactive Oxygen Species/chemistry/metabolism&lt;/_subject_headings&gt;&lt;_tertiary_title&gt;Cell chemical biology&lt;/_tertiary_title&gt;&lt;_type_work&gt;Journal Article; Research Support, N.I.H., Extramural; Research Support, Non-U.S. Gov&amp;apos;t&lt;/_type_work&gt;&lt;_url&gt;http://www.ncbi.nlm.nih.gov/entrez/query.fcgi?cmd=Retrieve&amp;amp;db=pubmed&amp;amp;dopt=Abstract&amp;amp;list_uids=30686757&amp;amp;query_hl=1&lt;/_url&gt;&lt;_volume&gt;26&lt;/_volume&gt;&lt;/Details&gt;&lt;Extra&gt;&lt;DBUID&gt;{F96A950B-833F-4880-A151-76DA2D6A2879}&lt;/DBUID&gt;&lt;/Extra&gt;&lt;/Item&gt;&lt;/References&gt;&lt;/Group&gt;&lt;/Citation&gt;_x000a_"/>
    <w:docVar w:name="NE.Ref{90F95F51-7708-4447-87A2-A3122EA383B4}" w:val=" ADDIN NE.Ref.{90F95F51-7708-4447-87A2-A3122EA383B4}&lt;Citation&gt;&lt;Group&gt;&lt;References&gt;&lt;Item&gt;&lt;ID&gt;416&lt;/ID&gt;&lt;UID&gt;{20A22DFD-D220-4651-9F47-31F236A9B7D6}&lt;/UID&gt;&lt;Title&gt;Tumor resistance to ferroptosis driven by Stearoyl-CoA Desaturase-1 (SCD1) in cancer cells and Fatty Acid Biding Protein-4 (FABP4) in tumor microenvironment promote tumor recurrence&lt;/Title&gt;&lt;Template&gt;Journal Article&lt;/Template&gt;&lt;Star&gt;0&lt;/Star&gt;&lt;Tag&gt;0&lt;/Tag&gt;&lt;Author&gt;Luis, G; Godfroid, A; Nishiumi, S; Cimino, J; Blacher, S; Maquoi, E; Wery, C; Collignon, A; Longuespee, R; Montero-Ruiz, L; Dassoul, I; Maloujahmoum, N; Pottier, C; Mazzucchelli, G; Depauw, E; Bellahcene, A; Yoshida, M; Noel, A; Sounni, N E&lt;/Author&gt;&lt;Year&gt;2021&lt;/Year&gt;&lt;Details&gt;&lt;_accession_num&gt;34030117&lt;/_accession_num&gt;&lt;_author_adr&gt;Laboratory of Biology of Tumor and Developmental Biology, GIGA Cancer, Liege University, Liege, Belgium; Cancer Metabolism and Tumor Microenvironment Group, GIGA Cancer, Liege University, Liege, Belgium. Electronic address: geraldine.luis@chuliege.be.; Laboratory of Biology of Tumor and Developmental Biology, GIGA Cancer, Liege University, Liege, Belgium; Cancer Metabolism and Tumor Microenvironment Group, GIGA Cancer, Liege University, Liege, Belgium. Electronic address: adrien.godfroid@outlook.be.; Division of Gastroenterology, Department of Internal Medicine, Kobe University Graduate School of Medicine, Kobe, Japan; Department of Omics Medicine, Hyogo College of Medicine, Nishinomiya, Japan.; Laboratory of Biology of Tumor and Developmental Biology, GIGA Cancer, Liege University, Liege, Belgium; Mass Spectrometry Laboratory, MolSys Research Unit, University of Liege, Liege, Belgium; Clinical Research Unit, Fondation Hopitaux Robert Schuman, Hopitaux Robert Schuman, Luxembourg.; Laboratory of Biology of Tumor and Developmental Biology, GIGA Cancer, Liege University, Liege, Belgium.; Laboratory of Biology of Tumor and Developmental Biology, GIGA Cancer, Liege University, Liege, Belgium.; Laboratory of Biology of Tumor and Developmental Biology, GIGA Cancer, Liege University, Liege, Belgium; Cancer Metabolism and Tumor Microenvironment Group, GIGA Cancer, Liege University, Liege, Belgium.; Laboratory of Biology of Tumor and Developmental Biology, GIGA Cancer, Liege University, Liege, Belgium; Cancer Metabolism and Tumor Microenvironment Group, GIGA Cancer, Liege University, Liege, Belgium.; Mass Spectrometry Laboratory, MolSys Research Unit, University of Liege, Liege, Belgium; Department of Clinical Pharmacology and Pharmacoepidemiology, Heidelberg University Hospital, Heidelberg, Germany.; Laboratory of Biology of Tumor and Developmental Biology, GIGA Cancer, Liege University, Liege, Belgium; Cancer Metabolism and Tumor Microenvironment Group, GIGA Cancer, Liege University, Liege, Belgium.; Laboratory of Biology of Tumor and Developmental Biology, GIGA Cancer, Liege University, Liege, Belgium.; Metastasis Research Laboratory, GIGA Cancer, University of Liege, 4000, Liege, Belgium.; Laboratory of Biology of Tumor and Developmental Biology, GIGA Cancer, Liege University, Liege, Belgium; Cancer Metabolism and Tumor Microenvironment Group, GIGA Cancer, Liege University, Liege, Belgium.; Mass Spectrometry Laboratory, MolSys Research Unit, University of Liege, Liege, Belgium.; Mass Spectrometry Laboratory, MolSys Research Unit, University of Liege, Liege, Belgium.; Metastasis Research Laboratory, GIGA Cancer, University of Liege, 4000, Liege, Belgium.; Division of Gastroenterology, Department of Internal Medicine, Kobe University Graduate School of Medicine, Kobe, Japan; Division of Metabolomics Research, Department of Internal Related, Kobe University Graduate School of Medicine, Kobe, Japan; AMED-CREST, AMED, Kobe, Japan.; Laboratory of Biology of Tumor and Developmental Biology, GIGA Cancer, Liege University, Liege, Belgium.; Laboratory of Biology of Tumor and Developmental Biology, GIGA Cancer, Liege University, Liege, Belgium; Cancer Metabolism and Tumor Microenvironment Group, GIGA Cancer, Liege University, Liege, Belgium. Electronic address: nesounni@uliege.be.&lt;/_author_adr&gt;&lt;_collection_scope&gt;SCIE&lt;/_collection_scope&gt;&lt;_created&gt;64570481&lt;/_created&gt;&lt;_date&gt;2021-07-01&lt;/_date&gt;&lt;_date_display&gt;2021 Jul&lt;/_date_display&gt;&lt;_db_updated&gt;PubMed&lt;/_db_updated&gt;&lt;_doi&gt;10.1016/j.redox.2021.102006&lt;/_doi&gt;&lt;_impact_factor&gt;  10.787&lt;/_impact_factor&gt;&lt;_isbn&gt;2213-2317 (Electronic); 2213-2317 (Linking)&lt;/_isbn&gt;&lt;_journal&gt;Redox Biol&lt;/_journal&gt;&lt;_keywords&gt;*Drug-resistance; *Hypoxia; *Lipid metabolism; *ROS-ferroptosis; *Reoxygenation; *Tumor-microenvironment&lt;/_keywords&gt;&lt;_language&gt;eng&lt;/_language&gt;&lt;_modified&gt;64570482&lt;/_modified&gt;&lt;_ori_publication&gt;Copyright (c) 2021 The Authors. Published by Elsevier B.V. All rights reserved.&lt;/_ori_publication&gt;&lt;_pages&gt;102006&lt;/_pages&gt;&lt;_subject_headings&gt;Endothelial Cells/metabolism; Fatty Acid-Binding Proteins; Fatty Acids; *Ferroptosis; Humans; Neoplasm Recurrence, Local; Stearoyl-CoA Desaturase/metabolism; Tumor Microenvironment&lt;/_subject_headings&gt;&lt;_tertiary_title&gt;Redox biology&lt;/_tertiary_title&gt;&lt;_type_work&gt;Journal Article; Research Support, Non-U.S. Gov&amp;apos;t&lt;/_type_work&gt;&lt;_url&gt;http://www.ncbi.nlm.nih.gov/entrez/query.fcgi?cmd=Retrieve&amp;amp;db=pubmed&amp;amp;dopt=Abstract&amp;amp;list_uids=34030117&amp;amp;query_hl=1&lt;/_url&gt;&lt;_volume&gt;43&lt;/_volume&gt;&lt;/Details&gt;&lt;Extra&gt;&lt;DBUID&gt;{F96A950B-833F-4880-A151-76DA2D6A2879}&lt;/DBUID&gt;&lt;/Extra&gt;&lt;/Item&gt;&lt;/References&gt;&lt;/Group&gt;&lt;/Citation&gt;_x000a_"/>
    <w:docVar w:name="NE.Ref{92D0D7C0-1BD1-43D5-BD67-50C197ECD147}" w:val=" ADDIN NE.Ref.{92D0D7C0-1BD1-43D5-BD67-50C197ECD147}&lt;Citation&gt;&lt;Group&gt;&lt;References&gt;&lt;Item&gt;&lt;ID&gt;414&lt;/ID&gt;&lt;UID&gt;{23FCE31C-7253-43B3-BE13-ECB7F79D4D8F}&lt;/UID&gt;&lt;Title&gt;SLC25A22 promotes proliferation and metastasis by activating MAPK/ERK pathway in  gallbladder cancer&lt;/Title&gt;&lt;Template&gt;Journal Article&lt;/Template&gt;&lt;Star&gt;0&lt;/Star&gt;&lt;Tag&gt;0&lt;/Tag&gt;&lt;Author&gt;&amp;quot;Du P&amp;quot;; Liang, H; Fu, X; Wu, P; Wang, C; Chen, H; Zheng, B; Zhang, J; Hu, S; Zeng, R; Liang, B; Fang, L&lt;/Author&gt;&lt;Year&gt;2019&lt;/Year&gt;&lt;Details&gt;&lt;_accession_num&gt;30814911&lt;/_accession_num&gt;&lt;_author_adr&gt;1Department of General Surgery, Second Affiliated Hospital of Nanchang University, No. 1 Minde Road, Nanchang, 330006 China.grid.412455.3; Jiangxi Province Key Laboratory of Molecular Medicine, No. 1 Minde Road, Nanchang, 330006 China.; 3Department of General Surgery, Xinhua Hospital Affiliated to Shanghai Jiao Tong  University School of Medicine, No. 1665 Kongjiang Road, Shanghai, 200092 China.0000 0004 0630 1330grid.412987.1; 4Department of General Surgery, First Affiliated Hospital of Nanchang University, No. 17 Yongwai Main Street, Nanchang, 330006 China.0000 0004 1758 4073grid.412604.5;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1Department of General Surgery, Second Affiliated Hospital of Nanchang University, No. 1 Minde Road, Nanchang, 330006 China.grid.412455.3; Jiangxi Province Key Laboratory of Molecular Medicine, No. 1 Minde Road, Nanchang, 330006 China.&lt;/_author_adr&gt;&lt;_collection_scope&gt;SCIE&lt;/_collection_scope&gt;&lt;_created&gt;64570320&lt;/_created&gt;&lt;_date&gt;2019-01-20&lt;/_date&gt;&lt;_date_display&gt;2019&lt;/_date_display&gt;&lt;_db_updated&gt;PubMed&lt;/_db_updated&gt;&lt;_doi&gt;10.1186/s12935-019-0746-9&lt;/_doi&gt;&lt;_impact_factor&gt;   6.429&lt;/_impact_factor&gt;&lt;_isbn&gt;1475-2867 (Print); 1475-2867 (Linking)&lt;/_isbn&gt;&lt;_journal&gt;Cancer Cell Int&lt;/_journal&gt;&lt;_keywords&gt;Gallbladder cancer; MAPK/ERK; Mitochondrial apoptosis; SLC25A22&lt;/_keywords&gt;&lt;_language&gt;eng&lt;/_language&gt;&lt;_modified&gt;64570320&lt;/_modified&gt;&lt;_pages&gt;33&lt;/_pages&gt;&lt;_tertiary_title&gt;Cancer cell international&lt;/_tertiary_title&gt;&lt;_type_work&gt;Journal Article&lt;/_type_work&gt;&lt;_url&gt;http://www.ncbi.nlm.nih.gov/entrez/query.fcgi?cmd=Retrieve&amp;amp;db=pubmed&amp;amp;dopt=Abstract&amp;amp;list_uids=30814911&amp;amp;query_hl=1&lt;/_url&gt;&lt;_volume&gt;19&lt;/_volume&gt;&lt;/Details&gt;&lt;Extra&gt;&lt;DBUID&gt;{F96A950B-833F-4880-A151-76DA2D6A2879}&lt;/DBUID&gt;&lt;/Extra&gt;&lt;/Item&gt;&lt;/References&gt;&lt;/Group&gt;&lt;/Citation&gt;_x000a_"/>
    <w:docVar w:name="NE.Ref{95AAF200-3F1D-43E2-8FC0-CBC48FAEED56}" w:val=" ADDIN NE.Ref.{95AAF200-3F1D-43E2-8FC0-CBC48FAEED56}&lt;Citation&gt;&lt;Group&gt;&lt;References&gt;&lt;Item&gt;&lt;ID&gt;400&lt;/ID&gt;&lt;UID&gt;{947113F2-33B9-459D-8318-6055E453975C}&lt;/UID&gt;&lt;Title&gt;Therapeutic developments in pancreatic cancer: current and future perspectives&lt;/Title&gt;&lt;Template&gt;Journal Article&lt;/Template&gt;&lt;Star&gt;0&lt;/Star&gt;&lt;Tag&gt;0&lt;/Tag&gt;&lt;Author&gt;Neoptolemos, J P; Kleeff, J; Michl, P; Costello, E; Greenhalf, W; Palmer, D H&lt;/Author&gt;&lt;Year&gt;2018&lt;/Year&gt;&lt;Details&gt;&lt;_accession_num&gt;29717230&lt;/_accession_num&gt;&lt;_author_adr&gt;Department of General Surgery, University of Heidelberg, Heidelberg, Germany. john.neoptolemos@med.uni-heidelberg.de.; Department of Visceral, Vascular and Endocrine Surgery, Martin-Luther-University  Halle-Wittenberg, Halle (Saale), Germany. joerg.kleeff@uk-halle.de.; Department of Molecular and Clinical Cancer Medicine, Institute of Translational  Medicine, University of Liverpool, Liverpool, UK. joerg.kleeff@uk-halle.de.; Department of Internal Medicine I, Martin-Luther-University Halle-Wittenberg, Halle (Saale), Germany.; Department of Molecular and Clinical Cancer Medicine, Institute of Translational  Medicine, University of Liverpool, Liverpool, UK.; Department of Molecular and Clinical Cancer Medicine, Institute of Translational  Medicine, University of Liverpool, Liverpool, UK.; Department of Molecular and Clinical Cancer Medicine, Institute of Translational  Medicine, University of Liverpool, Liverpool, UK.&lt;/_author_adr&gt;&lt;_created&gt;64570255&lt;/_created&gt;&lt;_date&gt;2018-06-01&lt;/_date&gt;&lt;_date_display&gt;2018 Jun&lt;/_date_display&gt;&lt;_db_updated&gt;PubMed&lt;/_db_updated&gt;&lt;_doi&gt;10.1038/s41575-018-0005-x&lt;/_doi&gt;&lt;_impact_factor&gt;  73.082&lt;/_impact_factor&gt;&lt;_isbn&gt;1759-5053 (Electronic); 1759-5045 (Linking)&lt;/_isbn&gt;&lt;_issue&gt;6&lt;/_issue&gt;&lt;_journal&gt;Nat Rev Gastroenterol Hepatol&lt;/_journal&gt;&lt;_language&gt;eng&lt;/_language&gt;&lt;_modified&gt;64570255&lt;/_modified&gt;&lt;_pages&gt;333-348&lt;/_pages&gt;&lt;_subject_headings&gt;Antineoplastic Agents/therapeutic use; Biomedical Research; Combined Modality Therapy; Forecasting; Humans; Immunotherapy; Palliative Care; Pancreatic Neoplasms/drug therapy/surgery/*therapy; Precision Medicine&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29717230&amp;amp;query_hl=1&lt;/_url&gt;&lt;_volume&gt;15&lt;/_volume&gt;&lt;/Details&gt;&lt;Extra&gt;&lt;DBUID&gt;{F96A950B-833F-4880-A151-76DA2D6A2879}&lt;/DBUID&gt;&lt;/Extra&gt;&lt;/Item&gt;&lt;/References&gt;&lt;/Group&gt;&lt;/Citation&gt;_x000a_"/>
    <w:docVar w:name="NE.Ref{A54D7F79-FBE8-47CB-9974-C61FAFAD7FE7}" w:val=" ADDIN NE.Ref.{A54D7F79-FBE8-47CB-9974-C61FAFAD7FE7}&lt;Citation&gt;&lt;Group&gt;&lt;References&gt;&lt;Item&gt;&lt;ID&gt;480&lt;/ID&gt;&lt;UID&gt;{93BF9C21-2EA2-4234-B567-B8CF9668352B}&lt;/UID&gt;&lt;Title&gt;Therapeutic developments in pancreatic cancer: current and future perspectives&lt;/Title&gt;&lt;Template&gt;Journal Article&lt;/Template&gt;&lt;Star&gt;0&lt;/Star&gt;&lt;Tag&gt;0&lt;/Tag&gt;&lt;Author&gt;Neoptolemos, J P; Kleeff, J; Michl, P; Costello, E; Greenhalf, W; Palmer, D H&lt;/Author&gt;&lt;Year&gt;2018&lt;/Year&gt;&lt;Details&gt;&lt;_accession_num&gt;29717230&lt;/_accession_num&gt;&lt;_author_adr&gt;Department of General Surgery, University of Heidelberg, Heidelberg, Germany. john.neoptolemos@med.uni-heidelberg.de.; Department of Visceral, Vascular and Endocrine Surgery, Martin-Luther-University  Halle-Wittenberg, Halle (Saale), Germany. joerg.kleeff@uk-halle.de.; Department of Molecular and Clinical Cancer Medicine, Institute of Translational  Medicine, University of Liverpool, Liverpool, UK. joerg.kleeff@uk-halle.de.; Department of Internal Medicine I, Martin-Luther-University Halle-Wittenberg, Halle (Saale), Germany.; Department of Molecular and Clinical Cancer Medicine, Institute of Translational  Medicine, University of Liverpool, Liverpool, UK.; Department of Molecular and Clinical Cancer Medicine, Institute of Translational  Medicine, University of Liverpool, Liverpool, UK.; Department of Molecular and Clinical Cancer Medicine, Institute of Translational  Medicine, University of Liverpool, Liverpool, UK.&lt;/_author_adr&gt;&lt;_created&gt;64351687&lt;/_created&gt;&lt;_date&gt;2018-06-01&lt;/_date&gt;&lt;_date_display&gt;2018 Jun&lt;/_date_display&gt;&lt;_db_updated&gt;PubMed&lt;/_db_updated&gt;&lt;_doi&gt;10.1038/s41575-018-0005-x&lt;/_doi&gt;&lt;_impact_factor&gt;  46.802&lt;/_impact_factor&gt;&lt;_isbn&gt;1759-5053 (Electronic); 1759-5045 (Linking)&lt;/_isbn&gt;&lt;_issue&gt;6&lt;/_issue&gt;&lt;_journal&gt;Nat Rev Gastroenterol Hepatol&lt;/_journal&gt;&lt;_language&gt;eng&lt;/_language&gt;&lt;_modified&gt;64351691&lt;/_modified&gt;&lt;_pages&gt;333-348&lt;/_pages&gt;&lt;_subject_headings&gt;Antineoplastic Agents/therapeutic use; Biomedical Research; Combined Modality Therapy; Forecasting; Humans; Immunotherapy; Palliative Care; Pancreatic Neoplasms/drug therapy/surgery/*therapy; Precision Medicine&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29717230&amp;amp;query_hl=1&lt;/_url&gt;&lt;_volume&gt;15&lt;/_volume&gt;&lt;/Details&gt;&lt;Extra&gt;&lt;DBUID&gt;{F96A950B-833F-4880-A151-76DA2D6A2879}&lt;/DBUID&gt;&lt;/Extra&gt;&lt;/Item&gt;&lt;/References&gt;&lt;/Group&gt;&lt;/Citation&gt;_x000a_"/>
    <w:docVar w:name="NE.Ref{A7BD9684-1B68-4A32-AA18-40DEEAEF9B49}" w:val=" ADDIN NE.Ref.{A7BD9684-1B68-4A32-AA18-40DEEAEF9B49}&lt;Citation&gt;&lt;Group&gt;&lt;References&gt;&lt;Item&gt;&lt;ID&gt;401&lt;/ID&gt;&lt;UID&gt;{7C32918C-AAAB-40AE-9A8C-9B66777E51C6}&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4570256&lt;/_created&gt;&lt;_date&gt;2012-05-25&lt;/_date&gt;&lt;_date_display&gt;2012 May 25&lt;/_date_display&gt;&lt;_db_updated&gt;PubMed&lt;/_db_updated&gt;&lt;_doi&gt;10.1016/j.cell.2012.03.042&lt;/_doi&gt;&lt;_impact_factor&gt;  66.850&lt;/_impact_factor&gt;&lt;_isbn&gt;1097-4172 (Electronic); 0092-8674 (Linking)&lt;/_isbn&gt;&lt;_issue&gt;5&lt;/_issue&gt;&lt;_journal&gt;Cell&lt;/_journal&gt;&lt;_language&gt;eng&lt;/_language&gt;&lt;_modified&gt;64570256&lt;/_modified&gt;&lt;_ori_publication&gt;Copyright (c) 2012 Elsevier Inc. All rights reserved.&lt;/_ori_publication&gt;&lt;_pages&gt;1060-72&lt;/_pages&gt;&lt;_subject_heading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subject_heading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F96A950B-833F-4880-A151-76DA2D6A2879}&lt;/DBUID&gt;&lt;/Extra&gt;&lt;/Item&gt;&lt;/References&gt;&lt;/Group&gt;&lt;/Citation&gt;_x000a_"/>
    <w:docVar w:name="NE.Ref{A91362C4-8775-4740-92A7-C158EB438538}" w:val=" ADDIN NE.Ref.{A91362C4-8775-4740-92A7-C158EB438538}&lt;Citation&gt;&lt;Group&gt;&lt;References&gt;&lt;Item&gt;&lt;ID&gt;395&lt;/ID&gt;&lt;UID&gt;{140D7956-2ADB-4FDA-AE37-5AD462A0071F}&lt;/UID&gt;&lt;Title&gt;SLC25A22 Promotes Proliferation and Survival of Colorectal Cancer Cells With KRAS Mutations and Xenograft Tumor Progression in Mice via Intracellular Synthesis of  Aspartate&lt;/Title&gt;&lt;Template&gt;Journal Article&lt;/Template&gt;&lt;Star&gt;0&lt;/Star&gt;&lt;Tag&gt;0&lt;/Tag&gt;&lt;Author&gt;Wong, C C; Qian, Y; Li, X; Xu, J; Kang, W; Tong, J H; To, K F; Jin, Y; Li, W; Chen, H; Go, M Y; Wu, J L; Cheng, K W; Ng, S S; Sung, J J; Cai, Z; Yu, J&lt;/Author&gt;&lt;Year&gt;2016&lt;/Year&gt;&lt;Details&gt;&lt;_accession_num&gt;27451147&lt;/_accession_num&gt;&lt;_author_adr&gt;Institute of Digestive Disease and Department of Medicine and Therapeutics, State Key Laboratory of Digestive Disease, Li Ka Shing Institute of Health Sciences, Shenzhen Research Institute, The Chinese University of Hong Kong, Hong Kong, China. Electronic address: chichunwong@cuhk.edu.hk.; Institute of Digestive Disease and Department of Medicine and Therapeutics, State Key Laboratory of Digestive Disease, Li Ka Shing Institute of Health Sciences, Shenzhen Research Institute, The Chinese University of Hong Kong, Hong Kong, China; Department of Gastroenterology, Sir Run Run Shaw Hospital, Zhejiang University School of Medicine, Zhejia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for Quality Research in Chinese Medicines, Macau University  of Science and Technology, Macau, China.; College of Engineering, Peking University, Peking, China.; Department of Surgery,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Electronic address: junyu@cuhk.edu.hk.&lt;/_author_adr&gt;&lt;_collection_scope&gt;SCI;SCIE&lt;/_collection_scope&gt;&lt;_created&gt;64570228&lt;/_created&gt;&lt;_date&gt;2016-11-01&lt;/_date&gt;&lt;_date_display&gt;2016 Nov&lt;/_date_display&gt;&lt;_db_updated&gt;PubMed&lt;/_db_updated&gt;&lt;_doi&gt;10.1053/j.gastro.2016.07.011&lt;/_doi&gt;&lt;_impact_factor&gt;  33.883&lt;/_impact_factor&gt;&lt;_isbn&gt;1528-0012 (Electronic); 0016-5085 (Linking)&lt;/_isbn&gt;&lt;_issue&gt;5&lt;/_issue&gt;&lt;_journal&gt;Gastroenterology&lt;/_journal&gt;&lt;_keywords&gt;*Colon Cancer; *Glutamic-Oxaloacetic Transaminase 1; *Glutaminolysis; *Solute Carrier Family 25 Member 22&lt;/_keywords&gt;&lt;_language&gt;eng&lt;/_language&gt;&lt;_modified&gt;64570228&lt;/_modified&gt;&lt;_ori_publication&gt;Copyright (c) 2016 AGA Institute. Published by Elsevier Inc. All rights reserved.&lt;/_ori_publication&gt;&lt;_pages&gt;945-960.e6&lt;/_pages&gt;&lt;_subject_headings&gt;Adenoma/*metabolism/mortality/pathology; Adult; Aged; Animals; Aspartic Acid/*metabolism; Biomarkers, Tumor/genetics/*metabolism; Carcinoma/*metabolism/mortality/pathology; Cell Line, Tumor; Cell Movement; Cell Proliferation; Cell Survival; Colon/metabolism/pathology; Colorectal Neoplasms/*metabolism/mortality/pathology; Disease Progression; Female; Humans; Male; Mice; Mice, Nude; Middle Aged; Mitochondrial Membrane Transport Proteins/deficiency/*metabolism; Mutation; Neoplasm Transplantation; Proto-Oncogene Proteins p21(ras)/*genetics&lt;/_subject_headings&gt;&lt;_tertiary_title&gt;Gastroenterology&lt;/_tertiary_title&gt;&lt;_type_work&gt;Journal Article; Research Support, Non-U.S. Gov&amp;apos;t&lt;/_type_work&gt;&lt;_url&gt;http://www.ncbi.nlm.nih.gov/entrez/query.fcgi?cmd=Retrieve&amp;amp;db=pubmed&amp;amp;dopt=Abstract&amp;amp;list_uids=27451147&amp;amp;query_hl=1&lt;/_url&gt;&lt;_volume&gt;151&lt;/_volume&gt;&lt;/Details&gt;&lt;Extra&gt;&lt;DBUID&gt;{F96A950B-833F-4880-A151-76DA2D6A2879}&lt;/DBUID&gt;&lt;/Extra&gt;&lt;/Item&gt;&lt;/References&gt;&lt;/Group&gt;&lt;/Citation&gt;_x000a_"/>
    <w:docVar w:name="NE.Ref{B271061C-D2F7-4343-8935-36B81DE37B7B}" w:val=" ADDIN NE.Ref.{B271061C-D2F7-4343-8935-36B81DE37B7B}&lt;Citation&gt;&lt;Group&gt;&lt;References&gt;&lt;Item&gt;&lt;ID&gt;404&lt;/ID&gt;&lt;UID&gt;{7B79D5D0-3CFF-4993-B7EA-E37498326686}&lt;/UID&gt;&lt;Title&gt;The SLC25 Carrier Family: Important Transport Proteins in Mitochondrial Physiology and Pathology&lt;/Title&gt;&lt;Template&gt;Journal Article&lt;/Template&gt;&lt;Star&gt;0&lt;/Star&gt;&lt;Tag&gt;0&lt;/Tag&gt;&lt;Author&gt;Kunji, ERS; King, M S; Ruprecht, J J; Thangaratnarajah, C&lt;/Author&gt;&lt;Year&gt;2020&lt;/Year&gt;&lt;Details&gt;&lt;_accession_num&gt;32783608&lt;/_accession_num&gt;&lt;_author_adr&gt;Medical Research Council Mitochondrial Biology Unit, University of Cambridge, Cambridge, United Kingdom.; Medical Research Council Mitochondrial Biology Unit, University of Cambridge, Cambridge, United Kingdom.; Medical Research Council Mitochondrial Biology Unit, University of Cambridge, Cambridge, United Kingdom.; Groningen Biomolecular Sciences and Biotechnology Institute, Membrane Enzymology, University of Groningen, Groningen, The Netherlands.&lt;/_author_adr&gt;&lt;_created&gt;64570257&lt;/_created&gt;&lt;_date&gt;2020-09-01&lt;/_date&gt;&lt;_date_display&gt;2020 Sep 1&lt;/_date_display&gt;&lt;_db_updated&gt;PubMed&lt;/_db_updated&gt;&lt;_doi&gt;10.1152/physiol.00009.2020&lt;/_doi&gt;&lt;_isbn&gt;1548-9221 (Electronic); 1548-9221 (Linking)&lt;/_isbn&gt;&lt;_issue&gt;5&lt;/_issue&gt;&lt;_journal&gt;Physiology (Bethesda)&lt;/_journal&gt;&lt;_keywords&gt;*bioenergetics; *impaired transport mechanism; *mitochondrial disease; *mitochondrial physiology; *pathological mutations&lt;/_keywords&gt;&lt;_language&gt;eng&lt;/_language&gt;&lt;_modified&gt;64570257&lt;/_modified&gt;&lt;_pages&gt;302-327&lt;/_pages&gt;&lt;_subject_headings&gt;Animals; Biological Transport; *Energy Metabolism; Humans; Mitochondria/genetics/*metabolism/pathology; Mitochondrial Diseases/genetics/*metabolism/pathology; Mitochondrial Membranes/*metabolism/pathology; Mitochondrial Proteins/genetics/*metabolism; Mutation, Missense; Organic Anion Transporters/genetics/*metabolism&lt;/_subject_headings&gt;&lt;_tertiary_title&gt;Physiology (Bethesda, Md.)&lt;/_tertiary_title&gt;&lt;_type_work&gt;Journal Article; Research Support, Non-U.S. Gov&amp;apos;t; Review&lt;/_type_work&gt;&lt;_url&gt;http://www.ncbi.nlm.nih.gov/entrez/query.fcgi?cmd=Retrieve&amp;amp;db=pubmed&amp;amp;dopt=Abstract&amp;amp;list_uids=32783608&amp;amp;query_hl=1&lt;/_url&gt;&lt;_volume&gt;35&lt;/_volume&gt;&lt;/Details&gt;&lt;Extra&gt;&lt;DBUID&gt;{F96A950B-833F-4880-A151-76DA2D6A2879}&lt;/DBUID&gt;&lt;/Extra&gt;&lt;/Item&gt;&lt;/References&gt;&lt;/Group&gt;&lt;/Citation&gt;_x000a_"/>
    <w:docVar w:name="NE.Ref{B517E1C4-C829-4E03-9BC6-45E70D9AE3EC}" w:val=" ADDIN NE.Ref.{B517E1C4-C829-4E03-9BC6-45E70D9AE3EC}&lt;Citation&gt;&lt;Group&gt;&lt;References&gt;&lt;Item&gt;&lt;ID&gt;425&lt;/ID&gt;&lt;UID&gt;{18CD63A7-FD9E-4900-9EF6-27B035956EED}&lt;/UID&gt;&lt;Title&gt;Biochemical and physiological function of stearoyl-CoA desaturase&lt;/Title&gt;&lt;Template&gt;Journal Article&lt;/Template&gt;&lt;Star&gt;0&lt;/Star&gt;&lt;Tag&gt;0&lt;/Tag&gt;&lt;Author&gt;Paton, C M; Ntambi, J M&lt;/Author&gt;&lt;Year&gt;2009&lt;/Year&gt;&lt;Details&gt;&lt;_accession_num&gt;19066317&lt;/_accession_num&gt;&lt;_author_adr&gt;Department of Biochemistry, University of Wisconsin, 433 Babcock Dr., Madison, WI 53706, USA.&lt;/_author_adr&gt;&lt;_date_display&gt;2009 Jul&lt;/_date_display&gt;&lt;_date&gt;2009-07-01&lt;/_date&gt;&lt;_doi&gt;10.1152/ajpendo.90897.2008&lt;/_doi&gt;&lt;_isbn&gt;1522-1555 (Electronic); 0193-1849 (Linking)&lt;/_isbn&gt;&lt;_issue&gt;1&lt;/_issue&gt;&lt;_journal&gt;Am J Physiol Endocrinol Metab&lt;/_journal&gt;&lt;_language&gt;eng&lt;/_language&gt;&lt;_pages&gt;E28-37&lt;/_pages&gt;&lt;_subject_headings&gt;Animals; Carbohydrate Metabolism/genetics/physiology; Humans; Lipid Metabolism/genetics/physiology; Mice; Mice, Knockout; Models, Biological; Stearoyl-CoA Desaturase/genetics/*metabolism/*physiology&lt;/_subject_headings&gt;&lt;_tertiary_title&gt;American journal of physiology. Endocrinology and metabolism&lt;/_tertiary_title&gt;&lt;_type_work&gt;Journal Article; Research Support, N.I.H., Extramural; Review&lt;/_type_work&gt;&lt;_url&gt;http://www.ncbi.nlm.nih.gov/entrez/query.fcgi?cmd=Retrieve&amp;amp;db=pubmed&amp;amp;dopt=Abstract&amp;amp;list_uids=19066317&amp;amp;query_hl=1&lt;/_url&gt;&lt;_volume&gt;297&lt;/_volume&gt;&lt;_created&gt;64578191&lt;/_created&gt;&lt;_modified&gt;64578191&lt;/_modified&gt;&lt;_db_updated&gt;PubMed&lt;/_db_updated&gt;&lt;_impact_factor&gt;   5.900&lt;/_impact_factor&gt;&lt;/Details&gt;&lt;Extra&gt;&lt;DBUID&gt;{F96A950B-833F-4880-A151-76DA2D6A2879}&lt;/DBUID&gt;&lt;/Extra&gt;&lt;/Item&gt;&lt;/References&gt;&lt;/Group&gt;&lt;/Citation&gt;_x000a_"/>
    <w:docVar w:name="NE.Ref{BBDA903F-F835-4CBA-99A4-056FDD4FB125}" w:val=" ADDIN NE.Ref.{BBDA903F-F835-4CBA-99A4-056FDD4FB125}&lt;Citation&gt;&lt;Group&gt;&lt;References&gt;&lt;Item&gt;&lt;ID&gt;408&lt;/ID&gt;&lt;UID&gt;{6F4AF010-5D4F-4E13-BB4E-EF057EA14791}&lt;/UID&gt;&lt;Title&gt;Ferroptosis: A Regulated Cell Death Nexus Linking Metabolism, Redox Biology, and  Disease&lt;/Title&gt;&lt;Template&gt;Journal Article&lt;/Template&gt;&lt;Star&gt;0&lt;/Star&gt;&lt;Tag&gt;0&lt;/Tag&gt;&lt;Author&gt;Stockwell, B R; Friedmann, Angeli JP; Bayir, H; Bush, A I; Conrad, M; Dixon, S J; Fulda, S; Gascon, S; Hatzios, S K; Kagan, V E; Noel, K; Jiang, X; Linkermann, A; Murphy, M E; Overholtzer, M; Oyagi, A; Pagnussat, G C; Park, J; Ran, Q; Rosenfeld, C S; Salnikow, K; Tang, D; Torti, F M; Torti, S V; Toyokuni, S; Woerpel, K A; Zhang, D D&lt;/Author&gt;&lt;Year&gt;2017&lt;/Year&gt;&lt;Details&gt;&lt;_accession_num&gt;28985560&lt;/_accession_num&gt;&lt;_author_adr&gt;Department of Biological Sciences, Columbia University, 550 West 120(th) Street,  MC 4846, New York, NY 10027, USA; Department of Chemistry, Columbia University, 550 West 120(th) Street, MC 4846, New York, NY 10027, USA. Electronic address: bstockwell@columbia.edu.; Institute of Developmental Genetics, Helmholtz Zentrum Munchen, Deutsches Forschungszentrum fur Gesundheit und Umwelt (GmbH), Munchen, Germany.; Department of Critical Care Medicine, Safar Center for Resuscitation Research and Center for Free Radical and Antioxidant Health, University of Pittsburgh and Children&amp;apos;s Hospital of Pittsburgh, Pittsburgh, PA, USA.; The Florey Institute of Neuroscience and Mental Health, The University of Melbourne, Parkville, VIC, Australia.; Institute of Developmental Genetics, Helmholtz Zentrum Munchen, Deutsches Forschungszentrum fur Gesundheit und Umwelt (GmbH), Munchen, Germany.; Department of Biology, Stanford University, Stanford, CA, USA.; Institute for Experimental Cancer Research in Pediatrics, Goethe-University Frankfurt, German Cancer Consortium (DKTK), partner site Frankfurt, German Cancer Research Center (DKFZ), Heidelberg, Germany.; Ludwig-Maximilians University of Munich, Physiological Genomics, Biomedical Center (BMC), Planegg-Martinsried, Germany; Institute for Stem Cell Research, Helmholtz Center Munich at the Biomedical Center (BMC), Grosshaderner Strasse 9,  82152 Planegg-Martinsried, Germany.; Department of Molecular, Cellular and Developmental Biology and Department of Chemistry, Yale University, New Haven, CT 06511, USA; Microbial Sciences Institute, Yale University, West Haven, CT 06516, USA.; Center for Free Radical and Antioxidant Health, Departments of Environmental Health, Pharmacology and Chemical Biology, Chemistry, Radiation Oncology, University of Pittsburgh, Pittsburgh, PA, USA.; Collaborative Medicinal Development, LLC, Sausalito, CA, USA.; Cell Biology Program, Memorial Sloan Kettering Cancer Center, New York, NY, USA.; Department of Internal Medicine III, Division of Nephrology, University Hospital  Carl Gustav Carus at Technische Universitat Dresden, Dresden, Germany.; Program in Molecular and Cellular Oncogenesis, The Wistar Institute, Philadelphia, PA, USA.; Cell Biology Program, Memorial Sloan Kettering Cancer Center, New York, NY, USA.; Ono Pharma USA, Lawrenceville, NJ 08648, USA.; Instituto de Investigaciones Biologicas, Consejo Nacional de Investigaciones Cientificas y Tecnicas (CONICET), Universidad Nacional de Mar del Plata, 7600 Mar del Plata, Argentina.; Flagship Pioneering, Cambridge, MA, USA.; Department of Cell Systems and Anatomy, University of Texas Health Science Center, San Antonio, TX, USA.; Collaborative Medicinal Development, LLC, Sausalito, CA, USA.; Division of Cancer Biology, National Cancer Institute, NIH, Rockville, MD 20850,  USA.; The Third Affiliated Hospital, Center for DAMP Biology, Key Laboratory for Major  Obstetric Diseases of Guangdong Province, Key Laboratory of Reproduction and Genetics of Guangdong Higher Education Institutes, Protein Modification and Degradation Laboratory, Guangzhou Medical University, Guangzhou, Guangdong, China; Department of Surgery, University of Pittsburgh, Pittsburgh, PA, USA.; Department of Medicine, University of Connecticut Health Center, Farmington, CT,  USA.; Department of Molecular Biology and Biophysics, University of Connecticut Health  Center, Farmington, CT, USA.; Department of Pathology and Biological Responses, Nagoya University Graduate School of Medicine, Nagoya, Japan.; Department of Chemistry, New York University, New York, NY, USA.; Department of Pharmacology and Toxicology, College of Pharmacy, University of Arizona, Tucson, AZ, USA.&lt;/_author_adr&gt;&lt;_collection_scope&gt;SCI;SCIE&lt;/_collection_scope&gt;&lt;_created&gt;64570259&lt;/_created&gt;&lt;_date&gt;2017-10-05&lt;/_date&gt;&lt;_date_display&gt;2017 Oct 5&lt;/_date_display&gt;&lt;_db_updated&gt;PubMed&lt;/_db_updated&gt;&lt;_doi&gt;10.1016/j.cell.2017.09.021&lt;/_doi&gt;&lt;_impact_factor&gt;  66.850&lt;/_impact_factor&gt;&lt;_isbn&gt;1097-4172 (Electronic); 0092-8674 (Linking)&lt;/_isbn&gt;&lt;_issue&gt;2&lt;/_issue&gt;&lt;_journal&gt;Cell&lt;/_journal&gt;&lt;_keywords&gt;PUFA; ROS; cancer; cell death; ferroptosis; glutathione; iron; metabolism; neurodegeneration; peroxidation&lt;/_keywords&gt;&lt;_language&gt;eng&lt;/_language&gt;&lt;_modified&gt;64570259&lt;/_modified&gt;&lt;_ori_publication&gt;Copyright (c) 2017 Elsevier Inc. All rights reserved.&lt;/_ori_publication&gt;&lt;_pages&gt;273-285&lt;/_pages&gt;&lt;_subject_headings&gt;Animals; Apoptosis; *Cell Death; Humans; Iron/metabolism; Oxidation-Reduction; Reactive Oxygen Species/metabolism&lt;/_subject_headings&gt;&lt;_tertiary_title&gt;Cell&lt;/_tertiary_title&gt;&lt;_type_work&gt;Journal Article; Review&lt;/_type_work&gt;&lt;_url&gt;http://www.ncbi.nlm.nih.gov/entrez/query.fcgi?cmd=Retrieve&amp;amp;db=pubmed&amp;amp;dopt=Abstract&amp;amp;list_uids=28985560&amp;amp;query_hl=1&lt;/_url&gt;&lt;_volume&gt;171&lt;/_volume&gt;&lt;/Details&gt;&lt;Extra&gt;&lt;DBUID&gt;{F96A950B-833F-4880-A151-76DA2D6A2879}&lt;/DBUID&gt;&lt;/Extra&gt;&lt;/Item&gt;&lt;/References&gt;&lt;/Group&gt;&lt;/Citation&gt;_x000a_"/>
    <w:docVar w:name="NE.Ref{BC692DAB-157D-423A-8BA5-5838EAAD4616}" w:val=" ADDIN NE.Ref.{BC692DAB-157D-423A-8BA5-5838EAAD4616}&lt;Citation&gt;&lt;Group&gt;&lt;References&gt;&lt;Item&gt;&lt;ID&gt;415&lt;/ID&gt;&lt;UID&gt;{90656419-A7C0-48E7-A817-A868185E14EB}&lt;/UID&gt;&lt;Title&gt;Glutathione and its precursors in cancer&lt;/Title&gt;&lt;Template&gt;Journal Article&lt;/Template&gt;&lt;Star&gt;0&lt;/Star&gt;&lt;Tag&gt;0&lt;/Tag&gt;&lt;Author&gt;Asantewaa, G; Harris, I S&lt;/Author&gt;&lt;Year&gt;2021&lt;/Year&gt;&lt;Details&gt;&lt;_accession_num&gt;33819793&lt;/_accession_num&gt;&lt;_author_adr&gt;Department of Biochemistry and Biophysics, University of Rochester Medical Center, 601 Elmwood Ave, Rochester, NY 14642, United States; Wilmot Cancer Institute, University of Rochester Medical Center, 601 Elmwood Ave, Rochester, NY 14642, United States.; Department of Biomedical Genetics, University of Rochester Medical Center, 601 Elmwood Ave, Rochester, NY 14642, United States; Wilmot Cancer Institute, University of Rochester Medical Center, 601 Elmwood Ave, Rochester, NY 14642, United States. Electronic address: Isaac_Harris@URMC.Rochester.edu.&lt;/_author_adr&gt;&lt;_created&gt;64570418&lt;/_created&gt;&lt;_date&gt;2021-04-01&lt;/_date&gt;&lt;_date_display&gt;2021 Apr&lt;/_date_display&gt;&lt;_db_updated&gt;PubMed&lt;/_db_updated&gt;&lt;_doi&gt;10.1016/j.copbio.2021.03.001&lt;/_doi&gt;&lt;_impact_factor&gt;  10.279&lt;/_impact_factor&gt;&lt;_isbn&gt;1879-0429 (Electronic); 0958-1669 (Linking)&lt;/_isbn&gt;&lt;_journal&gt;Curr Opin Biotechnol&lt;/_journal&gt;&lt;_language&gt;eng&lt;/_language&gt;&lt;_modified&gt;64570418&lt;/_modified&gt;&lt;_ori_publication&gt;Copyright (c) 2021 Elsevier Ltd. All rights reserved.&lt;/_ori_publication&gt;&lt;_pages&gt;292-299&lt;/_pages&gt;&lt;_subject_headings&gt;Cysteine/metabolism; *Glutathione/metabolism; Humans; *Neoplasms; Oxidative Stress; Reactive Oxygen Species&lt;/_subject_headings&gt;&lt;_tertiary_title&gt;Current opinion in biotechnology&lt;/_tertiary_title&gt;&lt;_type_work&gt;Journal Article; Research Support, Non-U.S. Gov&amp;apos;t; Review&lt;/_type_work&gt;&lt;_url&gt;http://www.ncbi.nlm.nih.gov/entrez/query.fcgi?cmd=Retrieve&amp;amp;db=pubmed&amp;amp;dopt=Abstract&amp;amp;list_uids=33819793&amp;amp;query_hl=1&lt;/_url&gt;&lt;_volume&gt;68&lt;/_volume&gt;&lt;/Details&gt;&lt;Extra&gt;&lt;DBUID&gt;{F96A950B-833F-4880-A151-76DA2D6A2879}&lt;/DBUID&gt;&lt;/Extra&gt;&lt;/Item&gt;&lt;/References&gt;&lt;/Group&gt;&lt;/Citation&gt;_x000a_"/>
    <w:docVar w:name="NE.Ref{C45D1765-A963-4DDC-B2D3-F4E5D9D471F5}" w:val=" ADDIN NE.Ref.{C45D1765-A963-4DDC-B2D3-F4E5D9D471F5}&lt;Citation&gt;&lt;Group&gt;&lt;References&gt;&lt;Item&gt;&lt;ID&gt;395&lt;/ID&gt;&lt;UID&gt;{140D7956-2ADB-4FDA-AE37-5AD462A0071F}&lt;/UID&gt;&lt;Title&gt;SLC25A22 Promotes Proliferation and Survival of Colorectal Cancer Cells With KRAS Mutations and Xenograft Tumor Progression in Mice via Intracellular Synthesis of  Aspartate&lt;/Title&gt;&lt;Template&gt;Journal Article&lt;/Template&gt;&lt;Star&gt;0&lt;/Star&gt;&lt;Tag&gt;0&lt;/Tag&gt;&lt;Author&gt;Wong, C C; Qian, Y; Li, X; Xu, J; Kang, W; Tong, J H; To, K F; Jin, Y; Li, W; Chen, H; Go, M Y; Wu, J L; Cheng, K W; Ng, S S; Sung, J J; Cai, Z; Yu, J&lt;/Author&gt;&lt;Year&gt;2016&lt;/Year&gt;&lt;Details&gt;&lt;_accession_num&gt;27451147&lt;/_accession_num&gt;&lt;_author_adr&gt;Institute of Digestive Disease and Department of Medicine and Therapeutics, State Key Laboratory of Digestive Disease, Li Ka Shing Institute of Health Sciences, Shenzhen Research Institute, The Chinese University of Hong Kong, Hong Kong, China. Electronic address: chichunwong@cuhk.edu.hk.; Institute of Digestive Disease and Department of Medicine and Therapeutics, State Key Laboratory of Digestive Disease, Li Ka Shing Institute of Health Sciences, Shenzhen Research Institute, The Chinese University of Hong Kong, Hong Kong, China; Department of Gastroenterology, Sir Run Run Shaw Hospital, Zhejiang University School of Medicine, Zhejia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for Quality Research in Chinese Medicines, Macau University  of Science and Technology, Macau, China.; College of Engineering, Peking University, Peking, China.; Department of Surgery,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Electronic address: junyu@cuhk.edu.hk.&lt;/_author_adr&gt;&lt;_collection_scope&gt;SCI;SCIE&lt;/_collection_scope&gt;&lt;_created&gt;64570228&lt;/_created&gt;&lt;_date&gt;2016-11-01&lt;/_date&gt;&lt;_date_display&gt;2016 Nov&lt;/_date_display&gt;&lt;_db_updated&gt;PubMed&lt;/_db_updated&gt;&lt;_doi&gt;10.1053/j.gastro.2016.07.011&lt;/_doi&gt;&lt;_impact_factor&gt;  33.883&lt;/_impact_factor&gt;&lt;_isbn&gt;1528-0012 (Electronic); 0016-5085 (Linking)&lt;/_isbn&gt;&lt;_issue&gt;5&lt;/_issue&gt;&lt;_journal&gt;Gastroenterology&lt;/_journal&gt;&lt;_keywords&gt;*Colon Cancer; *Glutamic-Oxaloacetic Transaminase 1; *Glutaminolysis; *Solute Carrier Family 25 Member 22&lt;/_keywords&gt;&lt;_language&gt;eng&lt;/_language&gt;&lt;_modified&gt;64570228&lt;/_modified&gt;&lt;_ori_publication&gt;Copyright (c) 2016 AGA Institute. Published by Elsevier Inc. All rights reserved.&lt;/_ori_publication&gt;&lt;_pages&gt;945-960.e6&lt;/_pages&gt;&lt;_subject_headings&gt;Adenoma/*metabolism/mortality/pathology; Adult; Aged; Animals; Aspartic Acid/*metabolism; Biomarkers, Tumor/genetics/*metabolism; Carcinoma/*metabolism/mortality/pathology; Cell Line, Tumor; Cell Movement; Cell Proliferation; Cell Survival; Colon/metabolism/pathology; Colorectal Neoplasms/*metabolism/mortality/pathology; Disease Progression; Female; Humans; Male; Mice; Mice, Nude; Middle Aged; Mitochondrial Membrane Transport Proteins/deficiency/*metabolism; Mutation; Neoplasm Transplantation; Proto-Oncogene Proteins p21(ras)/*genetics&lt;/_subject_headings&gt;&lt;_tertiary_title&gt;Gastroenterology&lt;/_tertiary_title&gt;&lt;_type_work&gt;Journal Article; Research Support, Non-U.S. Gov&amp;apos;t&lt;/_type_work&gt;&lt;_url&gt;http://www.ncbi.nlm.nih.gov/entrez/query.fcgi?cmd=Retrieve&amp;amp;db=pubmed&amp;amp;dopt=Abstract&amp;amp;list_uids=27451147&amp;amp;query_hl=1&lt;/_url&gt;&lt;_volume&gt;151&lt;/_volume&gt;&lt;/Details&gt;&lt;Extra&gt;&lt;DBUID&gt;{F96A950B-833F-4880-A151-76DA2D6A2879}&lt;/DBUID&gt;&lt;/Extra&gt;&lt;/Item&gt;&lt;/References&gt;&lt;/Group&gt;&lt;/Citation&gt;_x000a_"/>
    <w:docVar w:name="NE.Ref{CAB3C108-59E8-4EF5-9F6F-BF33D1480C37}" w:val=" ADDIN NE.Ref.{CAB3C108-59E8-4EF5-9F6F-BF33D1480C37}&lt;Citation&gt;&lt;Group&gt;&lt;References&gt;&lt;Item&gt;&lt;ID&gt;423&lt;/ID&gt;&lt;UID&gt;{D6B1F735-ED10-4A83-A8A7-F7AF9FE46CAA}&lt;/UID&gt;&lt;Title&gt;Concurrent Mutations in STK11 and KEAP1 Promote Ferroptosis Protection and SCD1 Dependence in Lung Cancer&lt;/Title&gt;&lt;Template&gt;Journal Article&lt;/Template&gt;&lt;Star&gt;0&lt;/Star&gt;&lt;Tag&gt;0&lt;/Tag&gt;&lt;Author&gt;Wohlhieter, C A; Richards, A L; Uddin, F; Hulton, C H; Quintanal-Villalonga, A; Martin, A; de Stanchina, E; Bhanot, U; Asher, M; Shah, N S; Hayatt, O; Buonocore, D J; Rekhtman, N; Shen, R; Arbour, K C; Donoghue, M; Poirier, J T; Sen, T; Rudin, C M&lt;/Author&gt;&lt;Year&gt;2020&lt;/Year&gt;&lt;Details&gt;&lt;_accession_num&gt;33264619&lt;/_accession_num&gt;&lt;_author_adr&gt;Graduate Program in Pharmacology, Weill Cornell Medicine, New York, NY 10021, USA.; Marie-Josee and Henry R. Kravis Center for Molecular Oncology, Memorial Sloan Kettering Cancer Center, New York, NY 10065, USA.; Department of Medicine, Memorial Sloan Kettering Cancer Center, New York, NY 10065, USA.; Louis V. Gerstner Jr. Graduate School of Biomedical Sciences, Memorial Sloan Kettering Cancer Center, New York, NY 10065, USA.; Department of Medicine, Memorial Sloan Kettering Cancer Center, New York, NY 10065, USA.; Department of Epidemiology and Biostatistics, Memorial Sloan Kettering Cancer Center, New York, NY 10065, USA.; Antitumor Assessment Core, Memorial Sloan Kettering Cancer Center, New York, NY 10065, USA.; Precision Pathology Biobanking Center, Memorial Sloan Kettering Cancer Center, New York, NY 10065, USA.; Precision Pathology Biobanking Center, Memorial Sloan Kettering Cancer Center, New York, NY 10065, USA.; Department of Medicine, Memorial Sloan Kettering Cancer Center, New York, NY 10065, USA.; Antitumor Assessment Core, Memorial Sloan Kettering Cancer Center, New York, NY 10065, USA.; Department of Pathology, Memorial Sloan Kettering Cancer Center, New York, NY 10065, USA.; Department of Pathology, Memorial Sloan Kettering Cancer Center, New York, NY 10065, USA.; Department of Epidemiology and Biostatistics, Memorial Sloan Kettering Cancer Center, New York, NY 10065, USA.; Department of Medicine, Memorial Sloan Kettering Cancer Center, New York, NY 10065, USA.; Marie-Josee and Henry R. Kravis Center for Molecular Oncology, Memorial Sloan Kettering Cancer Center, New York, NY 10065, USA.; Perlmutter Cancer Center, New York University Langone Health, New York, NY 10016, USA.; Department of Medicine, Memorial Sloan Kettering Cancer Center, New York, NY 10065, USA; Molecular Pharmacology Program, Memorial Sloan Kettering Cancer Center, New York, NY 10065, USA. Electronic address: sent@mskcc.org.; Graduate Program in Pharmacology, Weill Cornell Medicine, New York, NY 10021, USA; Department of Medicine, Memorial Sloan Kettering Cancer Center, New York, NY 10065, USA; Louis V. Gerstner Jr. Graduate School of Biomedical Sciences, Memorial Sloan Kettering Cancer Center, New York, NY 10065, USA; Molecular Pharmacology Program, Memorial Sloan Kettering Cancer Center, New York, NY 10065, USA. Electronic address: rudinc@mskcc.org.&lt;/_author_adr&gt;&lt;_collection_scope&gt;SCIE&lt;/_collection_scope&gt;&lt;_created&gt;64570560&lt;/_created&gt;&lt;_date&gt;2020-12-01&lt;/_date&gt;&lt;_date_display&gt;2020 Dec 1&lt;/_date_display&gt;&lt;_db_updated&gt;PubMed&lt;/_db_updated&gt;&lt;_doi&gt;10.1016/j.celrep.2020.108444&lt;/_doi&gt;&lt;_impact_factor&gt;   9.995&lt;/_impact_factor&gt;&lt;_isbn&gt;2211-1247 (Electronic)&lt;/_isbn&gt;&lt;_issue&gt;9&lt;/_issue&gt;&lt;_journal&gt;Cell Rep&lt;/_journal&gt;&lt;_keywords&gt;*AKR1C1; *CRISPR; *KEAP1; *LKB1; *NSCLC; *SCD1; *STK11; *ferroptosis&lt;/_keywords&gt;&lt;_language&gt;eng&lt;/_language&gt;&lt;_modified&gt;64570560&lt;/_modified&gt;&lt;_ori_publication&gt;Copyright (c) 2020 The Author(s). Published by Elsevier Inc. All rights reserved.&lt;/_ori_publication&gt;&lt;_pages&gt;108444&lt;/_pages&gt;&lt;_subject_headings&gt;AMP-Activated Protein Kinase Kinases/*genetics/metabolism; Ferroptosis/*genetics; Humans; Kelch-Like ECH-Associated Protein 1/metabolism; Lung Neoplasms/*genetics/metabolism/pathology; Mutation; Stearoyl-CoA Desaturase/*genetics/metabolism&lt;/_subject_headings&gt;&lt;_tertiary_title&gt;Cell reports&lt;/_tertiary_title&gt;&lt;_type_work&gt;Journal Article; Research Support, N.I.H., Extramural; Research Support, Non-U.S. Gov&amp;apos;t&lt;/_type_work&gt;&lt;_url&gt;http://www.ncbi.nlm.nih.gov/entrez/query.fcgi?cmd=Retrieve&amp;amp;db=pubmed&amp;amp;dopt=Abstract&amp;amp;list_uids=33264619&amp;amp;query_hl=1&lt;/_url&gt;&lt;_volume&gt;33&lt;/_volume&gt;&lt;/Details&gt;&lt;Extra&gt;&lt;DBUID&gt;{F96A950B-833F-4880-A151-76DA2D6A2879}&lt;/DBUID&gt;&lt;/Extra&gt;&lt;/Item&gt;&lt;/References&gt;&lt;/Group&gt;&lt;Group&gt;&lt;References&gt;&lt;Item&gt;&lt;ID&gt;425&lt;/ID&gt;&lt;UID&gt;{18CD63A7-FD9E-4900-9EF6-27B035956EED}&lt;/UID&gt;&lt;Title&gt;Biochemical and physiological function of stearoyl-CoA desaturase&lt;/Title&gt;&lt;Template&gt;Journal Article&lt;/Template&gt;&lt;Star&gt;0&lt;/Star&gt;&lt;Tag&gt;0&lt;/Tag&gt;&lt;Author&gt;Paton, C M; Ntambi, J M&lt;/Author&gt;&lt;Year&gt;2009&lt;/Year&gt;&lt;Details&gt;&lt;_accession_num&gt;19066317&lt;/_accession_num&gt;&lt;_author_adr&gt;Department of Biochemistry, University of Wisconsin, 433 Babcock Dr., Madison, WI 53706, USA.&lt;/_author_adr&gt;&lt;_date_display&gt;2009 Jul&lt;/_date_display&gt;&lt;_date&gt;2009-07-01&lt;/_date&gt;&lt;_doi&gt;10.1152/ajpendo.90897.2008&lt;/_doi&gt;&lt;_isbn&gt;1522-1555 (Electronic); 0193-1849 (Linking)&lt;/_isbn&gt;&lt;_issue&gt;1&lt;/_issue&gt;&lt;_journal&gt;Am J Physiol Endocrinol Metab&lt;/_journal&gt;&lt;_language&gt;eng&lt;/_language&gt;&lt;_pages&gt;E28-37&lt;/_pages&gt;&lt;_subject_headings&gt;Animals; Carbohydrate Metabolism/genetics/physiology; Humans; Lipid Metabolism/genetics/physiology; Mice; Mice, Knockout; Models, Biological; Stearoyl-CoA Desaturase/genetics/*metabolism/*physiology&lt;/_subject_headings&gt;&lt;_tertiary_title&gt;American journal of physiology. Endocrinology and metabolism&lt;/_tertiary_title&gt;&lt;_type_work&gt;Journal Article; Research Support, N.I.H., Extramural; Review&lt;/_type_work&gt;&lt;_url&gt;http://www.ncbi.nlm.nih.gov/entrez/query.fcgi?cmd=Retrieve&amp;amp;db=pubmed&amp;amp;dopt=Abstract&amp;amp;list_uids=19066317&amp;amp;query_hl=1&lt;/_url&gt;&lt;_volume&gt;297&lt;/_volume&gt;&lt;_created&gt;64578191&lt;/_created&gt;&lt;_modified&gt;64578191&lt;/_modified&gt;&lt;_db_updated&gt;PubMed&lt;/_db_updated&gt;&lt;_impact_factor&gt;   5.900&lt;/_impact_factor&gt;&lt;/Details&gt;&lt;Extra&gt;&lt;DBUID&gt;{F96A950B-833F-4880-A151-76DA2D6A2879}&lt;/DBUID&gt;&lt;/Extra&gt;&lt;/Item&gt;&lt;/References&gt;&lt;/Group&gt;&lt;/Citation&gt;_x000a_"/>
    <w:docVar w:name="NE.Ref{CB05D589-1F74-4F7C-91BE-86BCB15F95CA}" w:val=" ADDIN NE.Ref.{CB05D589-1F74-4F7C-91BE-86BCB15F95CA}&lt;Citation&gt;&lt;Group&gt;&lt;References&gt;&lt;Item&gt;&lt;ID&gt;393&lt;/ID&gt;&lt;UID&gt;{FAD4858B-8D28-43E9-8EE5-09DE3149033F}&lt;/UID&gt;&lt;Title&gt;Ferroptosis: machinery and regulation&lt;/Title&gt;&lt;Template&gt;Journal Article&lt;/Template&gt;&lt;Star&gt;0&lt;/Star&gt;&lt;Tag&gt;0&lt;/Tag&gt;&lt;Author&gt;Chen, X; Li, J; Kang, R; Klionsky, D J; Tang, D&lt;/Author&gt;&lt;Year&gt;2021&lt;/Year&gt;&lt;Details&gt;&lt;_accession_num&gt;32804006&lt;/_accession_num&gt;&lt;_author_adr&gt;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 Department of Surgery, UT Southwestern Medical Center, Dallas, Texas, USA.; Department of Surgery, UT Southwestern Medical Center, Dallas, Texas, USA.; Life Sciences Institute and Department of Molecular, Cellular and Developmental Biology, University of Michigan, Ann Arbor, Michigan, USA.; 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lt;/_author_adr&gt;&lt;_collection_scope&gt;SCIE&lt;/_collection_scope&gt;&lt;_created&gt;64570211&lt;/_created&gt;&lt;_date&gt;2021-09-01&lt;/_date&gt;&lt;_date_display&gt;2021 Sep&lt;/_date_display&gt;&lt;_db_updated&gt;PubMed&lt;/_db_updated&gt;&lt;_doi&gt;10.1080/15548627.2020.1810918&lt;/_doi&gt;&lt;_impact_factor&gt;  13.391&lt;/_impact_factor&gt;&lt;_isbn&gt;1554-8635 (Electronic); 1554-8627 (Linking)&lt;/_isbn&gt;&lt;_issue&gt;9&lt;/_issue&gt;&lt;_journal&gt;Autophagy&lt;/_journal&gt;&lt;_keywords&gt;*Autophagy; *Ferroptosis; *cell death&lt;/_keywords&gt;&lt;_language&gt;eng&lt;/_language&gt;&lt;_modified&gt;64570211&lt;/_modified&gt;&lt;_pages&gt;2054-2081&lt;/_pages&gt;&lt;_subject_headings&gt;Animals; Autophagy/physiology; *Ferroptosis; Fibroblasts/metabolism; Lipid Peroxidation/physiology; Mice; Oxidation-Reduction; Reactive Oxygen Species/metabolism&lt;/_subject_headings&gt;&lt;_tertiary_title&gt;Autophagy&lt;/_tertiary_title&gt;&lt;_type_work&gt;Journal Article; Review&lt;/_type_work&gt;&lt;_url&gt;http://www.ncbi.nlm.nih.gov/entrez/query.fcgi?cmd=Retrieve&amp;amp;db=pubmed&amp;amp;dopt=Abstract&amp;amp;list_uids=32804006&amp;amp;query_hl=1&lt;/_url&gt;&lt;_volume&gt;17&lt;/_volume&gt;&lt;/Details&gt;&lt;Extra&gt;&lt;DBUID&gt;{F96A950B-833F-4880-A151-76DA2D6A2879}&lt;/DBUID&gt;&lt;/Extra&gt;&lt;/Item&gt;&lt;/References&gt;&lt;/Group&gt;&lt;/Citation&gt;_x000a_"/>
    <w:docVar w:name="NE.Ref{CC67F51C-30E7-4148-99CD-05A78B8F923B}" w:val=" ADDIN NE.Ref.{CC67F51C-30E7-4148-99CD-05A78B8F923B}&lt;Citation&gt;&lt;Group&gt;&lt;References&gt;&lt;Item&gt;&lt;ID&gt;502&lt;/ID&gt;&lt;UID&gt;{53F2889C-B2D2-4BE9-A47B-B44FCFFB5B1C}&lt;/UID&gt;&lt;Title&gt;Ferroptosis: A Regulated Cell Death Nexus Linking Metabolism, Redox Biology, and  Disease&lt;/Title&gt;&lt;Template&gt;Journal Article&lt;/Template&gt;&lt;Star&gt;0&lt;/Star&gt;&lt;Tag&gt;0&lt;/Tag&gt;&lt;Author&gt;Stockwell, B R; Friedmann, Angeli JP; Bayir, H; Bush, A I; Conrad, M; Dixon, S J; Fulda, S; Gascon, S; Hatzios, S K; Kagan, V E; Noel, K; Jiang, X; Linkermann, A; Murphy, M E; Overholtzer, M; Oyagi, A; Pagnussat, G C; Park, J; Ran, Q; Rosenfeld, C S; Salnikow, K; Tang, D; Torti, F M; Torti, S V; Toyokuni, S; Woerpel, K A; Zhang, D D&lt;/Author&gt;&lt;Year&gt;2017&lt;/Year&gt;&lt;Details&gt;&lt;_accession_num&gt;28985560&lt;/_accession_num&gt;&lt;_author_adr&gt;Department of Biological Sciences, Columbia University, 550 West 120(th) Street,  MC 4846, New York, NY 10027, USA; Department of Chemistry, Columbia University, 550 West 120(th) Street, MC 4846, New York, NY 10027, USA. Electronic address: bstockwell@columbia.edu.; Institute of Developmental Genetics, Helmholtz Zentrum Munchen, Deutsches Forschungszentrum fur Gesundheit und Umwelt (GmbH), Munchen, Germany.; Department of Critical Care Medicine, Safar Center for Resuscitation Research and Center for Free Radical and Antioxidant Health, University of Pittsburgh and Children&amp;apos;s Hospital of Pittsburgh, Pittsburgh, PA, USA.; The Florey Institute of Neuroscience and Mental Health, The University of Melbourne, Parkville, VIC, Australia.; Institute of Developmental Genetics, Helmholtz Zentrum Munchen, Deutsches Forschungszentrum fur Gesundheit und Umwelt (GmbH), Munchen, Germany.; Department of Biology, Stanford University, Stanford, CA, USA.; Institute for Experimental Cancer Research in Pediatrics, Goethe-University Frankfurt, German Cancer Consortium (DKTK), partner site Frankfurt, German Cancer Research Center (DKFZ), Heidelberg, Germany.; Ludwig-Maximilians University of Munich, Physiological Genomics, Biomedical Center (BMC), Planegg-Martinsried, Germany; Institute for Stem Cell Research, Helmholtz Center Munich at the Biomedical Center (BMC), Grosshaderner Strasse 9,  82152 Planegg-Martinsried, Germany.; Department of Molecular, Cellular and Developmental Biology and Department of Chemistry, Yale University, New Haven, CT 06511, USA; Microbial Sciences Institute, Yale University, West Haven, CT 06516, USA.; Center for Free Radical and Antioxidant Health, Departments of Environmental Health, Pharmacology and Chemical Biology, Chemistry, Radiation Oncology, University of Pittsburgh, Pittsburgh, PA, USA.; Collaborative Medicinal Development, LLC, Sausalito, CA, USA.; Cell Biology Program, Memorial Sloan Kettering Cancer Center, New York, NY, USA.; Department of Internal Medicine III, Division of Nephrology, University Hospital  Carl Gustav Carus at Technische Universitat Dresden, Dresden, Germany.; Program in Molecular and Cellular Oncogenesis, The Wistar Institute, Philadelphia, PA, USA.; Cell Biology Program, Memorial Sloan Kettering Cancer Center, New York, NY, USA.; Ono Pharma USA, Lawrenceville, NJ 08648, USA.; Instituto de Investigaciones Biologicas, Consejo Nacional de Investigaciones Cientificas y Tecnicas (CONICET), Universidad Nacional de Mar del Plata, 7600 Mar del Plata, Argentina.; Flagship Pioneering, Cambridge, MA, USA.; Department of Cell Systems and Anatomy, University of Texas Health Science Center, San Antonio, TX, USA.; Collaborative Medicinal Development, LLC, Sausalito, CA, USA.; Division of Cancer Biology, National Cancer Institute, NIH, Rockville, MD 20850,  USA.; The Third Affiliated Hospital, Center for DAMP Biology, Key Laboratory for Major  Obstetric Diseases of Guangdong Province, Key Laboratory of Reproduction and Genetics of Guangdong Higher Education Institutes, Protein Modification and Degradation Laboratory, Guangzhou Medical University, Guangzhou, Guangdong, China; Department of Surgery, University of Pittsburgh, Pittsburgh, PA, USA.; Department of Medicine, University of Connecticut Health Center, Farmington, CT,  USA.; Department of Molecular Biology and Biophysics, University of Connecticut Health  Center, Farmington, CT, USA.; Department of Pathology and Biological Responses, Nagoya University Graduate School of Medicine, Nagoya, Japan.; Department of Chemistry, New York University, New York, NY, USA.; Department of Pharmacology and Toxicology, College of Pharmacy, University of Arizona, Tucson, AZ, USA.&lt;/_author_adr&gt;&lt;_date_display&gt;2017 Oct 5&lt;/_date_display&gt;&lt;_date&gt;2017-10-05&lt;/_date&gt;&lt;_doi&gt;10.1016/j.cell.2017.09.021&lt;/_doi&gt;&lt;_isbn&gt;1097-4172 (Electronic); 0092-8674 (Linking)&lt;/_isbn&gt;&lt;_issue&gt;2&lt;/_issue&gt;&lt;_journal&gt;Cell&lt;/_journal&gt;&lt;_keywords&gt;PUFA; ROS; cancer; cell death; ferroptosis; glutathione; iron; metabolism; neurodegeneration; peroxidation&lt;/_keywords&gt;&lt;_language&gt;eng&lt;/_language&gt;&lt;_ori_publication&gt;Copyright (c) 2017 Elsevier Inc. All rights reserved.&lt;/_ori_publication&gt;&lt;_pages&gt;273-285&lt;/_pages&gt;&lt;_subject_headings&gt;Animals; Apoptosis; *Cell Death; Humans; Iron/metabolism; Oxidation-Reduction; Reactive Oxygen Species/metabolism&lt;/_subject_headings&gt;&lt;_tertiary_title&gt;Cell&lt;/_tertiary_title&gt;&lt;_type_work&gt;Journal Article; Review&lt;/_type_work&gt;&lt;_url&gt;http://www.ncbi.nlm.nih.gov/entrez/query.fcgi?cmd=Retrieve&amp;amp;db=pubmed&amp;amp;dopt=Abstract&amp;amp;list_uids=28985560&amp;amp;query_hl=1&lt;/_url&gt;&lt;_volume&gt;171&lt;/_volume&gt;&lt;_created&gt;64561798&lt;/_created&gt;&lt;_modified&gt;64561798&lt;/_modified&gt;&lt;_db_updated&gt;PubMed&lt;/_db_updated&gt;&lt;_impact_factor&gt;  41.584&lt;/_impact_factor&gt;&lt;_collection_scope&gt;SCI;SCIE&lt;/_collection_scope&gt;&lt;/Details&gt;&lt;Extra&gt;&lt;DBUID&gt;{F96A950B-833F-4880-A151-76DA2D6A2879}&lt;/DBUID&gt;&lt;/Extra&gt;&lt;/Item&gt;&lt;/References&gt;&lt;/Group&gt;&lt;/Citation&gt;_x000a_"/>
    <w:docVar w:name="NE.Ref{D10517F8-C1D5-48B3-B9EF-2803A52A1EDC}" w:val=" ADDIN NE.Ref.{D10517F8-C1D5-48B3-B9EF-2803A52A1EDC}&lt;Citation&gt;&lt;Group&gt;&lt;References&gt;&lt;Item&gt;&lt;ID&gt;402&lt;/ID&gt;&lt;UID&gt;{25ECD408-651D-4BEF-B649-452DCBE0B72E}&lt;/UID&gt;&lt;Title&gt;Organelle-specific regulation of ferroptosis&lt;/Title&gt;&lt;Template&gt;Journal Article&lt;/Template&gt;&lt;Star&gt;0&lt;/Star&gt;&lt;Tag&gt;0&lt;/Tag&gt;&lt;Author&gt;Chen, X; Kang, R; Kroemer, G; Tang, D&lt;/Author&gt;&lt;Year&gt;2021&lt;/Year&gt;&lt;Details&gt;&lt;_accession_num&gt;34465893&lt;/_accession_num&gt;&lt;_author_adr&gt;Guangzhou Municipal and Guangdong Provincial Key Laboratory of Protein Modification and Degradation, The Third Affiliated Hospital, School of Basic Medical Sciences, Guangzhou Medical University, Guangzhou, China.; Affiliated Cancer Hospital &amp;amp; Institute of Guangzhou Medical University, Guangzhou, China.; Department of Surgery, UT Southwestern Medical Center, Dallas, TX, USA. rui.kang@utsouthwstern.edu.; Centre de Recherche des Cordeliers, Equipe labellisee par la Ligue contre le cancer, Universite de Paris, Sorbonne Universite, INSERM U1138, Institut Universitaire de France, Paris, France. kroemer@orange.fr.; Metabolomics and Cell Biology Platforms, Gustave Roussy Cancer Campus, Villejuif, France. kroemer@orange.fr.; Pole de Biologie, Hopital Europeen Georges Pompidou, AP-HP, Paris, France. kroemer@orange.fr.; Guangzhou Municipal and Guangdong Provincial Key Laboratory of Protein Modification and Degradation, The Third Affiliated Hospital, School of Basic Medical Sciences, Guangzhou Medical University, Guangzhou, China. daolin.tang@utsouthwestern.edu.; Department of Surgery, UT Southwestern Medical Center, Dallas, TX, USA. daolin.tang@utsouthwestern.edu.&lt;/_author_adr&gt;&lt;_collection_scope&gt;SCI;SCIE&lt;/_collection_scope&gt;&lt;_created&gt;64570257&lt;/_created&gt;&lt;_date&gt;2021-10-01&lt;/_date&gt;&lt;_date_display&gt;2021 Oct&lt;/_date_display&gt;&lt;_db_updated&gt;PubMed&lt;/_db_updated&gt;&lt;_doi&gt;10.1038/s41418-021-00859-z&lt;/_doi&gt;&lt;_impact_factor&gt;  12.067&lt;/_impact_factor&gt;&lt;_isbn&gt;1476-5403 (Electronic); 1350-9047 (Linking)&lt;/_isbn&gt;&lt;_issue&gt;10&lt;/_issue&gt;&lt;_journal&gt;Cell Death Differ&lt;/_journal&gt;&lt;_language&gt;eng&lt;/_language&gt;&lt;_modified&gt;64570257&lt;/_modified&gt;&lt;_ori_publication&gt;(c) 2021. The Author(s), under exclusive licence to ADMC Associazione_x000d__x000a_      Differenziamento e Morte Cellulare.&lt;/_ori_publication&gt;&lt;_pages&gt;2843-2856&lt;/_pages&gt;&lt;_subject_headings&gt;Cell Death/*physiology; Ferroptosis/*physiology; Humans; Lipid Peroxidation/*physiology; Mitochondria/*metabolism&lt;/_subject_headings&gt;&lt;_tertiary_title&gt;Cell death and differentiation&lt;/_tertiary_title&gt;&lt;_type_work&gt;Journal Article; Review&lt;/_type_work&gt;&lt;_url&gt;http://www.ncbi.nlm.nih.gov/entrez/query.fcgi?cmd=Retrieve&amp;amp;db=pubmed&amp;amp;dopt=Abstract&amp;amp;list_uids=34465893&amp;amp;query_hl=1&lt;/_url&gt;&lt;_volume&gt;28&lt;/_volume&gt;&lt;/Details&gt;&lt;Extra&gt;&lt;DBUID&gt;{F96A950B-833F-4880-A151-76DA2D6A2879}&lt;/DBUID&gt;&lt;/Extra&gt;&lt;/Item&gt;&lt;/References&gt;&lt;/Group&gt;&lt;/Citation&gt;_x000a_"/>
    <w:docVar w:name="NE.Ref{D4952830-6D73-4D26-8223-8D66AB808F36}" w:val=" ADDIN NE.Ref.{D4952830-6D73-4D26-8223-8D66AB808F36}&lt;Citation&gt;&lt;Group&gt;&lt;References&gt;&lt;Item&gt;&lt;ID&gt;402&lt;/ID&gt;&lt;UID&gt;{25ECD408-651D-4BEF-B649-452DCBE0B72E}&lt;/UID&gt;&lt;Title&gt;Organelle-specific regulation of ferroptosis&lt;/Title&gt;&lt;Template&gt;Journal Article&lt;/Template&gt;&lt;Star&gt;0&lt;/Star&gt;&lt;Tag&gt;0&lt;/Tag&gt;&lt;Author&gt;Chen, X; Kang, R; Kroemer, G; Tang, D&lt;/Author&gt;&lt;Year&gt;2021&lt;/Year&gt;&lt;Details&gt;&lt;_accession_num&gt;34465893&lt;/_accession_num&gt;&lt;_author_adr&gt;Guangzhou Municipal and Guangdong Provincial Key Laboratory of Protein Modification and Degradation, The Third Affiliated Hospital, School of Basic Medical Sciences, Guangzhou Medical University, Guangzhou, China.; Affiliated Cancer Hospital &amp;amp; Institute of Guangzhou Medical University, Guangzhou, China.; Department of Surgery, UT Southwestern Medical Center, Dallas, TX, USA. rui.kang@utsouthwstern.edu.; Centre de Recherche des Cordeliers, Equipe labellisee par la Ligue contre le cancer, Universite de Paris, Sorbonne Universite, INSERM U1138, Institut Universitaire de France, Paris, France. kroemer@orange.fr.; Metabolomics and Cell Biology Platforms, Gustave Roussy Cancer Campus, Villejuif, France. kroemer@orange.fr.; Pole de Biologie, Hopital Europeen Georges Pompidou, AP-HP, Paris, France. kroemer@orange.fr.; Guangzhou Municipal and Guangdong Provincial Key Laboratory of Protein Modification and Degradation, The Third Affiliated Hospital, School of Basic Medical Sciences, Guangzhou Medical University, Guangzhou, China. daolin.tang@utsouthwestern.edu.; Department of Surgery, UT Southwestern Medical Center, Dallas, TX, USA. daolin.tang@utsouthwestern.edu.&lt;/_author_adr&gt;&lt;_collection_scope&gt;SCI;SCIE&lt;/_collection_scope&gt;&lt;_created&gt;64570257&lt;/_created&gt;&lt;_date&gt;2021-10-01&lt;/_date&gt;&lt;_date_display&gt;2021 Oct&lt;/_date_display&gt;&lt;_db_updated&gt;PubMed&lt;/_db_updated&gt;&lt;_doi&gt;10.1038/s41418-021-00859-z&lt;/_doi&gt;&lt;_impact_factor&gt;  12.067&lt;/_impact_factor&gt;&lt;_isbn&gt;1476-5403 (Electronic); 1350-9047 (Linking)&lt;/_isbn&gt;&lt;_issue&gt;10&lt;/_issue&gt;&lt;_journal&gt;Cell Death Differ&lt;/_journal&gt;&lt;_language&gt;eng&lt;/_language&gt;&lt;_modified&gt;64570257&lt;/_modified&gt;&lt;_ori_publication&gt;(c) 2021. The Author(s), under exclusive licence to ADMC Associazione_x000d__x000a_      Differenziamento e Morte Cellulare.&lt;/_ori_publication&gt;&lt;_pages&gt;2843-2856&lt;/_pages&gt;&lt;_subject_headings&gt;Cell Death/*physiology; Ferroptosis/*physiology; Humans; Lipid Peroxidation/*physiology; Mitochondria/*metabolism&lt;/_subject_headings&gt;&lt;_tertiary_title&gt;Cell death and differentiation&lt;/_tertiary_title&gt;&lt;_type_work&gt;Journal Article; Review&lt;/_type_work&gt;&lt;_url&gt;http://www.ncbi.nlm.nih.gov/entrez/query.fcgi?cmd=Retrieve&amp;amp;db=pubmed&amp;amp;dopt=Abstract&amp;amp;list_uids=34465893&amp;amp;query_hl=1&lt;/_url&gt;&lt;_volume&gt;28&lt;/_volume&gt;&lt;/Details&gt;&lt;Extra&gt;&lt;DBUID&gt;{F96A950B-833F-4880-A151-76DA2D6A2879}&lt;/DBUID&gt;&lt;/Extra&gt;&lt;/Item&gt;&lt;/References&gt;&lt;/Group&gt;&lt;/Citation&gt;_x000a_"/>
    <w:docVar w:name="NE.Ref{D76A1590-50AE-4AB0-B66C-111B180D8E29}" w:val=" ADDIN NE.Ref.{D76A1590-50AE-4AB0-B66C-111B180D8E29}&lt;Citation&gt;&lt;Group&gt;&lt;References&gt;&lt;Item&gt;&lt;ID&gt;445&lt;/ID&gt;&lt;UID&gt;{E8681581-6A22-4D10-9D83-AD3E3B983795}&lt;/UID&gt;&lt;Title&gt;Ferroptosis: machinery and regulation&lt;/Title&gt;&lt;Template&gt;Journal Article&lt;/Template&gt;&lt;Star&gt;0&lt;/Star&gt;&lt;Tag&gt;0&lt;/Tag&gt;&lt;Author&gt;Chen, X; Li, J; Kang, R; Klionsky, D J; Tang, D&lt;/Author&gt;&lt;Year&gt;2021&lt;/Year&gt;&lt;Details&gt;&lt;_accession_num&gt;32804006&lt;/_accession_num&gt;&lt;_author_adr&gt;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 Department of Surgery, UT Southwestern Medical Center, Dallas, Texas, USA.; Department of Surgery, UT Southwestern Medical Center, Dallas, Texas, USA.; Life Sciences Institute and Department of Molecular, Cellular and Developmental Biology, University of Michigan, Ann Arbor, Michigan, USA.; Guangzhou Municipal and Guangdong Provincial Key Laboratory of Protein Modification and Degradation; the Third Affiliated Hospital; School of Basic Medical Sciences; Affiliated Cancer Hospital &amp;amp; Institute of Guangzhou Medical University, Guangzhou, China.; Department of Surgery, UT Southwestern Medical Center, Dallas, Texas, USA.&lt;/_author_adr&gt;&lt;_collection_scope&gt;SCIE&lt;/_collection_scope&gt;&lt;_created&gt;64334096&lt;/_created&gt;&lt;_date&gt;2021-09-01&lt;/_date&gt;&lt;_date_display&gt;2021 Sep&lt;/_date_display&gt;&lt;_db_updated&gt;PubMed&lt;/_db_updated&gt;&lt;_doi&gt;10.1080/15548627.2020.1810918&lt;/_doi&gt;&lt;_impact_factor&gt;  16.016&lt;/_impact_factor&gt;&lt;_isbn&gt;1554-8635 (Electronic); 1554-8627 (Linking)&lt;/_isbn&gt;&lt;_issue&gt;9&lt;/_issue&gt;&lt;_journal&gt;Autophagy&lt;/_journal&gt;&lt;_keywords&gt;*Autophagy; *Ferroptosis; *cell death&lt;/_keywords&gt;&lt;_language&gt;eng&lt;/_language&gt;&lt;_modified&gt;64334432&lt;/_modified&gt;&lt;_pages&gt;2054-2081&lt;/_pages&gt;&lt;_subject_headings&gt;Animals; Autophagy/physiology; *Ferroptosis; Fibroblasts/metabolism; Lipid Peroxidation/physiology; Mice; Oxidation-Reduction; Reactive Oxygen Species/metabolism&lt;/_subject_headings&gt;&lt;_tertiary_title&gt;Autophagy&lt;/_tertiary_title&gt;&lt;_type_work&gt;Journal Article; Review&lt;/_type_work&gt;&lt;_url&gt;http://www.ncbi.nlm.nih.gov/entrez/query.fcgi?cmd=Retrieve&amp;amp;db=pubmed&amp;amp;dopt=Abstract&amp;amp;list_uids=32804006&amp;amp;query_hl=1&lt;/_url&gt;&lt;_volume&gt;17&lt;/_volume&gt;&lt;/Details&gt;&lt;Extra&gt;&lt;DBUID&gt;{F96A950B-833F-4880-A151-76DA2D6A2879}&lt;/DBUID&gt;&lt;/Extra&gt;&lt;/Item&gt;&lt;/References&gt;&lt;/Group&gt;&lt;/Citation&gt;_x000a_"/>
    <w:docVar w:name="NE.Ref{DBC84FC6-E8BD-4CBF-AE0C-95ED4ECFDCB7}" w:val=" ADDIN NE.Ref.{DBC84FC6-E8BD-4CBF-AE0C-95ED4ECFDCB7}&lt;Citation&gt;&lt;Group&gt;&lt;References&gt;&lt;Item&gt;&lt;ID&gt;410&lt;/ID&gt;&lt;UID&gt;{AF9FE176-9D54-4848-A077-8EB045DC371E}&lt;/UID&gt;&lt;Title&gt;Autophagy-Dependent Ferroptosis: Machinery and Regulation&lt;/Title&gt;&lt;Template&gt;Journal Article&lt;/Template&gt;&lt;Star&gt;0&lt;/Star&gt;&lt;Tag&gt;5&lt;/Tag&gt;&lt;Author&gt;Liu, J; Kuang, F; Kroemer, G; Klionsky, D J; Kang, R; Tang, D&lt;/Author&gt;&lt;Year&gt;2020&lt;/Year&gt;&lt;Details&gt;&lt;_accession_num&gt;32160513&lt;/_accession_num&gt;&lt;_author_adr&gt;The Third Affiliated Hospital, Guangzhou Medical University, Guangzhou, Guangdong 510600, China.; The Third Affiliated Hospital, Guangzhou Medical University, Guangzhou, Guangdong 510600, China.; Universite Paris Descartes, Sorbonne Paris Cite, 75006 Paris, France; Equipe 11 Labellisee Ligue Nationale Contre le Cancer, Centre de Recherche des Cordeliers,  75006 Paris, France; Institut National de la Sante et de la Recherche Medicale, U1138, Paris, France; Universite Pierre et Marie Curie, 75006 Paris, France; Metabolomics and Cell Biology Platforms, Gustave Roussy Cancer Campus, 94800 Villejuif, France; Pole de Biologie, Hopital Europeen Georges Pompidou, AP-HP, 75015 Paris, France; Department of Women&amp;apos;s and Children&amp;apos;s Health, Karolinska University Hospital, 17176 Stockholm, Sweden.; Life Sciences Institute and Department of Molecular, Cellular and Developmental Biology, University of Michigan, Ann Arbor, MI 48109, USA.; Department of Surgery, UT Southwestern Medical Center, Dallas, TX 75390, USA.; The Third Affiliated Hospital, Guangzhou Medical University, Guangzhou, Guangdong 510600, China; Department of Surgery, UT Southwestern Medical Center, Dallas, TX  75390, USA. Electronic address: daolin.tang@utsouthwestern.edu.&lt;/_author_adr&gt;&lt;_collection_scope&gt;SCI;SCIE&lt;/_collection_scope&gt;&lt;_created&gt;64570260&lt;/_created&gt;&lt;_date&gt;2020-04-16&lt;/_date&gt;&lt;_date_display&gt;2020 Apr 16&lt;/_date_display&gt;&lt;_db_updated&gt;PubMed&lt;/_db_updated&gt;&lt;_doi&gt;10.1016/j.chembiol.2020.02.005&lt;/_doi&gt;&lt;_impact_factor&gt;   9.039&lt;/_impact_factor&gt;&lt;_isbn&gt;2451-9448 (Electronic); 2451-9448 (Linking)&lt;/_isbn&gt;&lt;_issue&gt;4&lt;/_issue&gt;&lt;_journal&gt;Cell Chem Biol&lt;/_journal&gt;&lt;_keywords&gt;*autophagy; *ferroptosis; *network; *regulated cell death; *selective autophagy&lt;/_keywords&gt;&lt;_language&gt;eng&lt;/_language&gt;&lt;_modified&gt;64570286&lt;/_modified&gt;&lt;_ori_publication&gt;Copyright (c) 2020 Elsevier Ltd. All rights reserved.&lt;/_ori_publication&gt;&lt;_pages&gt;420-435&lt;/_pages&gt;&lt;_subject_headings&gt;*Autophagy; Autophagy-Related Protein-1 Homolog/metabolism; Autophagy-Related Proteins/metabolism; Class III Phosphatidylinositol 3-Kinases/metabolism; *Ferroptosis; Humans; Iron/metabolism; Lipid Peroxidation; Microtubule-Associated Proteins/metabolism; Signal Transduction&lt;/_subject_headings&gt;&lt;_tertiary_title&gt;Cell chemical biology&lt;/_tertiary_title&gt;&lt;_type_work&gt;Journal Article; Research Support, N.I.H., Extramural; Research Support, Non-U.S. Gov&amp;apos;t; Research Support, U.S. Gov&amp;apos;t, Non-P.H.S.; Review&lt;/_type_work&gt;&lt;_url&gt;http://www.ncbi.nlm.nih.gov/entrez/query.fcgi?cmd=Retrieve&amp;amp;db=pubmed&amp;amp;dopt=Abstract&amp;amp;list_uids=32160513&amp;amp;query_hl=1&lt;/_url&gt;&lt;_volume&gt;27&lt;/_volume&gt;&lt;/Details&gt;&lt;Extra&gt;&lt;DBUID&gt;{F96A950B-833F-4880-A151-76DA2D6A2879}&lt;/DBUID&gt;&lt;/Extra&gt;&lt;/Item&gt;&lt;/References&gt;&lt;/Group&gt;&lt;/Citation&gt;_x000a_"/>
    <w:docVar w:name="NE.Ref{ED72EF46-A99F-4B04-8C7E-23098D44060F}" w:val=" ADDIN NE.Ref.{ED72EF46-A99F-4B04-8C7E-23098D44060F}&lt;Citation&gt;&lt;Group&gt;&lt;References&gt;&lt;Item&gt;&lt;ID&gt;446&lt;/ID&gt;&lt;UID&gt;{8771219A-C491-41B6-96A9-424B81474588}&lt;/UID&gt;&lt;Title&gt;Organelle-specific regulation of ferroptosis&lt;/Title&gt;&lt;Template&gt;Journal Article&lt;/Template&gt;&lt;Star&gt;0&lt;/Star&gt;&lt;Tag&gt;0&lt;/Tag&gt;&lt;Author&gt;Chen, X; Kang, R; Kroemer, G; Tang, D&lt;/Author&gt;&lt;Year&gt;2021&lt;/Year&gt;&lt;Details&gt;&lt;_accession_num&gt;34465893&lt;/_accession_num&gt;&lt;_author_adr&gt;Guangzhou Municipal and Guangdong Provincial Key Laboratory of Protein Modification and Degradation, The Third Affiliated Hospital, School of Basic Medical Sciences, Guangzhou Medical University, Guangzhou, China.; Affiliated Cancer Hospital &amp;amp; Institute of Guangzhou Medical University, Guangzhou, China.; Department of Surgery, UT Southwestern Medical Center, Dallas, TX, USA. rui.kang@utsouthwstern.edu.; Centre de Recherche des Cordeliers, Equipe labellisee par la Ligue contre le cancer, Universite de Paris, Sorbonne Universite, INSERM U1138, Institut Universitaire de France, Paris, France. kroemer@orange.fr.; Metabolomics and Cell Biology Platforms, Gustave Roussy Cancer Campus, Villejuif, France. kroemer@orange.fr.; Pole de Biologie, Hopital Europeen Georges Pompidou, AP-HP, Paris, France. kroemer@orange.fr.; Guangzhou Municipal and Guangdong Provincial Key Laboratory of Protein Modification and Degradation, The Third Affiliated Hospital, School of Basic Medical Sciences, Guangzhou Medical University, Guangzhou, China. daolin.tang@utsouthwestern.edu.; Department of Surgery, UT Southwestern Medical Center, Dallas, TX, USA. daolin.tang@utsouthwestern.edu.&lt;/_author_adr&gt;&lt;_collection_scope&gt;SCI;SCIE&lt;/_collection_scope&gt;&lt;_created&gt;64334098&lt;/_created&gt;&lt;_date&gt;2021-10-01&lt;/_date&gt;&lt;_date_display&gt;2021 Oct&lt;/_date_display&gt;&lt;_db_updated&gt;PubMed&lt;/_db_updated&gt;&lt;_doi&gt;10.1038/s41418-021-00859-z&lt;/_doi&gt;&lt;_impact_factor&gt;  15.828&lt;/_impact_factor&gt;&lt;_isbn&gt;1476-5403 (Electronic); 1350-9047 (Linking)&lt;/_isbn&gt;&lt;_issue&gt;10&lt;/_issue&gt;&lt;_journal&gt;Cell Death Differ&lt;/_journal&gt;&lt;_language&gt;eng&lt;/_language&gt;&lt;_modified&gt;64334101&lt;/_modified&gt;&lt;_ori_publication&gt;(c) 2021. The Author(s), under exclusive licence to ADMC Associazione_x000d__x000a_      Differenziamento e Morte Cellulare.&lt;/_ori_publication&gt;&lt;_pages&gt;2843-2856&lt;/_pages&gt;&lt;_subject_headings&gt;Cell Death/*physiology; Ferroptosis/*physiology; Humans; Lipid Peroxidation/*physiology; Mitochondria/*metabolism&lt;/_subject_headings&gt;&lt;_tertiary_title&gt;Cell death and differentiation&lt;/_tertiary_title&gt;&lt;_type_work&gt;Journal Article; Review&lt;/_type_work&gt;&lt;_url&gt;http://www.ncbi.nlm.nih.gov/entrez/query.fcgi?cmd=Retrieve&amp;amp;db=pubmed&amp;amp;dopt=Abstract&amp;amp;list_uids=34465893&amp;amp;query_hl=1&lt;/_url&gt;&lt;_volume&gt;28&lt;/_volume&gt;&lt;/Details&gt;&lt;Extra&gt;&lt;DBUID&gt;{F96A950B-833F-4880-A151-76DA2D6A2879}&lt;/DBUID&gt;&lt;/Extra&gt;&lt;/Item&gt;&lt;/References&gt;&lt;/Group&gt;&lt;/Citation&gt;_x000a_"/>
    <w:docVar w:name="NE.Ref{F0A41236-B5B9-4043-83A6-F61C9B2E7480}" w:val=" ADDIN NE.Ref.{F0A41236-B5B9-4043-83A6-F61C9B2E7480}&lt;Citation&gt;&lt;Group&gt;&lt;References&gt;&lt;Item&gt;&lt;ID&gt;485&lt;/ID&gt;&lt;UID&gt;{DEEACC82-DE95-493B-9A2D-F0B5D294A4B1}&lt;/UID&gt;&lt;Title&gt;The SLC25 Mitochondrial Carrier Family: Structure and Mechanism&lt;/Title&gt;&lt;Template&gt;Journal Article&lt;/Template&gt;&lt;Star&gt;0&lt;/Star&gt;&lt;Tag&gt;0&lt;/Tag&gt;&lt;Author&gt;Ruprecht, J J; Kunji, ERS&lt;/Author&gt;&lt;Year&gt;2020&lt;/Year&gt;&lt;Details&gt;&lt;_accession_num&gt;31787485&lt;/_accession_num&gt;&lt;_author_adr&gt;Medical Research Council (MRC) Mitochondrial Biology Unit, University of Cambridge, Cambridge Biomedical Campus, Cambridge, CB2 0XY, UK.; Medical Research Council (MRC) Mitochondrial Biology Unit, University of Cambridge, Cambridge Biomedical Campus, Cambridge, CB2 0XY, UK. Electronic address: ek@mrc-mbu.cam.ac.uk.&lt;/_author_adr&gt;&lt;_collection_scope&gt;SCI;SCIE&lt;/_collection_scope&gt;&lt;_created&gt;64360000&lt;/_created&gt;&lt;_date&gt;2020-03-01&lt;/_date&gt;&lt;_date_display&gt;2020 Mar&lt;/_date_display&gt;&lt;_db_updated&gt;PubMed&lt;/_db_updated&gt;&lt;_doi&gt;10.1016/j.tibs.2019.11.001&lt;/_doi&gt;&lt;_impact_factor&gt;  13.807&lt;/_impact_factor&gt;&lt;_isbn&gt;0968-0004 (Print); 0968-0004 (Linking)&lt;/_isbn&gt;&lt;_issue&gt;3&lt;/_issue&gt;&lt;_journal&gt;Trends Biochem Sci&lt;/_journal&gt;&lt;_keywords&gt;*adenine nucleotide translocase; *energetics; *mitochondrial transport; *salt-bridge networks; *transport mechanism; *uncoupling protein&lt;/_keywords&gt;&lt;_language&gt;eng&lt;/_language&gt;&lt;_modified&gt;64360001&lt;/_modified&gt;&lt;_ori_publication&gt;Copyright (c) 2019 The Author(s). Published by Elsevier Ltd.. All rights_x000d__x000a_      reserved.&lt;/_ori_publication&gt;&lt;_pages&gt;244-258&lt;/_pages&gt;&lt;_subject_headings&gt;Animals; Biological Transport; Cytoplasm/metabolism; Humans; Mitochondria/chemistry/metabolism; Mitochondrial ADP, ATP Translocases/*chemistry/*metabolism&lt;/_subject_headings&gt;&lt;_tertiary_title&gt;Trends in biochemical sciences&lt;/_tertiary_title&gt;&lt;_type_work&gt;Journal Article; Research Support, Non-U.S. Gov&amp;apos;t; Review&lt;/_type_work&gt;&lt;_url&gt;http://www.ncbi.nlm.nih.gov/entrez/query.fcgi?cmd=Retrieve&amp;amp;db=pubmed&amp;amp;dopt=Abstract&amp;amp;list_uids=31787485&amp;amp;query_hl=1&lt;/_url&gt;&lt;_volume&gt;45&lt;/_volume&gt;&lt;/Details&gt;&lt;Extra&gt;&lt;DBUID&gt;{F96A950B-833F-4880-A151-76DA2D6A2879}&lt;/DBUID&gt;&lt;/Extra&gt;&lt;/Item&gt;&lt;/References&gt;&lt;/Group&gt;&lt;/Citation&gt;_x000a_"/>
    <w:docVar w:name="NE.Ref{F82E0AF3-2745-432F-B680-FF2BA0E57045}" w:val=" ADDIN NE.Ref.{F82E0AF3-2745-432F-B680-FF2BA0E57045}&lt;Citation&gt;&lt;Group&gt;&lt;References&gt;&lt;Item&gt;&lt;ID&gt;441&lt;/ID&gt;&lt;UID&gt;{4D507D23-2A1B-4D5B-AD77-4DA195F93FD1}&lt;/UID&gt;&lt;Title&gt;Ferroptosis: an iron-dependent form of nonapoptotic cell death.&lt;/Title&gt;&lt;Template&gt;Generic&lt;/Template&gt;&lt;Star&gt;0&lt;/Star&gt;&lt;Tag&gt;0&lt;/Tag&gt;&lt;Author&gt;Dixon, Scott J; Lemberg, Kathryn M; Lamprecht, Michael R; Skouta, Rachid; Zaitsev, Eleina M; Gleason, Caroline E; Patel, Darpan N; Bauer, Andras J; Cantley, Alexandra M; Yang, Wan Seok; Morrison, Barclay; Stockwell, Brent R&lt;/Author&gt;&lt;Year&gt;2012&lt;/Year&gt;&lt;Details&gt;&lt;_author_adr&gt;Department of Biological Sciences, Columbia University, 550 West 120th Street, Northwest Corner Building, MC 4846, New York, NY 10027, USA.&lt;/_author_adr&gt;&lt;_created&gt;64334093&lt;/_created&gt;&lt;_date_display&gt;2012/May/25&lt;/_date_display&gt;&lt;_doi&gt;10.1016/j.cell.2012.03.042&lt;/_doi&gt;&lt;_isbn&gt;1097-4172&lt;/_isbn&gt;&lt;_issue&gt;5&lt;/_issue&gt;&lt;_journal&gt;Cell&lt;/_journal&gt;&lt;_modified&gt;64334098&lt;/_modified&gt;&lt;_pages&gt;1060-1072&lt;/_pages&gt;&lt;_url&gt;https://pubmed.ncbi.nlm.nih.gov/22632970&lt;/_url&gt;&lt;_volume&gt;149&lt;/_volume&gt;&lt;/Details&gt;&lt;Extra&gt;&lt;DBUID&gt;{F96A950B-833F-4880-A151-76DA2D6A2879}&lt;/DBUID&gt;&lt;/Extra&gt;&lt;/Item&gt;&lt;/References&gt;&lt;/Group&gt;&lt;/Citation&gt;_x000a_"/>
    <w:docVar w:name="NE.Ref{F8E4C41A-C205-46FD-9F67-AEE39FC84350}" w:val=" ADDIN NE.Ref.{F8E4C41A-C205-46FD-9F67-AEE39FC84350}&lt;Citation&gt;&lt;Group&gt;&lt;References&gt;&lt;Item&gt;&lt;ID&gt;395&lt;/ID&gt;&lt;UID&gt;{140D7956-2ADB-4FDA-AE37-5AD462A0071F}&lt;/UID&gt;&lt;Title&gt;SLC25A22 Promotes Proliferation and Survival of Colorectal Cancer Cells With KRAS Mutations and Xenograft Tumor Progression in Mice via Intracellular Synthesis of  Aspartate&lt;/Title&gt;&lt;Template&gt;Journal Article&lt;/Template&gt;&lt;Star&gt;0&lt;/Star&gt;&lt;Tag&gt;0&lt;/Tag&gt;&lt;Author&gt;Wong, C C; Qian, Y; Li, X; Xu, J; Kang, W; Tong, J H; To, K F; Jin, Y; Li, W; Chen, H; Go, M Y; Wu, J L; Cheng, K W; Ng, S S; Sung, J J; Cai, Z; Yu, J&lt;/Author&gt;&lt;Year&gt;2016&lt;/Year&gt;&lt;Details&gt;&lt;_accession_num&gt;27451147&lt;/_accession_num&gt;&lt;_author_adr&gt;Institute of Digestive Disease and Department of Medicine and Therapeutics, State Key Laboratory of Digestive Disease, Li Ka Shing Institute of Health Sciences, Shenzhen Research Institute, The Chinese University of Hong Kong, Hong Kong, China. Electronic address: chichunwong@cuhk.edu.hk.; Institute of Digestive Disease and Department of Medicine and Therapeutics, State Key Laboratory of Digestive Disease, Li Ka Shing Institute of Health Sciences, Shenzhen Research Institute, The Chinese University of Hong Kong, Hong Kong, China; Department of Gastroenterology, Sir Run Run Shaw Hospital, Zhejiang University School of Medicine, Zhejia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for Quality Research in Chinese Medicines, Macau University  of Science and Technology, Macau, China.; College of Engineering, Peking University, Peking, China.; Department of Surgery,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Electronic address: junyu@cuhk.edu.hk.&lt;/_author_adr&gt;&lt;_collection_scope&gt;SCI;SCIE&lt;/_collection_scope&gt;&lt;_created&gt;64570228&lt;/_created&gt;&lt;_date&gt;2016-11-01&lt;/_date&gt;&lt;_date_display&gt;2016 Nov&lt;/_date_display&gt;&lt;_db_updated&gt;PubMed&lt;/_db_updated&gt;&lt;_doi&gt;10.1053/j.gastro.2016.07.011&lt;/_doi&gt;&lt;_impact_factor&gt;  33.883&lt;/_impact_factor&gt;&lt;_isbn&gt;1528-0012 (Electronic); 0016-5085 (Linking)&lt;/_isbn&gt;&lt;_issue&gt;5&lt;/_issue&gt;&lt;_journal&gt;Gastroenterology&lt;/_journal&gt;&lt;_keywords&gt;*Colon Cancer; *Glutamic-Oxaloacetic Transaminase 1; *Glutaminolysis; *Solute Carrier Family 25 Member 22&lt;/_keywords&gt;&lt;_language&gt;eng&lt;/_language&gt;&lt;_modified&gt;64570228&lt;/_modified&gt;&lt;_ori_publication&gt;Copyright (c) 2016 AGA Institute. Published by Elsevier Inc. All rights reserved.&lt;/_ori_publication&gt;&lt;_pages&gt;945-960.e6&lt;/_pages&gt;&lt;_subject_headings&gt;Adenoma/*metabolism/mortality/pathology; Adult; Aged; Animals; Aspartic Acid/*metabolism; Biomarkers, Tumor/genetics/*metabolism; Carcinoma/*metabolism/mortality/pathology; Cell Line, Tumor; Cell Movement; Cell Proliferation; Cell Survival; Colon/metabolism/pathology; Colorectal Neoplasms/*metabolism/mortality/pathology; Disease Progression; Female; Humans; Male; Mice; Mice, Nude; Middle Aged; Mitochondrial Membrane Transport Proteins/deficiency/*metabolism; Mutation; Neoplasm Transplantation; Proto-Oncogene Proteins p21(ras)/*genetics&lt;/_subject_headings&gt;&lt;_tertiary_title&gt;Gastroenterology&lt;/_tertiary_title&gt;&lt;_type_work&gt;Journal Article; Research Support, Non-U.S. Gov&amp;apos;t&lt;/_type_work&gt;&lt;_url&gt;http://www.ncbi.nlm.nih.gov/entrez/query.fcgi?cmd=Retrieve&amp;amp;db=pubmed&amp;amp;dopt=Abstract&amp;amp;list_uids=27451147&amp;amp;query_hl=1&lt;/_url&gt;&lt;_volume&gt;151&lt;/_volume&gt;&lt;/Details&gt;&lt;Extra&gt;&lt;DBUID&gt;{F96A950B-833F-4880-A151-76DA2D6A2879}&lt;/DBUID&gt;&lt;/Extra&gt;&lt;/Item&gt;&lt;/References&gt;&lt;/Group&gt;&lt;/Citation&gt;_x000a_"/>
    <w:docVar w:name="NE.Ref{FB6F0D31-1938-430F-A66A-6BB4AEDC77BA}" w:val=" ADDIN NE.Ref.{FB6F0D31-1938-430F-A66A-6BB4AEDC77BA}&lt;Citation&gt;&lt;Group&gt;&lt;References&gt;&lt;Item&gt;&lt;ID&gt;447&lt;/ID&gt;&lt;UID&gt;{7EB6F045-7350-42CA-9F7D-400F139D5BCC}&lt;/UID&gt;&lt;Title&gt;Functional Properties of the Mitochondrial Carrier System&lt;/Title&gt;&lt;Template&gt;Journal Article&lt;/Template&gt;&lt;Star&gt;0&lt;/Star&gt;&lt;Tag&gt;0&lt;/Tag&gt;&lt;Author&gt;Taylor, E B&lt;/Author&gt;&lt;Year&gt;2017&lt;/Year&gt;&lt;Details&gt;&lt;_accession_num&gt;28522206&lt;/_accession_num&gt;&lt;_author_adr&gt;Department of Biochemistry, Fraternal Order of the Eagles Diabetes Center, Holden Comprehensive Cancer Center, Abboud Cardiovascular Research Center, Pappajohn Biomedical Discovery Institute, Carver College of Medicine, University of Iowa, Iowa City, IA 52242, USA. Electronic address: eric-taylor@uiowa.edu.&lt;/_author_adr&gt;&lt;_collection_scope&gt;SCI;SCIE&lt;/_collection_scope&gt;&lt;_created&gt;64334106&lt;/_created&gt;&lt;_date&gt;2017-09-01&lt;/_date&gt;&lt;_date_display&gt;2017 Sep&lt;/_date_display&gt;&lt;_db_updated&gt;PubMed&lt;/_db_updated&gt;&lt;_doi&gt;10.1016/j.tcb.2017.04.004&lt;/_doi&gt;&lt;_impact_factor&gt;  20.808&lt;/_impact_factor&gt;&lt;_isbn&gt;1879-3088 (Electronic); 0962-8924 (Linking)&lt;/_isbn&gt;&lt;_issue&gt;9&lt;/_issue&gt;&lt;_journal&gt;Trends Cell Biol&lt;/_journal&gt;&lt;_keywords&gt;*carrier; *mitochondria; *mitochondrial pyruvate carrier; *redox cycles; *systems biology; *transporter&lt;/_keywords&gt;&lt;_language&gt;eng&lt;/_language&gt;&lt;_modified&gt;64352157&lt;/_modified&gt;&lt;_ori_publication&gt;Copyright (c) 2017 Elsevier Ltd. All rights reserved.&lt;/_ori_publication&gt;&lt;_pages&gt;633-644&lt;/_pages&gt;&lt;_subject_headings&gt;Animals; Biological Transport/*physiology; Humans; Membrane Transport Proteins/metabolism; Mitochondria/*metabolism; Mitochondrial Membrane Transport Proteins; Mitochondrial Proteins/*metabolism; Monocarboxylic Acid Transporters&lt;/_subject_headings&gt;&lt;_tertiary_title&gt;Trends in cell biology&lt;/_tertiary_title&gt;&lt;_type_work&gt;Journal Article; Review&lt;/_type_work&gt;&lt;_url&gt;http://www.ncbi.nlm.nih.gov/entrez/query.fcgi?cmd=Retrieve&amp;amp;db=pubmed&amp;amp;dopt=Abstract&amp;amp;list_uids=28522206&amp;amp;query_hl=1&lt;/_url&gt;&lt;_volume&gt;27&lt;/_volume&gt;&lt;/Details&gt;&lt;Extra&gt;&lt;DBUID&gt;{F96A950B-833F-4880-A151-76DA2D6A2879}&lt;/DBUID&gt;&lt;/Extra&gt;&lt;/Item&gt;&lt;/References&gt;&lt;/Group&gt;&lt;/Citation&gt;_x000a_"/>
    <w:docVar w:name="NE.Ref{FD9E78B4-7166-4B26-9258-67753DAA5A26}" w:val=" ADDIN NE.Ref.{FD9E78B4-7166-4B26-9258-67753DAA5A26}&lt;Citation&gt;&lt;Group&gt;&lt;References&gt;&lt;Item&gt;&lt;ID&gt;440&lt;/ID&gt;&lt;UID&gt;{E0AE64E0-1CD6-47F7-AB4C-A530760D626A}&lt;/UID&gt;&lt;Title&gt;SLC25A22 Promotes Proliferation and Survival of Colorectal Cancer Cells With KRAS Mutations and Xenograft Tumor Progression in Mice via Intracellular Synthesis of  Aspartate&lt;/Title&gt;&lt;Template&gt;Journal Article&lt;/Template&gt;&lt;Star&gt;0&lt;/Star&gt;&lt;Tag&gt;0&lt;/Tag&gt;&lt;Author&gt;Wong, C C; Qian, Y; Li, X; Xu, J; Kang, W; Tong, J H; To, K F; Jin, Y; Li, W; Chen, H; Go, M Y; Wu, J L; Cheng, K W; Ng, S S; Sung, J J; Cai, Z; Yu, J&lt;/Author&gt;&lt;Year&gt;2016&lt;/Year&gt;&lt;Details&gt;&lt;_accession_num&gt;27451147&lt;/_accession_num&gt;&lt;_author_adr&gt;Institute of Digestive Disease and Department of Medicine and Therapeutics, State Key Laboratory of Digestive Disease, Li Ka Shing Institute of Health Sciences, Shenzhen Research Institute, The Chinese University of Hong Kong, Hong Kong, China. Electronic address: chichunwong@cuhk.edu.hk.; Institute of Digestive Disease and Department of Medicine and Therapeutics, State Key Laboratory of Digestive Disease, Li Ka Shing Institute of Health Sciences, Shenzhen Research Institute, The Chinese University of Hong Kong, Hong Kong, China; Department of Gastroenterology, Sir Run Run Shaw Hospital, Zhejiang University School of Medicine, Zhejia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Department of Anatomical and Cellular Pathology, State Key Laboratory of Oncology in South China, Prince of Wales Hospital,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for Quality Research in Chinese Medicines, Macau University  of Science and Technology, Macau, China.; College of Engineering, Peking University, Peking, China.; Department of Surgery, The Chinese University of Hong Kong, Hong Kong, China.; Institute of Digestive Disease and Department of Medicine and Therapeutics, State Key Laboratory of Digestive Disease, Li Ka Shing Institute of Health Sciences, Shenzhen Research Institute, The Chinese University of Hong Kong, Hong Kong, China.; State Key Laboratory of Environmental and Biological Analysis, Department of Chemistry, Hong Kong Baptist University, Hong Kong, China.; Institute of Digestive Disease and Department of Medicine and Therapeutics, State Key Laboratory of Digestive Disease, Li Ka Shing Institute of Health Sciences, Shenzhen Research Institute, The Chinese University of Hong Kong, Hong Kong, China. Electronic address: junyu@cuhk.edu.hk.&lt;/_author_adr&gt;&lt;_collection_scope&gt;SCI;SCIE&lt;/_collection_scope&gt;&lt;_created&gt;64334091&lt;/_created&gt;&lt;_date&gt;2016-11-01&lt;/_date&gt;&lt;_date_display&gt;2016 Nov&lt;/_date_display&gt;&lt;_db_updated&gt;PubMed&lt;/_db_updated&gt;&lt;_doi&gt;10.1053/j.gastro.2016.07.011&lt;/_doi&gt;&lt;_impact_factor&gt;  22.682&lt;/_impact_factor&gt;&lt;_isbn&gt;1528-0012 (Electronic); 0016-5085 (Linking)&lt;/_isbn&gt;&lt;_issue&gt;5&lt;/_issue&gt;&lt;_journal&gt;Gastroenterology&lt;/_journal&gt;&lt;_keywords&gt;*Colon Cancer; *Glutamic-Oxaloacetic Transaminase 1; *Glutaminolysis; *Solute Carrier Family 25 Member 22&lt;/_keywords&gt;&lt;_language&gt;eng&lt;/_language&gt;&lt;_modified&gt;64360004&lt;/_modified&gt;&lt;_ori_publication&gt;Copyright (c) 2016 AGA Institute. Published by Elsevier Inc. All rights reserved.&lt;/_ori_publication&gt;&lt;_pages&gt;945-960.e6&lt;/_pages&gt;&lt;_subject_headings&gt;Adenoma/*metabolism/mortality/pathology; Adult; Aged; Animals; Aspartic Acid/*metabolism; Biomarkers, Tumor/genetics/*metabolism; Carcinoma/*metabolism/mortality/pathology; Cell Line, Tumor; Cell Movement; Cell Proliferation; Cell Survival; Colon/metabolism/pathology; Colorectal Neoplasms/*metabolism/mortality/pathology; Disease Progression; Female; Humans; Male; Mice; Mice, Nude; Middle Aged; Mitochondrial Membrane Transport Proteins/deficiency/*metabolism; Mutation; Neoplasm Transplantation; Proto-Oncogene Proteins p21(ras)/*genetics&lt;/_subject_headings&gt;&lt;_tertiary_title&gt;Gastroenterology&lt;/_tertiary_title&gt;&lt;_type_work&gt;Journal Article; Research Support, Non-U.S. Gov&amp;apos;t&lt;/_type_work&gt;&lt;_url&gt;http://www.ncbi.nlm.nih.gov/entrez/query.fcgi?cmd=Retrieve&amp;amp;db=pubmed&amp;amp;dopt=Abstract&amp;amp;list_uids=27451147&amp;amp;query_hl=1&lt;/_url&gt;&lt;_volume&gt;151&lt;/_volume&gt;&lt;/Details&gt;&lt;Extra&gt;&lt;DBUID&gt;{F96A950B-833F-4880-A151-76DA2D6A2879}&lt;/DBUID&gt;&lt;/Extra&gt;&lt;/Item&gt;&lt;/References&gt;&lt;/Group&gt;&lt;/Citation&gt;_x000a_"/>
    <w:docVar w:name="ne_docsoft" w:val="MSWord"/>
    <w:docVar w:name="ne_docversion" w:val="NoteExpress 2.0"/>
    <w:docVar w:name="ne_stylename" w:val="《浙江大学学报》 1作者名字"/>
  </w:docVars>
  <w:rsids>
    <w:rsidRoot w:val="005703A1"/>
    <w:rsid w:val="000114B9"/>
    <w:rsid w:val="00026DB5"/>
    <w:rsid w:val="0005252C"/>
    <w:rsid w:val="00052C03"/>
    <w:rsid w:val="00065725"/>
    <w:rsid w:val="0007000E"/>
    <w:rsid w:val="00071119"/>
    <w:rsid w:val="00077C70"/>
    <w:rsid w:val="000809F6"/>
    <w:rsid w:val="00080F35"/>
    <w:rsid w:val="000A0849"/>
    <w:rsid w:val="000A485D"/>
    <w:rsid w:val="000A680F"/>
    <w:rsid w:val="000A736A"/>
    <w:rsid w:val="000B0473"/>
    <w:rsid w:val="000B142D"/>
    <w:rsid w:val="000B6271"/>
    <w:rsid w:val="000E0F78"/>
    <w:rsid w:val="001018DB"/>
    <w:rsid w:val="00103063"/>
    <w:rsid w:val="00111B68"/>
    <w:rsid w:val="00117E3C"/>
    <w:rsid w:val="00127886"/>
    <w:rsid w:val="001307E8"/>
    <w:rsid w:val="0013463B"/>
    <w:rsid w:val="00136662"/>
    <w:rsid w:val="001414C1"/>
    <w:rsid w:val="00146144"/>
    <w:rsid w:val="00147D1B"/>
    <w:rsid w:val="00150766"/>
    <w:rsid w:val="00153D16"/>
    <w:rsid w:val="00164BA2"/>
    <w:rsid w:val="00172588"/>
    <w:rsid w:val="001731A9"/>
    <w:rsid w:val="00177BD4"/>
    <w:rsid w:val="0018125C"/>
    <w:rsid w:val="001967F5"/>
    <w:rsid w:val="001A111B"/>
    <w:rsid w:val="001A12AE"/>
    <w:rsid w:val="001A4EE6"/>
    <w:rsid w:val="001B005A"/>
    <w:rsid w:val="001B1390"/>
    <w:rsid w:val="001C047F"/>
    <w:rsid w:val="001C216C"/>
    <w:rsid w:val="001C6D4B"/>
    <w:rsid w:val="001D0145"/>
    <w:rsid w:val="001D4102"/>
    <w:rsid w:val="001D7280"/>
    <w:rsid w:val="001E0A98"/>
    <w:rsid w:val="001E2609"/>
    <w:rsid w:val="001E26BE"/>
    <w:rsid w:val="001E30C2"/>
    <w:rsid w:val="001E5E10"/>
    <w:rsid w:val="00201EBB"/>
    <w:rsid w:val="00202D77"/>
    <w:rsid w:val="002112ED"/>
    <w:rsid w:val="002146CE"/>
    <w:rsid w:val="0022651E"/>
    <w:rsid w:val="00240FCA"/>
    <w:rsid w:val="00241185"/>
    <w:rsid w:val="002425F9"/>
    <w:rsid w:val="00242D24"/>
    <w:rsid w:val="00245D86"/>
    <w:rsid w:val="002576E7"/>
    <w:rsid w:val="002636F7"/>
    <w:rsid w:val="00280761"/>
    <w:rsid w:val="00281DA2"/>
    <w:rsid w:val="002871E9"/>
    <w:rsid w:val="00292051"/>
    <w:rsid w:val="002B14D2"/>
    <w:rsid w:val="002B2691"/>
    <w:rsid w:val="002B778C"/>
    <w:rsid w:val="002C0806"/>
    <w:rsid w:val="002C4AA7"/>
    <w:rsid w:val="002C58B6"/>
    <w:rsid w:val="002D312C"/>
    <w:rsid w:val="002E43C3"/>
    <w:rsid w:val="002E7B5A"/>
    <w:rsid w:val="002F4A6D"/>
    <w:rsid w:val="002F62AF"/>
    <w:rsid w:val="002F7758"/>
    <w:rsid w:val="003053D5"/>
    <w:rsid w:val="00312ABF"/>
    <w:rsid w:val="00312E41"/>
    <w:rsid w:val="00313607"/>
    <w:rsid w:val="00313EC0"/>
    <w:rsid w:val="00326844"/>
    <w:rsid w:val="00333D31"/>
    <w:rsid w:val="003416F9"/>
    <w:rsid w:val="003436AF"/>
    <w:rsid w:val="003552F8"/>
    <w:rsid w:val="00361DE1"/>
    <w:rsid w:val="00362AB8"/>
    <w:rsid w:val="0036459E"/>
    <w:rsid w:val="00366700"/>
    <w:rsid w:val="00367816"/>
    <w:rsid w:val="00370FD8"/>
    <w:rsid w:val="00375322"/>
    <w:rsid w:val="0038120A"/>
    <w:rsid w:val="0038140C"/>
    <w:rsid w:val="00386F6C"/>
    <w:rsid w:val="00391BB5"/>
    <w:rsid w:val="00392C26"/>
    <w:rsid w:val="00395347"/>
    <w:rsid w:val="00397287"/>
    <w:rsid w:val="00397B8A"/>
    <w:rsid w:val="003A5BF3"/>
    <w:rsid w:val="003A5CE4"/>
    <w:rsid w:val="003A5E21"/>
    <w:rsid w:val="003B0A9D"/>
    <w:rsid w:val="003B4BC5"/>
    <w:rsid w:val="003C1ED0"/>
    <w:rsid w:val="003C22F4"/>
    <w:rsid w:val="003C715D"/>
    <w:rsid w:val="003D111C"/>
    <w:rsid w:val="003D65C8"/>
    <w:rsid w:val="003F1FBE"/>
    <w:rsid w:val="0040035C"/>
    <w:rsid w:val="00403363"/>
    <w:rsid w:val="004042D8"/>
    <w:rsid w:val="00405057"/>
    <w:rsid w:val="004119C7"/>
    <w:rsid w:val="00413CF8"/>
    <w:rsid w:val="00424DBB"/>
    <w:rsid w:val="00426659"/>
    <w:rsid w:val="004310AC"/>
    <w:rsid w:val="00433F9F"/>
    <w:rsid w:val="00435588"/>
    <w:rsid w:val="00441594"/>
    <w:rsid w:val="0045610E"/>
    <w:rsid w:val="00461B41"/>
    <w:rsid w:val="0046410A"/>
    <w:rsid w:val="00465EC6"/>
    <w:rsid w:val="00473C42"/>
    <w:rsid w:val="004770FD"/>
    <w:rsid w:val="00477813"/>
    <w:rsid w:val="00487973"/>
    <w:rsid w:val="00495131"/>
    <w:rsid w:val="00497F00"/>
    <w:rsid w:val="004B6F1E"/>
    <w:rsid w:val="004C3D86"/>
    <w:rsid w:val="004C5700"/>
    <w:rsid w:val="004D247E"/>
    <w:rsid w:val="004D490D"/>
    <w:rsid w:val="004D4DCA"/>
    <w:rsid w:val="004E6B36"/>
    <w:rsid w:val="004F2462"/>
    <w:rsid w:val="00501827"/>
    <w:rsid w:val="005024B6"/>
    <w:rsid w:val="00506A95"/>
    <w:rsid w:val="005100F3"/>
    <w:rsid w:val="00517F1E"/>
    <w:rsid w:val="005205E7"/>
    <w:rsid w:val="005437FE"/>
    <w:rsid w:val="00546A4F"/>
    <w:rsid w:val="00551A26"/>
    <w:rsid w:val="0056701F"/>
    <w:rsid w:val="005703A1"/>
    <w:rsid w:val="00570F17"/>
    <w:rsid w:val="00575DEA"/>
    <w:rsid w:val="00581385"/>
    <w:rsid w:val="00584669"/>
    <w:rsid w:val="00595538"/>
    <w:rsid w:val="005955C3"/>
    <w:rsid w:val="005B0A3B"/>
    <w:rsid w:val="005B4D31"/>
    <w:rsid w:val="005C6556"/>
    <w:rsid w:val="005C6C05"/>
    <w:rsid w:val="005D448B"/>
    <w:rsid w:val="005D774F"/>
    <w:rsid w:val="005E5CAA"/>
    <w:rsid w:val="005E7AE5"/>
    <w:rsid w:val="005F67C3"/>
    <w:rsid w:val="006015BC"/>
    <w:rsid w:val="006030DE"/>
    <w:rsid w:val="006068AF"/>
    <w:rsid w:val="006142F0"/>
    <w:rsid w:val="00617A2A"/>
    <w:rsid w:val="00623B94"/>
    <w:rsid w:val="00625628"/>
    <w:rsid w:val="0064132C"/>
    <w:rsid w:val="00642CC2"/>
    <w:rsid w:val="00652258"/>
    <w:rsid w:val="0065603D"/>
    <w:rsid w:val="00682D54"/>
    <w:rsid w:val="00685158"/>
    <w:rsid w:val="006878E5"/>
    <w:rsid w:val="006A21A9"/>
    <w:rsid w:val="006A570B"/>
    <w:rsid w:val="006A58A1"/>
    <w:rsid w:val="006A5DF2"/>
    <w:rsid w:val="006B1D66"/>
    <w:rsid w:val="006B2DD6"/>
    <w:rsid w:val="006B592F"/>
    <w:rsid w:val="006B6AFE"/>
    <w:rsid w:val="006B7BD0"/>
    <w:rsid w:val="006C647D"/>
    <w:rsid w:val="006C7956"/>
    <w:rsid w:val="006D2E9E"/>
    <w:rsid w:val="006E2639"/>
    <w:rsid w:val="006E5188"/>
    <w:rsid w:val="006E5829"/>
    <w:rsid w:val="006F74CE"/>
    <w:rsid w:val="0070735D"/>
    <w:rsid w:val="00712870"/>
    <w:rsid w:val="00717FCF"/>
    <w:rsid w:val="0072445F"/>
    <w:rsid w:val="00733D91"/>
    <w:rsid w:val="00735755"/>
    <w:rsid w:val="00746C5D"/>
    <w:rsid w:val="00747629"/>
    <w:rsid w:val="00754B36"/>
    <w:rsid w:val="0076523D"/>
    <w:rsid w:val="007659A9"/>
    <w:rsid w:val="00767174"/>
    <w:rsid w:val="00781127"/>
    <w:rsid w:val="00783AD8"/>
    <w:rsid w:val="007859E3"/>
    <w:rsid w:val="00790061"/>
    <w:rsid w:val="007A0FD3"/>
    <w:rsid w:val="007C0B0C"/>
    <w:rsid w:val="007C5D16"/>
    <w:rsid w:val="007D06E9"/>
    <w:rsid w:val="007E15CC"/>
    <w:rsid w:val="007E3D62"/>
    <w:rsid w:val="007F31D0"/>
    <w:rsid w:val="00813577"/>
    <w:rsid w:val="00815D19"/>
    <w:rsid w:val="00820572"/>
    <w:rsid w:val="008235F9"/>
    <w:rsid w:val="00840AC6"/>
    <w:rsid w:val="008418D6"/>
    <w:rsid w:val="008465E9"/>
    <w:rsid w:val="0085120C"/>
    <w:rsid w:val="008523D9"/>
    <w:rsid w:val="00853981"/>
    <w:rsid w:val="00856BBA"/>
    <w:rsid w:val="008579AC"/>
    <w:rsid w:val="00863293"/>
    <w:rsid w:val="0086338B"/>
    <w:rsid w:val="00864F67"/>
    <w:rsid w:val="008A3554"/>
    <w:rsid w:val="008A7607"/>
    <w:rsid w:val="008B62BE"/>
    <w:rsid w:val="008C5A44"/>
    <w:rsid w:val="008D0EB7"/>
    <w:rsid w:val="008D1325"/>
    <w:rsid w:val="008D5415"/>
    <w:rsid w:val="008E2591"/>
    <w:rsid w:val="008E355C"/>
    <w:rsid w:val="008F3F4F"/>
    <w:rsid w:val="009025E2"/>
    <w:rsid w:val="00910F05"/>
    <w:rsid w:val="00915AD7"/>
    <w:rsid w:val="00916BD7"/>
    <w:rsid w:val="0091772E"/>
    <w:rsid w:val="0092290F"/>
    <w:rsid w:val="00926FC5"/>
    <w:rsid w:val="00930790"/>
    <w:rsid w:val="009361D3"/>
    <w:rsid w:val="0094361F"/>
    <w:rsid w:val="00955484"/>
    <w:rsid w:val="009669A6"/>
    <w:rsid w:val="00972792"/>
    <w:rsid w:val="00982B81"/>
    <w:rsid w:val="0099574F"/>
    <w:rsid w:val="009A24D1"/>
    <w:rsid w:val="009A70E3"/>
    <w:rsid w:val="009A7F7D"/>
    <w:rsid w:val="009B1541"/>
    <w:rsid w:val="009E19E1"/>
    <w:rsid w:val="009E3AC8"/>
    <w:rsid w:val="009F39CB"/>
    <w:rsid w:val="009F3FA4"/>
    <w:rsid w:val="009F6A72"/>
    <w:rsid w:val="00A00841"/>
    <w:rsid w:val="00A127E3"/>
    <w:rsid w:val="00A25A03"/>
    <w:rsid w:val="00A4472B"/>
    <w:rsid w:val="00A46D21"/>
    <w:rsid w:val="00A557C8"/>
    <w:rsid w:val="00A638F1"/>
    <w:rsid w:val="00A65339"/>
    <w:rsid w:val="00A73EEE"/>
    <w:rsid w:val="00A776F8"/>
    <w:rsid w:val="00A87C09"/>
    <w:rsid w:val="00A87DEE"/>
    <w:rsid w:val="00A92360"/>
    <w:rsid w:val="00A95706"/>
    <w:rsid w:val="00A97508"/>
    <w:rsid w:val="00AA1ECE"/>
    <w:rsid w:val="00AA218D"/>
    <w:rsid w:val="00AA345B"/>
    <w:rsid w:val="00AA37E6"/>
    <w:rsid w:val="00AA45AB"/>
    <w:rsid w:val="00AB043D"/>
    <w:rsid w:val="00AB2D02"/>
    <w:rsid w:val="00AB3AEC"/>
    <w:rsid w:val="00AC54B6"/>
    <w:rsid w:val="00AD57E0"/>
    <w:rsid w:val="00AE348A"/>
    <w:rsid w:val="00AF02D6"/>
    <w:rsid w:val="00AF2DA0"/>
    <w:rsid w:val="00AF5DD9"/>
    <w:rsid w:val="00B02CD2"/>
    <w:rsid w:val="00B17B0A"/>
    <w:rsid w:val="00B3418A"/>
    <w:rsid w:val="00B34658"/>
    <w:rsid w:val="00B40D31"/>
    <w:rsid w:val="00B413D9"/>
    <w:rsid w:val="00B44528"/>
    <w:rsid w:val="00B44837"/>
    <w:rsid w:val="00B469EF"/>
    <w:rsid w:val="00B51A56"/>
    <w:rsid w:val="00B5455C"/>
    <w:rsid w:val="00B6513E"/>
    <w:rsid w:val="00B70D28"/>
    <w:rsid w:val="00B76F6D"/>
    <w:rsid w:val="00B77994"/>
    <w:rsid w:val="00B83A54"/>
    <w:rsid w:val="00B9149E"/>
    <w:rsid w:val="00B974C8"/>
    <w:rsid w:val="00BA09C9"/>
    <w:rsid w:val="00BA7D59"/>
    <w:rsid w:val="00BC0B3A"/>
    <w:rsid w:val="00BD1C25"/>
    <w:rsid w:val="00BD76B8"/>
    <w:rsid w:val="00BE1E9B"/>
    <w:rsid w:val="00BE5068"/>
    <w:rsid w:val="00BE656A"/>
    <w:rsid w:val="00BE657C"/>
    <w:rsid w:val="00BE7619"/>
    <w:rsid w:val="00BF4546"/>
    <w:rsid w:val="00BF5081"/>
    <w:rsid w:val="00BF6B4A"/>
    <w:rsid w:val="00C05C1F"/>
    <w:rsid w:val="00C07A7E"/>
    <w:rsid w:val="00C17155"/>
    <w:rsid w:val="00C206ED"/>
    <w:rsid w:val="00C22BF1"/>
    <w:rsid w:val="00C313BB"/>
    <w:rsid w:val="00C31ED8"/>
    <w:rsid w:val="00C33563"/>
    <w:rsid w:val="00C35CA6"/>
    <w:rsid w:val="00C5106E"/>
    <w:rsid w:val="00C53022"/>
    <w:rsid w:val="00C54CC4"/>
    <w:rsid w:val="00C6185C"/>
    <w:rsid w:val="00C62D5D"/>
    <w:rsid w:val="00C63D2A"/>
    <w:rsid w:val="00C645F8"/>
    <w:rsid w:val="00C74A22"/>
    <w:rsid w:val="00C7798F"/>
    <w:rsid w:val="00C9508A"/>
    <w:rsid w:val="00C9580B"/>
    <w:rsid w:val="00CA3EDB"/>
    <w:rsid w:val="00CA68CC"/>
    <w:rsid w:val="00CB5174"/>
    <w:rsid w:val="00CB7014"/>
    <w:rsid w:val="00CD04A3"/>
    <w:rsid w:val="00CD60AE"/>
    <w:rsid w:val="00CD6A0C"/>
    <w:rsid w:val="00CD79BB"/>
    <w:rsid w:val="00CE676F"/>
    <w:rsid w:val="00CF72E9"/>
    <w:rsid w:val="00D13013"/>
    <w:rsid w:val="00D26652"/>
    <w:rsid w:val="00D33D4A"/>
    <w:rsid w:val="00D3564E"/>
    <w:rsid w:val="00D35C17"/>
    <w:rsid w:val="00D379E2"/>
    <w:rsid w:val="00D40E26"/>
    <w:rsid w:val="00D56BF7"/>
    <w:rsid w:val="00D60B57"/>
    <w:rsid w:val="00D62F60"/>
    <w:rsid w:val="00D63BE5"/>
    <w:rsid w:val="00D7613B"/>
    <w:rsid w:val="00D81F8A"/>
    <w:rsid w:val="00D847F4"/>
    <w:rsid w:val="00D86570"/>
    <w:rsid w:val="00D9352E"/>
    <w:rsid w:val="00D93BFC"/>
    <w:rsid w:val="00D93EC1"/>
    <w:rsid w:val="00D9706B"/>
    <w:rsid w:val="00DB0BF1"/>
    <w:rsid w:val="00DC23E8"/>
    <w:rsid w:val="00DC5FF5"/>
    <w:rsid w:val="00DC7A95"/>
    <w:rsid w:val="00DC7E5F"/>
    <w:rsid w:val="00DD34C3"/>
    <w:rsid w:val="00DF0869"/>
    <w:rsid w:val="00DF5244"/>
    <w:rsid w:val="00DF659D"/>
    <w:rsid w:val="00DF76A7"/>
    <w:rsid w:val="00E01AB4"/>
    <w:rsid w:val="00E04FB4"/>
    <w:rsid w:val="00E06F70"/>
    <w:rsid w:val="00E07FD1"/>
    <w:rsid w:val="00E243E6"/>
    <w:rsid w:val="00E24556"/>
    <w:rsid w:val="00E2672E"/>
    <w:rsid w:val="00E32A99"/>
    <w:rsid w:val="00E44FF7"/>
    <w:rsid w:val="00E4537B"/>
    <w:rsid w:val="00E554F1"/>
    <w:rsid w:val="00E65202"/>
    <w:rsid w:val="00E679F1"/>
    <w:rsid w:val="00E706D5"/>
    <w:rsid w:val="00E73979"/>
    <w:rsid w:val="00E84577"/>
    <w:rsid w:val="00E95227"/>
    <w:rsid w:val="00E96D66"/>
    <w:rsid w:val="00EA35B6"/>
    <w:rsid w:val="00EB058B"/>
    <w:rsid w:val="00EB442E"/>
    <w:rsid w:val="00EB4DF3"/>
    <w:rsid w:val="00EC27CC"/>
    <w:rsid w:val="00EC6514"/>
    <w:rsid w:val="00ED2F6D"/>
    <w:rsid w:val="00EE4131"/>
    <w:rsid w:val="00EE5F0A"/>
    <w:rsid w:val="00EE65E4"/>
    <w:rsid w:val="00EE7E30"/>
    <w:rsid w:val="00EF74A9"/>
    <w:rsid w:val="00F062FF"/>
    <w:rsid w:val="00F1063C"/>
    <w:rsid w:val="00F128F2"/>
    <w:rsid w:val="00F12D55"/>
    <w:rsid w:val="00F214C9"/>
    <w:rsid w:val="00F24A2E"/>
    <w:rsid w:val="00F334DA"/>
    <w:rsid w:val="00F3464B"/>
    <w:rsid w:val="00F374C1"/>
    <w:rsid w:val="00F37510"/>
    <w:rsid w:val="00F4557F"/>
    <w:rsid w:val="00F56A4A"/>
    <w:rsid w:val="00F732D8"/>
    <w:rsid w:val="00F749CF"/>
    <w:rsid w:val="00F75E59"/>
    <w:rsid w:val="00F76AB8"/>
    <w:rsid w:val="00F76EF0"/>
    <w:rsid w:val="00F82C4A"/>
    <w:rsid w:val="00F86CD9"/>
    <w:rsid w:val="00F916C8"/>
    <w:rsid w:val="00F93A11"/>
    <w:rsid w:val="00F94677"/>
    <w:rsid w:val="00F96680"/>
    <w:rsid w:val="00FA286E"/>
    <w:rsid w:val="00FB7402"/>
    <w:rsid w:val="00FE278D"/>
    <w:rsid w:val="00FF1B0D"/>
    <w:rsid w:val="00FF2D0C"/>
    <w:rsid w:val="00FF6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1A112"/>
  <w15:chartTrackingRefBased/>
  <w15:docId w15:val="{BB4F32E4-333A-4A46-91CE-1AE31E71F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2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5F0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5F0A"/>
    <w:rPr>
      <w:sz w:val="18"/>
      <w:szCs w:val="18"/>
    </w:rPr>
  </w:style>
  <w:style w:type="paragraph" w:styleId="Footer">
    <w:name w:val="footer"/>
    <w:basedOn w:val="Normal"/>
    <w:link w:val="FooterChar"/>
    <w:uiPriority w:val="99"/>
    <w:unhideWhenUsed/>
    <w:rsid w:val="00EE5F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5F0A"/>
    <w:rPr>
      <w:sz w:val="18"/>
      <w:szCs w:val="18"/>
    </w:rPr>
  </w:style>
  <w:style w:type="paragraph" w:styleId="ListParagraph">
    <w:name w:val="List Paragraph"/>
    <w:basedOn w:val="Normal"/>
    <w:uiPriority w:val="34"/>
    <w:qFormat/>
    <w:rsid w:val="005205E7"/>
    <w:pPr>
      <w:ind w:firstLineChars="200" w:firstLine="420"/>
    </w:pPr>
  </w:style>
  <w:style w:type="character" w:styleId="Hyperlink">
    <w:name w:val="Hyperlink"/>
    <w:basedOn w:val="DefaultParagraphFont"/>
    <w:uiPriority w:val="99"/>
    <w:unhideWhenUsed/>
    <w:rsid w:val="0040035C"/>
    <w:rPr>
      <w:color w:val="0563C1" w:themeColor="hyperlink"/>
      <w:u w:val="single"/>
    </w:rPr>
  </w:style>
  <w:style w:type="paragraph" w:customStyle="1" w:styleId="EndNoteBibliographyTitle">
    <w:name w:val="EndNote Bibliography Title"/>
    <w:basedOn w:val="Normal"/>
    <w:link w:val="EndNoteBibliographyTitle0"/>
    <w:rsid w:val="003D65C8"/>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3D65C8"/>
    <w:rPr>
      <w:rFonts w:ascii="等线" w:eastAsia="等线" w:hAnsi="等线"/>
      <w:noProof/>
      <w:sz w:val="20"/>
    </w:rPr>
  </w:style>
  <w:style w:type="paragraph" w:customStyle="1" w:styleId="EndNoteBibliography">
    <w:name w:val="EndNote Bibliography"/>
    <w:basedOn w:val="Normal"/>
    <w:link w:val="EndNoteBibliography0"/>
    <w:rsid w:val="003D65C8"/>
    <w:pPr>
      <w:jc w:val="left"/>
    </w:pPr>
    <w:rPr>
      <w:rFonts w:ascii="等线" w:eastAsia="等线" w:hAnsi="等线"/>
      <w:noProof/>
      <w:sz w:val="20"/>
    </w:rPr>
  </w:style>
  <w:style w:type="character" w:customStyle="1" w:styleId="EndNoteBibliography0">
    <w:name w:val="EndNote Bibliography 字符"/>
    <w:basedOn w:val="DefaultParagraphFont"/>
    <w:link w:val="EndNoteBibliography"/>
    <w:rsid w:val="003D65C8"/>
    <w:rPr>
      <w:rFonts w:ascii="等线" w:eastAsia="等线" w:hAnsi="等线"/>
      <w:noProof/>
      <w:sz w:val="20"/>
    </w:rPr>
  </w:style>
  <w:style w:type="paragraph" w:styleId="BalloonText">
    <w:name w:val="Balloon Text"/>
    <w:basedOn w:val="Normal"/>
    <w:link w:val="BalloonTextChar"/>
    <w:uiPriority w:val="99"/>
    <w:semiHidden/>
    <w:unhideWhenUsed/>
    <w:rsid w:val="00313EC0"/>
    <w:rPr>
      <w:rFonts w:ascii="Arial" w:hAnsi="Arial" w:cs="Segoe UI"/>
      <w:sz w:val="20"/>
      <w:szCs w:val="18"/>
    </w:rPr>
  </w:style>
  <w:style w:type="character" w:customStyle="1" w:styleId="BalloonTextChar">
    <w:name w:val="Balloon Text Char"/>
    <w:basedOn w:val="DefaultParagraphFont"/>
    <w:link w:val="BalloonText"/>
    <w:uiPriority w:val="99"/>
    <w:semiHidden/>
    <w:rsid w:val="00313EC0"/>
    <w:rPr>
      <w:rFonts w:ascii="Arial" w:hAnsi="Arial" w:cs="Segoe UI"/>
      <w:sz w:val="20"/>
      <w:szCs w:val="18"/>
    </w:rPr>
  </w:style>
  <w:style w:type="paragraph" w:styleId="Caption">
    <w:name w:val="caption"/>
    <w:basedOn w:val="Normal"/>
    <w:next w:val="Normal"/>
    <w:uiPriority w:val="35"/>
    <w:semiHidden/>
    <w:unhideWhenUsed/>
    <w:qFormat/>
    <w:rsid w:val="00313EC0"/>
    <w:pPr>
      <w:spacing w:after="200"/>
    </w:pPr>
    <w:rPr>
      <w:rFonts w:ascii="Arial" w:hAnsi="Arial"/>
      <w:i/>
      <w:iCs/>
      <w:color w:val="44546A" w:themeColor="text2"/>
      <w:sz w:val="20"/>
      <w:szCs w:val="18"/>
    </w:rPr>
  </w:style>
  <w:style w:type="paragraph" w:styleId="Revision">
    <w:name w:val="Revision"/>
    <w:hidden/>
    <w:uiPriority w:val="99"/>
    <w:semiHidden/>
    <w:rsid w:val="008A7607"/>
  </w:style>
  <w:style w:type="character" w:styleId="CommentReference">
    <w:name w:val="annotation reference"/>
    <w:basedOn w:val="DefaultParagraphFont"/>
    <w:uiPriority w:val="99"/>
    <w:semiHidden/>
    <w:unhideWhenUsed/>
    <w:rsid w:val="008A7607"/>
    <w:rPr>
      <w:sz w:val="16"/>
      <w:szCs w:val="16"/>
    </w:rPr>
  </w:style>
  <w:style w:type="paragraph" w:styleId="CommentText">
    <w:name w:val="annotation text"/>
    <w:basedOn w:val="Normal"/>
    <w:link w:val="CommentTextChar"/>
    <w:uiPriority w:val="99"/>
    <w:semiHidden/>
    <w:unhideWhenUsed/>
    <w:rsid w:val="008B62BE"/>
    <w:rPr>
      <w:rFonts w:ascii="Arial" w:hAnsi="Arial"/>
      <w:sz w:val="20"/>
      <w:szCs w:val="20"/>
    </w:rPr>
  </w:style>
  <w:style w:type="character" w:customStyle="1" w:styleId="CommentTextChar">
    <w:name w:val="Comment Text Char"/>
    <w:basedOn w:val="DefaultParagraphFont"/>
    <w:link w:val="CommentText"/>
    <w:uiPriority w:val="99"/>
    <w:semiHidden/>
    <w:rsid w:val="008B62B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A7607"/>
    <w:rPr>
      <w:b/>
      <w:bCs/>
    </w:rPr>
  </w:style>
  <w:style w:type="character" w:customStyle="1" w:styleId="CommentSubjectChar">
    <w:name w:val="Comment Subject Char"/>
    <w:basedOn w:val="CommentTextChar"/>
    <w:link w:val="CommentSubject"/>
    <w:uiPriority w:val="99"/>
    <w:semiHidden/>
    <w:rsid w:val="008A7607"/>
    <w:rPr>
      <w:rFonts w:ascii="Arial" w:hAnsi="Arial"/>
      <w:b/>
      <w:bCs/>
      <w:sz w:val="20"/>
      <w:szCs w:val="20"/>
    </w:rPr>
  </w:style>
  <w:style w:type="character" w:styleId="Emphasis">
    <w:name w:val="Emphasis"/>
    <w:uiPriority w:val="20"/>
    <w:qFormat/>
    <w:rsid w:val="00117E3C"/>
    <w:rPr>
      <w:rFonts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06670">
      <w:bodyDiv w:val="1"/>
      <w:marLeft w:val="0"/>
      <w:marRight w:val="0"/>
      <w:marTop w:val="0"/>
      <w:marBottom w:val="0"/>
      <w:divBdr>
        <w:top w:val="none" w:sz="0" w:space="0" w:color="auto"/>
        <w:left w:val="none" w:sz="0" w:space="0" w:color="auto"/>
        <w:bottom w:val="none" w:sz="0" w:space="0" w:color="auto"/>
        <w:right w:val="none" w:sz="0" w:space="0" w:color="auto"/>
      </w:divBdr>
      <w:divsChild>
        <w:div w:id="146020321">
          <w:marLeft w:val="0"/>
          <w:marRight w:val="0"/>
          <w:marTop w:val="0"/>
          <w:marBottom w:val="0"/>
          <w:divBdr>
            <w:top w:val="none" w:sz="0" w:space="0" w:color="auto"/>
            <w:left w:val="none" w:sz="0" w:space="0" w:color="auto"/>
            <w:bottom w:val="none" w:sz="0" w:space="0" w:color="auto"/>
            <w:right w:val="none" w:sz="0" w:space="0" w:color="auto"/>
          </w:divBdr>
        </w:div>
      </w:divsChild>
    </w:div>
    <w:div w:id="563872906">
      <w:bodyDiv w:val="1"/>
      <w:marLeft w:val="0"/>
      <w:marRight w:val="0"/>
      <w:marTop w:val="0"/>
      <w:marBottom w:val="0"/>
      <w:divBdr>
        <w:top w:val="none" w:sz="0" w:space="0" w:color="auto"/>
        <w:left w:val="none" w:sz="0" w:space="0" w:color="auto"/>
        <w:bottom w:val="none" w:sz="0" w:space="0" w:color="auto"/>
        <w:right w:val="none" w:sz="0" w:space="0" w:color="auto"/>
      </w:divBdr>
    </w:div>
    <w:div w:id="1529561956">
      <w:bodyDiv w:val="1"/>
      <w:marLeft w:val="0"/>
      <w:marRight w:val="0"/>
      <w:marTop w:val="0"/>
      <w:marBottom w:val="0"/>
      <w:divBdr>
        <w:top w:val="none" w:sz="0" w:space="0" w:color="auto"/>
        <w:left w:val="none" w:sz="0" w:space="0" w:color="auto"/>
        <w:bottom w:val="none" w:sz="0" w:space="0" w:color="auto"/>
        <w:right w:val="none" w:sz="0" w:space="0" w:color="auto"/>
      </w:divBdr>
    </w:div>
    <w:div w:id="1711345911">
      <w:bodyDiv w:val="1"/>
      <w:marLeft w:val="0"/>
      <w:marRight w:val="0"/>
      <w:marTop w:val="0"/>
      <w:marBottom w:val="0"/>
      <w:divBdr>
        <w:top w:val="none" w:sz="0" w:space="0" w:color="auto"/>
        <w:left w:val="none" w:sz="0" w:space="0" w:color="auto"/>
        <w:bottom w:val="none" w:sz="0" w:space="0" w:color="auto"/>
        <w:right w:val="none" w:sz="0" w:space="0" w:color="auto"/>
      </w:divBdr>
    </w:div>
    <w:div w:id="191758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53EB7-D00F-4337-ABCE-F7E918EF6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9</TotalTime>
  <Pages>2</Pages>
  <Words>137</Words>
  <Characters>78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ang</dc:creator>
  <cp:keywords/>
  <dc:description>NE.Rep</dc:description>
  <cp:lastModifiedBy>Daolin Tang</cp:lastModifiedBy>
  <cp:revision>167</cp:revision>
  <dcterms:created xsi:type="dcterms:W3CDTF">2022-10-24T13:42:00Z</dcterms:created>
  <dcterms:modified xsi:type="dcterms:W3CDTF">2023-04-04T15:20:00Z</dcterms:modified>
</cp:coreProperties>
</file>